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4308ED" w14:textId="77777777" w:rsidR="00212D84" w:rsidRPr="002F5094" w:rsidRDefault="00212D84" w:rsidP="00821EFC">
      <w:pPr>
        <w:spacing w:line="360" w:lineRule="auto"/>
        <w:jc w:val="center"/>
        <w:rPr>
          <w:rFonts w:ascii="Times New Roman" w:hAnsi="Times New Roman" w:cs="Times New Roman"/>
          <w:b/>
          <w:sz w:val="32"/>
          <w:szCs w:val="32"/>
        </w:rPr>
      </w:pPr>
      <w:bookmarkStart w:id="0" w:name="_GoBack"/>
      <w:bookmarkEnd w:id="0"/>
      <w:r w:rsidRPr="002F5094">
        <w:rPr>
          <w:rFonts w:ascii="Times New Roman" w:hAnsi="Times New Roman" w:cs="Times New Roman"/>
          <w:b/>
          <w:sz w:val="32"/>
          <w:szCs w:val="32"/>
        </w:rPr>
        <w:t>Supporting Information</w:t>
      </w:r>
    </w:p>
    <w:p w14:paraId="47BA1E13" w14:textId="1473295F" w:rsidR="000D404E" w:rsidRPr="002F5094" w:rsidRDefault="000D404E" w:rsidP="00821EFC">
      <w:pPr>
        <w:spacing w:line="360" w:lineRule="auto"/>
        <w:jc w:val="center"/>
        <w:rPr>
          <w:rFonts w:ascii="Times New Roman" w:hAnsi="Times New Roman" w:cs="Times New Roman"/>
          <w:b/>
          <w:sz w:val="32"/>
          <w:szCs w:val="32"/>
        </w:rPr>
      </w:pPr>
      <w:r w:rsidRPr="002F5094">
        <w:rPr>
          <w:rFonts w:ascii="Times New Roman" w:hAnsi="Times New Roman" w:cs="Times New Roman"/>
          <w:b/>
          <w:sz w:val="32"/>
          <w:szCs w:val="32"/>
        </w:rPr>
        <w:t xml:space="preserve">Insights into </w:t>
      </w:r>
      <w:r w:rsidR="006A7BA9" w:rsidRPr="002F5094">
        <w:rPr>
          <w:rFonts w:ascii="Times New Roman" w:hAnsi="Times New Roman" w:cs="Times New Roman"/>
          <w:b/>
          <w:sz w:val="32"/>
          <w:szCs w:val="32"/>
        </w:rPr>
        <w:t xml:space="preserve">Chemical Reactions at </w:t>
      </w:r>
      <w:r w:rsidRPr="002F5094">
        <w:rPr>
          <w:rFonts w:ascii="Times New Roman" w:hAnsi="Times New Roman" w:cs="Times New Roman"/>
          <w:b/>
          <w:sz w:val="32"/>
          <w:szCs w:val="32"/>
        </w:rPr>
        <w:t xml:space="preserve">the </w:t>
      </w:r>
      <w:r w:rsidR="005347A5" w:rsidRPr="002F5094">
        <w:rPr>
          <w:rFonts w:ascii="Times New Roman" w:hAnsi="Times New Roman" w:cs="Times New Roman"/>
          <w:b/>
          <w:sz w:val="32"/>
          <w:szCs w:val="32"/>
        </w:rPr>
        <w:t>B</w:t>
      </w:r>
      <w:r w:rsidRPr="002F5094">
        <w:rPr>
          <w:rFonts w:ascii="Times New Roman" w:hAnsi="Times New Roman" w:cs="Times New Roman"/>
          <w:b/>
          <w:sz w:val="32"/>
          <w:szCs w:val="32"/>
        </w:rPr>
        <w:t xml:space="preserve">eginning of </w:t>
      </w:r>
      <w:r w:rsidR="005347A5" w:rsidRPr="002F5094">
        <w:rPr>
          <w:rFonts w:ascii="Times New Roman" w:hAnsi="Times New Roman" w:cs="Times New Roman"/>
          <w:b/>
          <w:sz w:val="32"/>
          <w:szCs w:val="32"/>
        </w:rPr>
        <w:t>the U</w:t>
      </w:r>
      <w:r w:rsidRPr="002F5094">
        <w:rPr>
          <w:rFonts w:ascii="Times New Roman" w:hAnsi="Times New Roman" w:cs="Times New Roman"/>
          <w:b/>
          <w:sz w:val="32"/>
          <w:szCs w:val="32"/>
        </w:rPr>
        <w:t xml:space="preserve">niverse: </w:t>
      </w:r>
      <w:r w:rsidR="006A7BA9" w:rsidRPr="002F5094">
        <w:rPr>
          <w:rFonts w:ascii="Times New Roman" w:hAnsi="Times New Roman" w:cs="Times New Roman"/>
          <w:b/>
          <w:sz w:val="32"/>
          <w:szCs w:val="32"/>
        </w:rPr>
        <w:t>From</w:t>
      </w:r>
      <w:r w:rsidRPr="002F5094">
        <w:rPr>
          <w:rFonts w:ascii="Times New Roman" w:hAnsi="Times New Roman" w:cs="Times New Roman"/>
          <w:b/>
          <w:sz w:val="32"/>
          <w:szCs w:val="32"/>
        </w:rPr>
        <w:t xml:space="preserve"> HeH</w:t>
      </w:r>
      <w:r w:rsidRPr="002F5094">
        <w:rPr>
          <w:rFonts w:ascii="Times New Roman" w:hAnsi="Times New Roman" w:cs="Times New Roman"/>
          <w:b/>
          <w:sz w:val="32"/>
          <w:szCs w:val="32"/>
          <w:vertAlign w:val="superscript"/>
        </w:rPr>
        <w:t>+</w:t>
      </w:r>
      <w:r w:rsidRPr="002F5094">
        <w:rPr>
          <w:rFonts w:ascii="Times New Roman" w:hAnsi="Times New Roman" w:cs="Times New Roman"/>
          <w:b/>
          <w:sz w:val="32"/>
          <w:szCs w:val="32"/>
        </w:rPr>
        <w:t xml:space="preserve"> to H</w:t>
      </w:r>
      <w:r w:rsidRPr="002F5094">
        <w:rPr>
          <w:rFonts w:ascii="Times New Roman" w:hAnsi="Times New Roman" w:cs="Times New Roman"/>
          <w:b/>
          <w:sz w:val="32"/>
          <w:szCs w:val="32"/>
          <w:vertAlign w:val="subscript"/>
        </w:rPr>
        <w:t>3</w:t>
      </w:r>
      <w:r w:rsidRPr="002F5094">
        <w:rPr>
          <w:rFonts w:ascii="Times New Roman" w:hAnsi="Times New Roman" w:cs="Times New Roman"/>
          <w:b/>
          <w:sz w:val="32"/>
          <w:szCs w:val="32"/>
          <w:vertAlign w:val="superscript"/>
        </w:rPr>
        <w:t>+</w:t>
      </w:r>
      <w:r w:rsidRPr="002F5094">
        <w:rPr>
          <w:rFonts w:ascii="Times New Roman" w:hAnsi="Times New Roman" w:cs="Times New Roman"/>
          <w:b/>
          <w:sz w:val="32"/>
          <w:szCs w:val="32"/>
        </w:rPr>
        <w:t xml:space="preserve"> </w:t>
      </w:r>
    </w:p>
    <w:p w14:paraId="4A209EA9" w14:textId="77777777" w:rsidR="00212D84" w:rsidRPr="002F5094" w:rsidRDefault="00212D84" w:rsidP="00821EFC">
      <w:pPr>
        <w:spacing w:line="360" w:lineRule="auto"/>
        <w:rPr>
          <w:rFonts w:ascii="Times New Roman" w:hAnsi="Times New Roman" w:cs="Times New Roman"/>
          <w:b/>
          <w:sz w:val="28"/>
          <w:szCs w:val="28"/>
        </w:rPr>
      </w:pPr>
    </w:p>
    <w:p w14:paraId="6073987A" w14:textId="77777777" w:rsidR="00212D84" w:rsidRPr="002F5094" w:rsidRDefault="00212D84" w:rsidP="00821EFC">
      <w:pPr>
        <w:pStyle w:val="RSCB01ARTAbstract"/>
        <w:spacing w:line="360" w:lineRule="auto"/>
        <w:jc w:val="center"/>
        <w:rPr>
          <w:rFonts w:ascii="Times New Roman" w:hAnsi="Times New Roman" w:cs="Times New Roman"/>
          <w:sz w:val="24"/>
          <w:szCs w:val="24"/>
          <w:vertAlign w:val="superscript"/>
          <w:lang w:val="en-US"/>
        </w:rPr>
      </w:pPr>
      <w:r w:rsidRPr="002F5094">
        <w:rPr>
          <w:rFonts w:ascii="Times New Roman" w:hAnsi="Times New Roman" w:cs="Times New Roman"/>
          <w:sz w:val="24"/>
          <w:szCs w:val="24"/>
          <w:lang w:val="en-US"/>
        </w:rPr>
        <w:t>Soumya Ranjan Dash</w:t>
      </w:r>
      <w:r w:rsidR="00E11668" w:rsidRPr="002F5094">
        <w:rPr>
          <w:rFonts w:ascii="Times New Roman" w:hAnsi="Times New Roman" w:cs="Times New Roman"/>
          <w:sz w:val="24"/>
          <w:szCs w:val="24"/>
          <w:lang w:val="en-US"/>
        </w:rPr>
        <w:t>, Tamal Das</w:t>
      </w:r>
      <w:r w:rsidRPr="002F5094">
        <w:rPr>
          <w:rFonts w:ascii="Times New Roman" w:hAnsi="Times New Roman" w:cs="Times New Roman"/>
          <w:sz w:val="24"/>
          <w:szCs w:val="24"/>
          <w:lang w:val="en-US"/>
        </w:rPr>
        <w:t xml:space="preserve"> and Kumar Vanka</w:t>
      </w:r>
      <w:r w:rsidRPr="002F5094">
        <w:rPr>
          <w:rFonts w:ascii="Times New Roman" w:hAnsi="Times New Roman" w:cs="Times New Roman"/>
          <w:sz w:val="24"/>
          <w:szCs w:val="24"/>
          <w:vertAlign w:val="superscript"/>
          <w:lang w:val="en-US"/>
        </w:rPr>
        <w:t>*</w:t>
      </w:r>
    </w:p>
    <w:p w14:paraId="4DAD6D6A" w14:textId="77777777" w:rsidR="00212D84" w:rsidRPr="002F5094" w:rsidRDefault="00212D84" w:rsidP="00821EFC">
      <w:pPr>
        <w:pStyle w:val="RSCB01ARTAbstract"/>
        <w:spacing w:line="360" w:lineRule="auto"/>
        <w:jc w:val="center"/>
        <w:rPr>
          <w:rFonts w:ascii="Times New Roman" w:hAnsi="Times New Roman" w:cs="Times New Roman"/>
          <w:sz w:val="24"/>
          <w:szCs w:val="24"/>
          <w:lang w:val="en-US"/>
        </w:rPr>
      </w:pPr>
      <w:r w:rsidRPr="002F5094">
        <w:rPr>
          <w:rFonts w:ascii="Times New Roman" w:hAnsi="Times New Roman" w:cs="Times New Roman"/>
          <w:sz w:val="24"/>
          <w:szCs w:val="24"/>
          <w:lang w:val="en-IN"/>
        </w:rPr>
        <w:t>*Email: k.vanka@ncl.res.in</w:t>
      </w:r>
    </w:p>
    <w:p w14:paraId="114B6755" w14:textId="77777777" w:rsidR="00653069" w:rsidRPr="002F5094" w:rsidRDefault="00653069" w:rsidP="00821EFC">
      <w:pPr>
        <w:spacing w:line="360" w:lineRule="auto"/>
      </w:pPr>
    </w:p>
    <w:p w14:paraId="14C7E9F8" w14:textId="50325A99" w:rsidR="00212D84" w:rsidRPr="002F5094" w:rsidRDefault="00212D84" w:rsidP="00821EFC">
      <w:pPr>
        <w:pStyle w:val="Default"/>
        <w:spacing w:line="360" w:lineRule="auto"/>
        <w:jc w:val="both"/>
        <w:rPr>
          <w:b/>
        </w:rPr>
      </w:pPr>
      <w:r w:rsidRPr="002F5094">
        <w:rPr>
          <w:b/>
        </w:rPr>
        <w:t xml:space="preserve">Table of Contents </w:t>
      </w:r>
    </w:p>
    <w:p w14:paraId="36CA6DE2" w14:textId="77777777" w:rsidR="000A0241" w:rsidRPr="002F5094" w:rsidRDefault="000A0241" w:rsidP="00821EFC">
      <w:pPr>
        <w:pStyle w:val="Default"/>
        <w:spacing w:line="360" w:lineRule="auto"/>
        <w:jc w:val="both"/>
        <w:rPr>
          <w:b/>
        </w:rPr>
      </w:pPr>
    </w:p>
    <w:p w14:paraId="535F53D5" w14:textId="77777777" w:rsidR="00C15E30" w:rsidRPr="002F5094" w:rsidRDefault="00C15E30" w:rsidP="00821EFC">
      <w:pPr>
        <w:spacing w:line="360" w:lineRule="auto"/>
        <w:jc w:val="both"/>
        <w:rPr>
          <w:rFonts w:ascii="Times New Roman" w:hAnsi="Times New Roman" w:cs="Times New Roman"/>
          <w:color w:val="000000" w:themeColor="text1"/>
          <w:sz w:val="24"/>
          <w:szCs w:val="24"/>
        </w:rPr>
      </w:pPr>
      <w:r w:rsidRPr="002F5094">
        <w:rPr>
          <w:rFonts w:ascii="Times New Roman" w:hAnsi="Times New Roman" w:cs="Times New Roman"/>
          <w:bCs/>
          <w:color w:val="000000" w:themeColor="text1"/>
          <w:sz w:val="24"/>
        </w:rPr>
        <w:t>AINR Spherical Boundary Conditions</w:t>
      </w:r>
      <w:r w:rsidRPr="002F5094">
        <w:rPr>
          <w:rFonts w:ascii="Times New Roman" w:hAnsi="Times New Roman" w:cs="Times New Roman"/>
          <w:color w:val="000000" w:themeColor="text1"/>
          <w:sz w:val="24"/>
          <w:szCs w:val="24"/>
        </w:rPr>
        <w:t xml:space="preserve"> </w:t>
      </w:r>
    </w:p>
    <w:p w14:paraId="54678A83" w14:textId="5EA74DC4" w:rsidR="00212D84" w:rsidRPr="002F5094" w:rsidRDefault="00212D84"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1</w:t>
      </w:r>
      <w:r w:rsidRPr="002F5094">
        <w:rPr>
          <w:rFonts w:ascii="Times New Roman" w:hAnsi="Times New Roman" w:cs="Times New Roman"/>
          <w:sz w:val="24"/>
          <w:szCs w:val="24"/>
        </w:rPr>
        <w:t>.</w:t>
      </w:r>
      <w:r w:rsidR="00FD2698" w:rsidRPr="002F5094">
        <w:rPr>
          <w:rFonts w:ascii="Times New Roman" w:hAnsi="Times New Roman" w:cs="Times New Roman"/>
          <w:sz w:val="24"/>
          <w:szCs w:val="24"/>
        </w:rPr>
        <w:t xml:space="preserve"> Snapshot of H</w:t>
      </w:r>
      <w:r w:rsidR="00FD2698" w:rsidRPr="002F5094">
        <w:rPr>
          <w:rFonts w:ascii="Times New Roman" w:hAnsi="Times New Roman" w:cs="Times New Roman"/>
          <w:sz w:val="24"/>
          <w:szCs w:val="24"/>
          <w:vertAlign w:val="subscript"/>
        </w:rPr>
        <w:t>3</w:t>
      </w:r>
      <w:r w:rsidR="00FD2698" w:rsidRPr="002F5094">
        <w:rPr>
          <w:rFonts w:ascii="Times New Roman" w:hAnsi="Times New Roman" w:cs="Times New Roman"/>
          <w:sz w:val="24"/>
          <w:szCs w:val="24"/>
          <w:vertAlign w:val="superscript"/>
        </w:rPr>
        <w:t>+</w:t>
      </w:r>
      <w:r w:rsidR="00FD2698" w:rsidRPr="002F5094">
        <w:rPr>
          <w:rFonts w:ascii="Times New Roman" w:hAnsi="Times New Roman" w:cs="Times New Roman"/>
          <w:sz w:val="24"/>
          <w:szCs w:val="24"/>
        </w:rPr>
        <w:t xml:space="preserve"> formation during the dynamics with 30 H and 30 He atoms with the aid of </w:t>
      </w:r>
      <w:r w:rsidR="000A0241" w:rsidRPr="002F5094">
        <w:rPr>
          <w:rFonts w:ascii="Times New Roman" w:hAnsi="Times New Roman" w:cs="Times New Roman"/>
          <w:sz w:val="24"/>
          <w:szCs w:val="24"/>
        </w:rPr>
        <w:t xml:space="preserve">the </w:t>
      </w:r>
      <w:r w:rsidR="00FD2698" w:rsidRPr="002F5094">
        <w:rPr>
          <w:rFonts w:ascii="Times New Roman" w:hAnsi="Times New Roman" w:cs="Times New Roman"/>
          <w:i/>
          <w:sz w:val="24"/>
          <w:szCs w:val="24"/>
        </w:rPr>
        <w:t xml:space="preserve">AINR </w:t>
      </w:r>
      <w:r w:rsidR="00FD2698" w:rsidRPr="002F5094">
        <w:rPr>
          <w:rFonts w:ascii="Times New Roman" w:hAnsi="Times New Roman" w:cs="Times New Roman"/>
          <w:sz w:val="24"/>
          <w:szCs w:val="24"/>
        </w:rPr>
        <w:t>approach</w:t>
      </w:r>
      <w:r w:rsidR="000A0241" w:rsidRPr="002F5094">
        <w:rPr>
          <w:rFonts w:ascii="Times New Roman" w:hAnsi="Times New Roman" w:cs="Times New Roman"/>
          <w:sz w:val="24"/>
          <w:szCs w:val="24"/>
        </w:rPr>
        <w:t>.</w:t>
      </w:r>
    </w:p>
    <w:p w14:paraId="23399F01" w14:textId="0999365C" w:rsidR="00EB5A8C" w:rsidRPr="002F5094" w:rsidRDefault="00EB5A8C" w:rsidP="00821EFC">
      <w:pPr>
        <w:spacing w:line="360" w:lineRule="auto"/>
        <w:jc w:val="both"/>
        <w:rPr>
          <w:rFonts w:ascii="Times New Roman" w:hAnsi="Times New Roman" w:cs="Times New Roman"/>
          <w:b/>
          <w:sz w:val="24"/>
          <w:szCs w:val="24"/>
        </w:rPr>
      </w:pPr>
      <w:r w:rsidRPr="002F5094">
        <w:rPr>
          <w:rFonts w:ascii="Times New Roman" w:hAnsi="Times New Roman" w:cs="Times New Roman"/>
          <w:b/>
          <w:sz w:val="24"/>
          <w:szCs w:val="24"/>
        </w:rPr>
        <w:t>Table S1.</w:t>
      </w:r>
      <w:r w:rsidR="008368A5" w:rsidRPr="002F5094">
        <w:rPr>
          <w:rFonts w:ascii="Times New Roman" w:hAnsi="Times New Roman" w:cs="Times New Roman"/>
          <w:b/>
          <w:sz w:val="24"/>
          <w:szCs w:val="24"/>
        </w:rPr>
        <w:t xml:space="preserve"> </w:t>
      </w:r>
      <w:r w:rsidR="008368A5" w:rsidRPr="002F5094">
        <w:rPr>
          <w:rFonts w:ascii="Times New Roman" w:hAnsi="Times New Roman" w:cs="Times New Roman"/>
          <w:sz w:val="24"/>
          <w:szCs w:val="24"/>
        </w:rPr>
        <w:t>NPA charge analysis during the formation of H</w:t>
      </w:r>
      <w:r w:rsidR="008368A5" w:rsidRPr="002F5094">
        <w:rPr>
          <w:rFonts w:ascii="Times New Roman" w:hAnsi="Times New Roman" w:cs="Times New Roman"/>
          <w:sz w:val="24"/>
          <w:szCs w:val="24"/>
          <w:vertAlign w:val="subscript"/>
        </w:rPr>
        <w:t>3</w:t>
      </w:r>
      <w:r w:rsidR="008368A5" w:rsidRPr="002F5094">
        <w:rPr>
          <w:rFonts w:ascii="Times New Roman" w:hAnsi="Times New Roman" w:cs="Times New Roman"/>
          <w:sz w:val="24"/>
          <w:szCs w:val="24"/>
          <w:vertAlign w:val="superscript"/>
        </w:rPr>
        <w:t xml:space="preserve">+ </w:t>
      </w:r>
      <w:r w:rsidR="002824AB" w:rsidRPr="002F5094">
        <w:rPr>
          <w:rFonts w:ascii="Times New Roman" w:hAnsi="Times New Roman" w:cs="Times New Roman"/>
          <w:sz w:val="24"/>
          <w:szCs w:val="24"/>
        </w:rPr>
        <w:t>at the</w:t>
      </w:r>
      <w:r w:rsidR="00D12858"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D12858" w:rsidRPr="002F5094">
        <w:rPr>
          <w:rFonts w:ascii="Times New Roman" w:hAnsi="Times New Roman" w:cs="Times New Roman"/>
          <w:sz w:val="24"/>
          <w:szCs w:val="24"/>
        </w:rPr>
        <w:t>/6-311++g</w:t>
      </w:r>
      <w:r w:rsidR="008368A5" w:rsidRPr="002F5094">
        <w:rPr>
          <w:rFonts w:ascii="Times New Roman" w:hAnsi="Times New Roman" w:cs="Times New Roman"/>
          <w:sz w:val="24"/>
          <w:szCs w:val="24"/>
        </w:rPr>
        <w:t xml:space="preserve"> level of theory for the </w:t>
      </w:r>
      <w:r w:rsidR="008368A5" w:rsidRPr="002F5094">
        <w:rPr>
          <w:rFonts w:ascii="Times New Roman" w:hAnsi="Times New Roman" w:cs="Times New Roman"/>
          <w:i/>
          <w:sz w:val="24"/>
          <w:szCs w:val="24"/>
        </w:rPr>
        <w:t>AINR</w:t>
      </w:r>
      <w:r w:rsidR="008368A5" w:rsidRPr="002F5094">
        <w:rPr>
          <w:rFonts w:ascii="Times New Roman" w:hAnsi="Times New Roman" w:cs="Times New Roman"/>
          <w:sz w:val="24"/>
          <w:szCs w:val="24"/>
        </w:rPr>
        <w:t xml:space="preserve"> dynamics with 30 atoms of H and 30 atoms of He taking six overall positive charge of the system</w:t>
      </w:r>
      <w:r w:rsidR="000A0241" w:rsidRPr="002F5094">
        <w:rPr>
          <w:rFonts w:ascii="Times New Roman" w:hAnsi="Times New Roman" w:cs="Times New Roman"/>
          <w:sz w:val="24"/>
          <w:szCs w:val="24"/>
        </w:rPr>
        <w:t>.</w:t>
      </w:r>
    </w:p>
    <w:p w14:paraId="7495B3EA" w14:textId="3F19BB7C" w:rsidR="00212D84" w:rsidRPr="002F5094" w:rsidRDefault="00212D84"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2</w:t>
      </w:r>
      <w:r w:rsidRPr="002F5094">
        <w:rPr>
          <w:rFonts w:ascii="Times New Roman" w:hAnsi="Times New Roman" w:cs="Times New Roman"/>
          <w:sz w:val="24"/>
          <w:szCs w:val="24"/>
        </w:rPr>
        <w:t>.</w:t>
      </w:r>
      <w:r w:rsidR="00C768D7" w:rsidRPr="002F5094">
        <w:rPr>
          <w:rFonts w:ascii="Times New Roman" w:hAnsi="Times New Roman" w:cs="Times New Roman"/>
          <w:sz w:val="24"/>
          <w:szCs w:val="24"/>
        </w:rPr>
        <w:t xml:space="preserve"> </w:t>
      </w:r>
      <w:r w:rsidR="00956955" w:rsidRPr="002F5094">
        <w:rPr>
          <w:rFonts w:ascii="Times New Roman" w:hAnsi="Times New Roman" w:cs="Times New Roman"/>
          <w:sz w:val="24"/>
          <w:szCs w:val="24"/>
        </w:rPr>
        <w:t>Snapshot of HeH</w:t>
      </w:r>
      <w:r w:rsidR="00956955" w:rsidRPr="002F5094">
        <w:rPr>
          <w:rFonts w:ascii="Times New Roman" w:hAnsi="Times New Roman" w:cs="Times New Roman"/>
          <w:sz w:val="24"/>
          <w:szCs w:val="24"/>
          <w:vertAlign w:val="superscript"/>
        </w:rPr>
        <w:t>+</w:t>
      </w:r>
      <w:r w:rsidR="00956955" w:rsidRPr="002F5094">
        <w:rPr>
          <w:rFonts w:ascii="Times New Roman" w:hAnsi="Times New Roman" w:cs="Times New Roman"/>
          <w:sz w:val="24"/>
          <w:szCs w:val="24"/>
        </w:rPr>
        <w:t xml:space="preserve"> formation during the dynamics with 30 H and 30 He atoms with the aid of </w:t>
      </w:r>
      <w:r w:rsidR="00956955" w:rsidRPr="002F5094">
        <w:rPr>
          <w:rFonts w:ascii="Times New Roman" w:hAnsi="Times New Roman" w:cs="Times New Roman"/>
          <w:i/>
          <w:sz w:val="24"/>
          <w:szCs w:val="24"/>
        </w:rPr>
        <w:t xml:space="preserve">AINR </w:t>
      </w:r>
      <w:r w:rsidR="00956955" w:rsidRPr="002F5094">
        <w:rPr>
          <w:rFonts w:ascii="Times New Roman" w:hAnsi="Times New Roman" w:cs="Times New Roman"/>
          <w:sz w:val="24"/>
          <w:szCs w:val="24"/>
        </w:rPr>
        <w:t>approach</w:t>
      </w:r>
      <w:r w:rsidR="000A0241" w:rsidRPr="002F5094">
        <w:rPr>
          <w:rFonts w:ascii="Times New Roman" w:hAnsi="Times New Roman" w:cs="Times New Roman"/>
          <w:sz w:val="24"/>
          <w:szCs w:val="24"/>
        </w:rPr>
        <w:t>.</w:t>
      </w:r>
    </w:p>
    <w:p w14:paraId="2E240DF2" w14:textId="279FF402" w:rsidR="00B2168D" w:rsidRPr="002F5094" w:rsidRDefault="00B2168D"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Table S2.</w:t>
      </w:r>
      <w:r w:rsidR="001A49C6" w:rsidRPr="002F5094">
        <w:rPr>
          <w:rFonts w:ascii="Times New Roman" w:hAnsi="Times New Roman" w:cs="Times New Roman"/>
          <w:b/>
          <w:sz w:val="24"/>
          <w:szCs w:val="24"/>
        </w:rPr>
        <w:t xml:space="preserve"> </w:t>
      </w:r>
      <w:r w:rsidR="001A49C6" w:rsidRPr="002F5094">
        <w:rPr>
          <w:rFonts w:ascii="Times New Roman" w:hAnsi="Times New Roman" w:cs="Times New Roman"/>
          <w:sz w:val="24"/>
          <w:szCs w:val="24"/>
        </w:rPr>
        <w:t>NPA charge analysis during the formation of HeH</w:t>
      </w:r>
      <w:r w:rsidR="001A49C6" w:rsidRPr="002F5094">
        <w:rPr>
          <w:rFonts w:ascii="Times New Roman" w:hAnsi="Times New Roman" w:cs="Times New Roman"/>
          <w:sz w:val="24"/>
          <w:szCs w:val="24"/>
          <w:vertAlign w:val="superscript"/>
        </w:rPr>
        <w:t xml:space="preserve">+ </w:t>
      </w:r>
      <w:r w:rsidR="002824AB" w:rsidRPr="002F5094">
        <w:rPr>
          <w:rFonts w:ascii="Times New Roman" w:hAnsi="Times New Roman" w:cs="Times New Roman"/>
          <w:sz w:val="24"/>
          <w:szCs w:val="24"/>
        </w:rPr>
        <w:t>at the</w:t>
      </w:r>
      <w:r w:rsidR="00A15360"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A15360" w:rsidRPr="002F5094">
        <w:rPr>
          <w:rFonts w:ascii="Times New Roman" w:hAnsi="Times New Roman" w:cs="Times New Roman"/>
          <w:sz w:val="24"/>
          <w:szCs w:val="24"/>
        </w:rPr>
        <w:t>/6-311++g</w:t>
      </w:r>
      <w:r w:rsidR="001A49C6" w:rsidRPr="002F5094">
        <w:rPr>
          <w:rFonts w:ascii="Times New Roman" w:hAnsi="Times New Roman" w:cs="Times New Roman"/>
          <w:sz w:val="24"/>
          <w:szCs w:val="24"/>
        </w:rPr>
        <w:t xml:space="preserve"> level of theory for the </w:t>
      </w:r>
      <w:r w:rsidR="001A49C6" w:rsidRPr="002F5094">
        <w:rPr>
          <w:rFonts w:ascii="Times New Roman" w:hAnsi="Times New Roman" w:cs="Times New Roman"/>
          <w:i/>
          <w:sz w:val="24"/>
          <w:szCs w:val="24"/>
        </w:rPr>
        <w:t>AINR</w:t>
      </w:r>
      <w:r w:rsidR="001A49C6" w:rsidRPr="002F5094">
        <w:rPr>
          <w:rFonts w:ascii="Times New Roman" w:hAnsi="Times New Roman" w:cs="Times New Roman"/>
          <w:sz w:val="24"/>
          <w:szCs w:val="24"/>
        </w:rPr>
        <w:t xml:space="preserve"> dynamics with 30 atoms of H and 30 atoms of He taking six overall positive charge of the system</w:t>
      </w:r>
      <w:r w:rsidR="000A0241" w:rsidRPr="002F5094">
        <w:rPr>
          <w:rFonts w:ascii="Times New Roman" w:hAnsi="Times New Roman" w:cs="Times New Roman"/>
          <w:sz w:val="24"/>
          <w:szCs w:val="24"/>
        </w:rPr>
        <w:t>.</w:t>
      </w:r>
    </w:p>
    <w:p w14:paraId="0503CCA9" w14:textId="09A3A289" w:rsidR="00212D84" w:rsidRPr="002F5094" w:rsidRDefault="00394228" w:rsidP="00821EFC">
      <w:pPr>
        <w:spacing w:line="360" w:lineRule="auto"/>
        <w:jc w:val="both"/>
        <w:rPr>
          <w:rFonts w:ascii="Times New Roman" w:hAnsi="Times New Roman" w:cs="Times New Roman"/>
          <w:sz w:val="24"/>
          <w:szCs w:val="24"/>
          <w:vertAlign w:val="superscript"/>
        </w:rPr>
      </w:pPr>
      <w:r w:rsidRPr="002F5094">
        <w:rPr>
          <w:rFonts w:ascii="Times New Roman" w:hAnsi="Times New Roman" w:cs="Times New Roman"/>
          <w:b/>
          <w:sz w:val="24"/>
          <w:szCs w:val="24"/>
        </w:rPr>
        <w:t>Figure S3</w:t>
      </w:r>
      <w:r w:rsidR="00212D84" w:rsidRPr="002F5094">
        <w:rPr>
          <w:rFonts w:ascii="Times New Roman" w:hAnsi="Times New Roman" w:cs="Times New Roman"/>
          <w:b/>
          <w:sz w:val="24"/>
          <w:szCs w:val="24"/>
        </w:rPr>
        <w:t>.</w:t>
      </w:r>
      <w:r w:rsidR="00F95873" w:rsidRPr="002F5094">
        <w:rPr>
          <w:rFonts w:ascii="Times New Roman" w:hAnsi="Times New Roman" w:cs="Times New Roman"/>
          <w:b/>
          <w:sz w:val="24"/>
          <w:szCs w:val="24"/>
        </w:rPr>
        <w:t xml:space="preserve"> </w:t>
      </w:r>
      <w:r w:rsidR="00F95873" w:rsidRPr="002F5094">
        <w:rPr>
          <w:rFonts w:ascii="Times New Roman" w:hAnsi="Times New Roman" w:cs="Times New Roman"/>
          <w:sz w:val="24"/>
          <w:szCs w:val="24"/>
        </w:rPr>
        <w:t>Snapshot of formation of short</w:t>
      </w:r>
      <w:r w:rsidR="000A0241" w:rsidRPr="002F5094">
        <w:rPr>
          <w:rFonts w:ascii="Times New Roman" w:hAnsi="Times New Roman" w:cs="Times New Roman"/>
          <w:sz w:val="24"/>
          <w:szCs w:val="24"/>
        </w:rPr>
        <w:t>-</w:t>
      </w:r>
      <w:r w:rsidR="00F95873" w:rsidRPr="002F5094">
        <w:rPr>
          <w:rFonts w:ascii="Times New Roman" w:hAnsi="Times New Roman" w:cs="Times New Roman"/>
          <w:sz w:val="24"/>
          <w:szCs w:val="24"/>
        </w:rPr>
        <w:t>lived species He</w:t>
      </w:r>
      <w:r w:rsidR="00F95873" w:rsidRPr="002F5094">
        <w:rPr>
          <w:rFonts w:ascii="Times New Roman" w:hAnsi="Times New Roman" w:cs="Times New Roman"/>
          <w:sz w:val="24"/>
          <w:szCs w:val="24"/>
          <w:vertAlign w:val="subscript"/>
        </w:rPr>
        <w:t>2</w:t>
      </w:r>
      <w:r w:rsidR="00F95873" w:rsidRPr="002F5094">
        <w:rPr>
          <w:rFonts w:ascii="Times New Roman" w:hAnsi="Times New Roman" w:cs="Times New Roman"/>
          <w:sz w:val="24"/>
          <w:szCs w:val="24"/>
        </w:rPr>
        <w:t>H</w:t>
      </w:r>
      <w:r w:rsidR="00F95873" w:rsidRPr="002F5094">
        <w:rPr>
          <w:rFonts w:ascii="Times New Roman" w:hAnsi="Times New Roman" w:cs="Times New Roman"/>
          <w:sz w:val="24"/>
          <w:szCs w:val="24"/>
          <w:vertAlign w:val="superscript"/>
        </w:rPr>
        <w:t>+</w:t>
      </w:r>
      <w:r w:rsidR="00F95873" w:rsidRPr="002F5094">
        <w:rPr>
          <w:rFonts w:ascii="Times New Roman" w:hAnsi="Times New Roman" w:cs="Times New Roman"/>
          <w:sz w:val="24"/>
          <w:szCs w:val="24"/>
        </w:rPr>
        <w:t xml:space="preserve"> during the dynamics with 30 H and 30 He atoms with the aid of </w:t>
      </w:r>
      <w:r w:rsidR="002824AB" w:rsidRPr="002F5094">
        <w:rPr>
          <w:rFonts w:ascii="Times New Roman" w:hAnsi="Times New Roman" w:cs="Times New Roman"/>
          <w:sz w:val="24"/>
          <w:szCs w:val="24"/>
        </w:rPr>
        <w:t xml:space="preserve">the </w:t>
      </w:r>
      <w:r w:rsidR="00F95873" w:rsidRPr="002F5094">
        <w:rPr>
          <w:rFonts w:ascii="Times New Roman" w:hAnsi="Times New Roman" w:cs="Times New Roman"/>
          <w:i/>
          <w:sz w:val="24"/>
          <w:szCs w:val="24"/>
        </w:rPr>
        <w:t xml:space="preserve">AINR </w:t>
      </w:r>
      <w:r w:rsidR="00F95873" w:rsidRPr="002F5094">
        <w:rPr>
          <w:rFonts w:ascii="Times New Roman" w:hAnsi="Times New Roman" w:cs="Times New Roman"/>
          <w:sz w:val="24"/>
          <w:szCs w:val="24"/>
        </w:rPr>
        <w:t>approach</w:t>
      </w:r>
      <w:r w:rsidR="000A0241" w:rsidRPr="002F5094">
        <w:rPr>
          <w:rFonts w:ascii="Times New Roman" w:hAnsi="Times New Roman" w:cs="Times New Roman"/>
          <w:sz w:val="24"/>
          <w:szCs w:val="24"/>
        </w:rPr>
        <w:t>.</w:t>
      </w:r>
    </w:p>
    <w:p w14:paraId="7DCF2BA2" w14:textId="360C76A6" w:rsidR="00467247" w:rsidRPr="002F5094" w:rsidRDefault="00394228"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lastRenderedPageBreak/>
        <w:t>Table S3</w:t>
      </w:r>
      <w:r w:rsidR="00467247" w:rsidRPr="002F5094">
        <w:rPr>
          <w:rFonts w:ascii="Times New Roman" w:hAnsi="Times New Roman" w:cs="Times New Roman"/>
          <w:b/>
          <w:sz w:val="24"/>
          <w:szCs w:val="24"/>
        </w:rPr>
        <w:t xml:space="preserve">. </w:t>
      </w:r>
      <w:r w:rsidR="00467247" w:rsidRPr="002F5094">
        <w:rPr>
          <w:rFonts w:ascii="Times New Roman" w:hAnsi="Times New Roman" w:cs="Times New Roman"/>
          <w:sz w:val="24"/>
          <w:szCs w:val="24"/>
        </w:rPr>
        <w:t>NPA charge analysis during the formation of He</w:t>
      </w:r>
      <w:r w:rsidR="00467247" w:rsidRPr="002F5094">
        <w:rPr>
          <w:rFonts w:ascii="Times New Roman" w:hAnsi="Times New Roman" w:cs="Times New Roman"/>
          <w:sz w:val="24"/>
          <w:szCs w:val="24"/>
          <w:vertAlign w:val="subscript"/>
        </w:rPr>
        <w:t>2</w:t>
      </w:r>
      <w:r w:rsidR="00467247" w:rsidRPr="002F5094">
        <w:rPr>
          <w:rFonts w:ascii="Times New Roman" w:hAnsi="Times New Roman" w:cs="Times New Roman"/>
          <w:sz w:val="24"/>
          <w:szCs w:val="24"/>
        </w:rPr>
        <w:t>H</w:t>
      </w:r>
      <w:r w:rsidR="00467247" w:rsidRPr="002F5094">
        <w:rPr>
          <w:rFonts w:ascii="Times New Roman" w:hAnsi="Times New Roman" w:cs="Times New Roman"/>
          <w:sz w:val="24"/>
          <w:szCs w:val="24"/>
          <w:vertAlign w:val="superscript"/>
        </w:rPr>
        <w:t>+</w:t>
      </w:r>
      <w:r w:rsidR="00A15360" w:rsidRPr="002F5094">
        <w:rPr>
          <w:rFonts w:ascii="Times New Roman" w:hAnsi="Times New Roman" w:cs="Times New Roman"/>
          <w:sz w:val="24"/>
          <w:szCs w:val="24"/>
        </w:rPr>
        <w:t xml:space="preserve"> </w:t>
      </w:r>
      <w:r w:rsidR="002824AB" w:rsidRPr="002F5094">
        <w:rPr>
          <w:rFonts w:ascii="Times New Roman" w:hAnsi="Times New Roman" w:cs="Times New Roman"/>
          <w:sz w:val="24"/>
          <w:szCs w:val="24"/>
        </w:rPr>
        <w:t>at the</w:t>
      </w:r>
      <w:r w:rsidR="00A15360"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A15360" w:rsidRPr="002F5094">
        <w:rPr>
          <w:rFonts w:ascii="Times New Roman" w:hAnsi="Times New Roman" w:cs="Times New Roman"/>
          <w:sz w:val="24"/>
          <w:szCs w:val="24"/>
        </w:rPr>
        <w:t>/6-311++g</w:t>
      </w:r>
      <w:r w:rsidR="00467247" w:rsidRPr="002F5094">
        <w:rPr>
          <w:rFonts w:ascii="Times New Roman" w:hAnsi="Times New Roman" w:cs="Times New Roman"/>
          <w:sz w:val="24"/>
          <w:szCs w:val="24"/>
        </w:rPr>
        <w:t xml:space="preserve"> level of theory for the </w:t>
      </w:r>
      <w:r w:rsidR="00467247" w:rsidRPr="002F5094">
        <w:rPr>
          <w:rFonts w:ascii="Times New Roman" w:hAnsi="Times New Roman" w:cs="Times New Roman"/>
          <w:i/>
          <w:sz w:val="24"/>
          <w:szCs w:val="24"/>
        </w:rPr>
        <w:t>AINR</w:t>
      </w:r>
      <w:r w:rsidR="00467247" w:rsidRPr="002F5094">
        <w:rPr>
          <w:rFonts w:ascii="Times New Roman" w:hAnsi="Times New Roman" w:cs="Times New Roman"/>
          <w:sz w:val="24"/>
          <w:szCs w:val="24"/>
        </w:rPr>
        <w:t xml:space="preserve"> dynamics with 30 atoms of H and 30 atoms of He taking six overall positive charge of the system</w:t>
      </w:r>
      <w:r w:rsidR="000A0241" w:rsidRPr="002F5094">
        <w:rPr>
          <w:rFonts w:ascii="Times New Roman" w:hAnsi="Times New Roman" w:cs="Times New Roman"/>
          <w:sz w:val="24"/>
          <w:szCs w:val="24"/>
        </w:rPr>
        <w:t>.</w:t>
      </w:r>
    </w:p>
    <w:p w14:paraId="107F3E6D" w14:textId="31106C0B" w:rsidR="00527DB7" w:rsidRPr="002F5094" w:rsidRDefault="00394228"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4</w:t>
      </w:r>
      <w:r w:rsidR="00527DB7" w:rsidRPr="002F5094">
        <w:rPr>
          <w:rFonts w:ascii="Times New Roman" w:hAnsi="Times New Roman" w:cs="Times New Roman"/>
          <w:b/>
          <w:sz w:val="24"/>
          <w:szCs w:val="24"/>
        </w:rPr>
        <w:t xml:space="preserve">. </w:t>
      </w:r>
      <w:r w:rsidR="00527DB7" w:rsidRPr="002F5094">
        <w:rPr>
          <w:rFonts w:ascii="Times New Roman" w:hAnsi="Times New Roman" w:cs="Times New Roman"/>
          <w:sz w:val="24"/>
          <w:szCs w:val="24"/>
        </w:rPr>
        <w:t>Snapshot of formation of short lived species He</w:t>
      </w:r>
      <w:r w:rsidR="00527DB7" w:rsidRPr="002F5094">
        <w:rPr>
          <w:rFonts w:ascii="Times New Roman" w:hAnsi="Times New Roman" w:cs="Times New Roman"/>
          <w:sz w:val="24"/>
          <w:szCs w:val="24"/>
          <w:vertAlign w:val="subscript"/>
        </w:rPr>
        <w:t>3</w:t>
      </w:r>
      <w:r w:rsidR="00527DB7" w:rsidRPr="002F5094">
        <w:rPr>
          <w:rFonts w:ascii="Times New Roman" w:hAnsi="Times New Roman" w:cs="Times New Roman"/>
          <w:sz w:val="24"/>
          <w:szCs w:val="24"/>
          <w:vertAlign w:val="superscript"/>
        </w:rPr>
        <w:t>2+</w:t>
      </w:r>
      <w:r w:rsidR="00527DB7" w:rsidRPr="002F5094">
        <w:rPr>
          <w:rFonts w:ascii="Times New Roman" w:hAnsi="Times New Roman" w:cs="Times New Roman"/>
          <w:sz w:val="24"/>
          <w:szCs w:val="24"/>
        </w:rPr>
        <w:t xml:space="preserve"> during the dynamics with 30 H and 30 He atoms with the aid of </w:t>
      </w:r>
      <w:r w:rsidR="000A0241" w:rsidRPr="002F5094">
        <w:rPr>
          <w:rFonts w:ascii="Times New Roman" w:hAnsi="Times New Roman" w:cs="Times New Roman"/>
          <w:sz w:val="24"/>
          <w:szCs w:val="24"/>
        </w:rPr>
        <w:t xml:space="preserve">the </w:t>
      </w:r>
      <w:r w:rsidR="00527DB7" w:rsidRPr="002F5094">
        <w:rPr>
          <w:rFonts w:ascii="Times New Roman" w:hAnsi="Times New Roman" w:cs="Times New Roman"/>
          <w:i/>
          <w:sz w:val="24"/>
          <w:szCs w:val="24"/>
        </w:rPr>
        <w:t xml:space="preserve">AINR </w:t>
      </w:r>
      <w:r w:rsidR="00527DB7" w:rsidRPr="002F5094">
        <w:rPr>
          <w:rFonts w:ascii="Times New Roman" w:hAnsi="Times New Roman" w:cs="Times New Roman"/>
          <w:sz w:val="24"/>
          <w:szCs w:val="24"/>
        </w:rPr>
        <w:t>approach</w:t>
      </w:r>
      <w:r w:rsidR="000A0241" w:rsidRPr="002F5094">
        <w:rPr>
          <w:rFonts w:ascii="Times New Roman" w:hAnsi="Times New Roman" w:cs="Times New Roman"/>
          <w:sz w:val="24"/>
          <w:szCs w:val="24"/>
        </w:rPr>
        <w:t>.</w:t>
      </w:r>
    </w:p>
    <w:p w14:paraId="0FE95D05" w14:textId="62418030" w:rsidR="00527DB7" w:rsidRPr="002F5094" w:rsidRDefault="00394228"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Table S4</w:t>
      </w:r>
      <w:r w:rsidR="00527DB7" w:rsidRPr="002F5094">
        <w:rPr>
          <w:rFonts w:ascii="Times New Roman" w:hAnsi="Times New Roman" w:cs="Times New Roman"/>
          <w:b/>
          <w:sz w:val="24"/>
          <w:szCs w:val="24"/>
        </w:rPr>
        <w:t xml:space="preserve">. </w:t>
      </w:r>
      <w:r w:rsidR="00527DB7" w:rsidRPr="002F5094">
        <w:rPr>
          <w:rFonts w:ascii="Times New Roman" w:hAnsi="Times New Roman" w:cs="Times New Roman"/>
          <w:sz w:val="24"/>
          <w:szCs w:val="24"/>
        </w:rPr>
        <w:t>NPA charge analysis during the formation of He</w:t>
      </w:r>
      <w:r w:rsidR="00527DB7" w:rsidRPr="002F5094">
        <w:rPr>
          <w:rFonts w:ascii="Times New Roman" w:hAnsi="Times New Roman" w:cs="Times New Roman"/>
          <w:sz w:val="24"/>
          <w:szCs w:val="24"/>
          <w:vertAlign w:val="subscript"/>
        </w:rPr>
        <w:t>2</w:t>
      </w:r>
      <w:r w:rsidR="00527DB7" w:rsidRPr="002F5094">
        <w:rPr>
          <w:rFonts w:ascii="Times New Roman" w:hAnsi="Times New Roman" w:cs="Times New Roman"/>
          <w:sz w:val="24"/>
          <w:szCs w:val="24"/>
          <w:vertAlign w:val="superscript"/>
        </w:rPr>
        <w:t>2+</w:t>
      </w:r>
      <w:r w:rsidR="00527DB7" w:rsidRPr="002F5094">
        <w:rPr>
          <w:rFonts w:ascii="Times New Roman" w:hAnsi="Times New Roman" w:cs="Times New Roman"/>
          <w:sz w:val="24"/>
          <w:szCs w:val="24"/>
        </w:rPr>
        <w:t xml:space="preserve"> </w:t>
      </w:r>
      <w:r w:rsidR="002824AB" w:rsidRPr="002F5094">
        <w:rPr>
          <w:rFonts w:ascii="Times New Roman" w:hAnsi="Times New Roman" w:cs="Times New Roman"/>
          <w:sz w:val="24"/>
          <w:szCs w:val="24"/>
        </w:rPr>
        <w:t>at the</w:t>
      </w:r>
      <w:r w:rsidR="00527DB7"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527DB7" w:rsidRPr="002F5094">
        <w:rPr>
          <w:rFonts w:ascii="Times New Roman" w:hAnsi="Times New Roman" w:cs="Times New Roman"/>
          <w:sz w:val="24"/>
          <w:szCs w:val="24"/>
        </w:rPr>
        <w:t xml:space="preserve">/6-311++g level of theory for the </w:t>
      </w:r>
      <w:r w:rsidR="00527DB7" w:rsidRPr="002F5094">
        <w:rPr>
          <w:rFonts w:ascii="Times New Roman" w:hAnsi="Times New Roman" w:cs="Times New Roman"/>
          <w:i/>
          <w:sz w:val="24"/>
          <w:szCs w:val="24"/>
        </w:rPr>
        <w:t>AINR</w:t>
      </w:r>
      <w:r w:rsidR="00527DB7" w:rsidRPr="002F5094">
        <w:rPr>
          <w:rFonts w:ascii="Times New Roman" w:hAnsi="Times New Roman" w:cs="Times New Roman"/>
          <w:sz w:val="24"/>
          <w:szCs w:val="24"/>
        </w:rPr>
        <w:t xml:space="preserve"> dynamics with 30 atoms of H and 30 atoms of He taking six overall positive charge of the system</w:t>
      </w:r>
      <w:r w:rsidR="002824AB" w:rsidRPr="002F5094">
        <w:rPr>
          <w:rFonts w:ascii="Times New Roman" w:hAnsi="Times New Roman" w:cs="Times New Roman"/>
          <w:sz w:val="24"/>
          <w:szCs w:val="24"/>
        </w:rPr>
        <w:t>.</w:t>
      </w:r>
    </w:p>
    <w:p w14:paraId="0FC9E78E" w14:textId="6D5FC0EB" w:rsidR="00212D84" w:rsidRPr="002F5094" w:rsidRDefault="00212D84"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w:t>
      </w:r>
      <w:r w:rsidR="00394228" w:rsidRPr="002F5094">
        <w:rPr>
          <w:rFonts w:ascii="Times New Roman" w:hAnsi="Times New Roman" w:cs="Times New Roman"/>
          <w:b/>
          <w:sz w:val="24"/>
          <w:szCs w:val="24"/>
        </w:rPr>
        <w:t>5</w:t>
      </w:r>
      <w:r w:rsidRPr="002F5094">
        <w:rPr>
          <w:rFonts w:ascii="Times New Roman" w:hAnsi="Times New Roman" w:cs="Times New Roman"/>
          <w:sz w:val="24"/>
          <w:szCs w:val="24"/>
        </w:rPr>
        <w:t>.</w:t>
      </w:r>
      <w:r w:rsidR="0048243E" w:rsidRPr="002F5094">
        <w:rPr>
          <w:rFonts w:ascii="Times New Roman" w:hAnsi="Times New Roman" w:cs="Times New Roman"/>
          <w:sz w:val="24"/>
          <w:szCs w:val="24"/>
          <w:lang w:val="en-IN"/>
        </w:rPr>
        <w:t xml:space="preserve"> Dicationic He chain formation during the </w:t>
      </w:r>
      <w:r w:rsidR="0048243E" w:rsidRPr="002F5094">
        <w:rPr>
          <w:rFonts w:ascii="Times New Roman" w:hAnsi="Times New Roman" w:cs="Times New Roman"/>
          <w:i/>
          <w:sz w:val="24"/>
          <w:szCs w:val="24"/>
          <w:lang w:val="en-IN"/>
        </w:rPr>
        <w:t>AINR</w:t>
      </w:r>
      <w:r w:rsidR="0048243E" w:rsidRPr="002F5094">
        <w:rPr>
          <w:rFonts w:ascii="Times New Roman" w:hAnsi="Times New Roman" w:cs="Times New Roman"/>
          <w:sz w:val="24"/>
          <w:szCs w:val="24"/>
          <w:lang w:val="en-IN"/>
        </w:rPr>
        <w:t xml:space="preserve"> simulation of 15 H and 15 He wit</w:t>
      </w:r>
      <w:r w:rsidR="007C279B" w:rsidRPr="002F5094">
        <w:rPr>
          <w:rFonts w:ascii="Times New Roman" w:hAnsi="Times New Roman" w:cs="Times New Roman"/>
          <w:sz w:val="24"/>
          <w:szCs w:val="24"/>
          <w:lang w:val="en-IN"/>
        </w:rPr>
        <w:t>h</w:t>
      </w:r>
      <w:r w:rsidR="0048243E" w:rsidRPr="002F5094">
        <w:rPr>
          <w:rFonts w:ascii="Times New Roman" w:hAnsi="Times New Roman" w:cs="Times New Roman"/>
          <w:sz w:val="24"/>
          <w:szCs w:val="24"/>
          <w:lang w:val="en-IN"/>
        </w:rPr>
        <w:t xml:space="preserve"> overall 20 positive charge</w:t>
      </w:r>
      <w:r w:rsidR="002824AB" w:rsidRPr="002F5094">
        <w:rPr>
          <w:rFonts w:ascii="Times New Roman" w:hAnsi="Times New Roman" w:cs="Times New Roman"/>
          <w:sz w:val="24"/>
          <w:szCs w:val="24"/>
          <w:lang w:val="en-IN"/>
        </w:rPr>
        <w:t>.</w:t>
      </w:r>
    </w:p>
    <w:p w14:paraId="4FC4F63F" w14:textId="0D78E7D8" w:rsidR="00212D84" w:rsidRPr="002F5094" w:rsidRDefault="00394228"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6</w:t>
      </w:r>
      <w:r w:rsidR="00212D84" w:rsidRPr="002F5094">
        <w:rPr>
          <w:rFonts w:ascii="Times New Roman" w:hAnsi="Times New Roman" w:cs="Times New Roman"/>
          <w:b/>
          <w:sz w:val="24"/>
          <w:szCs w:val="24"/>
        </w:rPr>
        <w:t>.</w:t>
      </w:r>
      <w:r w:rsidR="00B40D3C" w:rsidRPr="002F5094">
        <w:rPr>
          <w:rFonts w:ascii="Times New Roman" w:hAnsi="Times New Roman" w:cs="Times New Roman"/>
          <w:sz w:val="24"/>
          <w:szCs w:val="24"/>
        </w:rPr>
        <w:t xml:space="preserve"> </w:t>
      </w:r>
      <w:r w:rsidR="00B40D3C" w:rsidRPr="002F5094">
        <w:rPr>
          <w:rFonts w:ascii="Times New Roman" w:hAnsi="Times New Roman" w:cs="Times New Roman"/>
          <w:sz w:val="24"/>
          <w:szCs w:val="24"/>
          <w:lang w:val="en-IN"/>
        </w:rPr>
        <w:t xml:space="preserve">Dicationic He chain formation during the </w:t>
      </w:r>
      <w:r w:rsidR="00B40D3C" w:rsidRPr="002F5094">
        <w:rPr>
          <w:rFonts w:ascii="Times New Roman" w:hAnsi="Times New Roman" w:cs="Times New Roman"/>
          <w:i/>
          <w:sz w:val="24"/>
          <w:szCs w:val="24"/>
          <w:lang w:val="en-IN"/>
        </w:rPr>
        <w:t>AINR</w:t>
      </w:r>
      <w:r w:rsidR="00B40D3C" w:rsidRPr="002F5094">
        <w:rPr>
          <w:rFonts w:ascii="Times New Roman" w:hAnsi="Times New Roman" w:cs="Times New Roman"/>
          <w:sz w:val="24"/>
          <w:szCs w:val="24"/>
          <w:lang w:val="en-IN"/>
        </w:rPr>
        <w:t xml:space="preserve"> simulation of 15 H and 15 He wit</w:t>
      </w:r>
      <w:r w:rsidR="007C279B" w:rsidRPr="002F5094">
        <w:rPr>
          <w:rFonts w:ascii="Times New Roman" w:hAnsi="Times New Roman" w:cs="Times New Roman"/>
          <w:sz w:val="24"/>
          <w:szCs w:val="24"/>
          <w:lang w:val="en-IN"/>
        </w:rPr>
        <w:t>h</w:t>
      </w:r>
      <w:r w:rsidR="00B40D3C" w:rsidRPr="002F5094">
        <w:rPr>
          <w:rFonts w:ascii="Times New Roman" w:hAnsi="Times New Roman" w:cs="Times New Roman"/>
          <w:sz w:val="24"/>
          <w:szCs w:val="24"/>
          <w:lang w:val="en-IN"/>
        </w:rPr>
        <w:t xml:space="preserve"> overall 20 positive charge</w:t>
      </w:r>
      <w:r w:rsidR="002824AB" w:rsidRPr="002F5094">
        <w:rPr>
          <w:rFonts w:ascii="Times New Roman" w:hAnsi="Times New Roman" w:cs="Times New Roman"/>
          <w:sz w:val="24"/>
          <w:szCs w:val="24"/>
          <w:lang w:val="en-IN"/>
        </w:rPr>
        <w:t>.</w:t>
      </w:r>
    </w:p>
    <w:p w14:paraId="6055E5B5" w14:textId="6A04D1A9" w:rsidR="004F73C3" w:rsidRPr="002F5094" w:rsidRDefault="00A81635"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Table</w:t>
      </w:r>
      <w:r w:rsidR="00212D84" w:rsidRPr="002F5094">
        <w:rPr>
          <w:rFonts w:ascii="Times New Roman" w:hAnsi="Times New Roman" w:cs="Times New Roman"/>
          <w:b/>
          <w:sz w:val="24"/>
          <w:szCs w:val="24"/>
        </w:rPr>
        <w:t xml:space="preserve"> S</w:t>
      </w:r>
      <w:r w:rsidR="003B65A3" w:rsidRPr="002F5094">
        <w:rPr>
          <w:rFonts w:ascii="Times New Roman" w:hAnsi="Times New Roman" w:cs="Times New Roman"/>
          <w:b/>
          <w:sz w:val="24"/>
          <w:szCs w:val="24"/>
        </w:rPr>
        <w:t>5</w:t>
      </w:r>
      <w:r w:rsidR="00212D84" w:rsidRPr="002F5094">
        <w:rPr>
          <w:rFonts w:ascii="Times New Roman" w:hAnsi="Times New Roman" w:cs="Times New Roman"/>
          <w:sz w:val="24"/>
          <w:szCs w:val="24"/>
        </w:rPr>
        <w:t xml:space="preserve">. </w:t>
      </w:r>
      <w:r w:rsidR="00B05199" w:rsidRPr="002F5094">
        <w:rPr>
          <w:rFonts w:ascii="Times New Roman" w:hAnsi="Times New Roman" w:cs="Times New Roman"/>
          <w:sz w:val="24"/>
          <w:szCs w:val="24"/>
        </w:rPr>
        <w:t xml:space="preserve">NPA charge </w:t>
      </w:r>
      <w:r w:rsidR="008D3E4C" w:rsidRPr="002F5094">
        <w:rPr>
          <w:rFonts w:ascii="Times New Roman" w:hAnsi="Times New Roman" w:cs="Times New Roman"/>
          <w:sz w:val="24"/>
          <w:szCs w:val="24"/>
        </w:rPr>
        <w:t xml:space="preserve">analysis </w:t>
      </w:r>
      <w:r w:rsidR="002824AB" w:rsidRPr="002F5094">
        <w:rPr>
          <w:rFonts w:ascii="Times New Roman" w:hAnsi="Times New Roman" w:cs="Times New Roman"/>
          <w:sz w:val="24"/>
          <w:szCs w:val="24"/>
        </w:rPr>
        <w:t>at the</w:t>
      </w:r>
      <w:r w:rsidR="008D3E4C"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8D3E4C" w:rsidRPr="002F5094">
        <w:rPr>
          <w:rFonts w:ascii="Times New Roman" w:hAnsi="Times New Roman" w:cs="Times New Roman"/>
          <w:sz w:val="24"/>
          <w:szCs w:val="24"/>
        </w:rPr>
        <w:t>/6-311++g</w:t>
      </w:r>
      <w:r w:rsidR="00B05199" w:rsidRPr="002F5094">
        <w:rPr>
          <w:rFonts w:ascii="Times New Roman" w:hAnsi="Times New Roman" w:cs="Times New Roman"/>
          <w:sz w:val="24"/>
          <w:szCs w:val="24"/>
        </w:rPr>
        <w:t xml:space="preserve"> level of theory for the AINR dynamics with </w:t>
      </w:r>
      <w:r w:rsidR="00D11A92" w:rsidRPr="002F5094">
        <w:rPr>
          <w:rFonts w:ascii="Times New Roman" w:hAnsi="Times New Roman" w:cs="Times New Roman"/>
          <w:sz w:val="24"/>
          <w:szCs w:val="24"/>
        </w:rPr>
        <w:t>15 atoms of H and 15 atoms of He taking 20 overall positive charge of the system</w:t>
      </w:r>
      <w:r w:rsidR="002824AB" w:rsidRPr="002F5094">
        <w:rPr>
          <w:rFonts w:ascii="Times New Roman" w:hAnsi="Times New Roman" w:cs="Times New Roman"/>
          <w:sz w:val="24"/>
          <w:szCs w:val="24"/>
        </w:rPr>
        <w:t>.</w:t>
      </w:r>
    </w:p>
    <w:p w14:paraId="388770F3" w14:textId="456F2F8A" w:rsidR="007D634D" w:rsidRPr="002F5094" w:rsidRDefault="007D634D" w:rsidP="007D634D">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7</w:t>
      </w:r>
      <w:r w:rsidRPr="002F5094">
        <w:rPr>
          <w:rFonts w:ascii="Times New Roman" w:hAnsi="Times New Roman" w:cs="Times New Roman"/>
          <w:sz w:val="24"/>
          <w:szCs w:val="24"/>
        </w:rPr>
        <w:t>.  Formation of dicationic He</w:t>
      </w:r>
      <w:r w:rsidRPr="002F5094">
        <w:rPr>
          <w:rFonts w:ascii="Times New Roman" w:hAnsi="Times New Roman" w:cs="Times New Roman"/>
          <w:sz w:val="24"/>
          <w:szCs w:val="24"/>
          <w:vertAlign w:val="subscript"/>
        </w:rPr>
        <w:t>5</w:t>
      </w:r>
      <w:r w:rsidRPr="002F5094">
        <w:rPr>
          <w:rFonts w:ascii="Times New Roman" w:hAnsi="Times New Roman" w:cs="Times New Roman"/>
          <w:sz w:val="24"/>
          <w:szCs w:val="24"/>
        </w:rPr>
        <w:t xml:space="preserve"> chain during the dynamics with 15 H and 15 He atoms taking twenty overall positive charge with the aid of </w:t>
      </w:r>
      <w:r w:rsidR="00A651AB" w:rsidRPr="002F5094">
        <w:rPr>
          <w:rFonts w:ascii="Times New Roman" w:hAnsi="Times New Roman" w:cs="Times New Roman"/>
          <w:sz w:val="24"/>
          <w:szCs w:val="24"/>
        </w:rPr>
        <w:t xml:space="preserve">the </w:t>
      </w:r>
      <w:r w:rsidRPr="002F5094">
        <w:rPr>
          <w:rFonts w:ascii="Times New Roman" w:hAnsi="Times New Roman" w:cs="Times New Roman"/>
          <w:i/>
          <w:sz w:val="24"/>
          <w:szCs w:val="24"/>
        </w:rPr>
        <w:t xml:space="preserve">AINR </w:t>
      </w:r>
      <w:r w:rsidRPr="002F5094">
        <w:rPr>
          <w:rFonts w:ascii="Times New Roman" w:hAnsi="Times New Roman" w:cs="Times New Roman"/>
          <w:sz w:val="24"/>
          <w:szCs w:val="24"/>
        </w:rPr>
        <w:t>approach</w:t>
      </w:r>
      <w:r w:rsidR="002824AB" w:rsidRPr="002F5094">
        <w:rPr>
          <w:rFonts w:ascii="Times New Roman" w:hAnsi="Times New Roman" w:cs="Times New Roman"/>
          <w:sz w:val="24"/>
          <w:szCs w:val="24"/>
        </w:rPr>
        <w:t>.</w:t>
      </w:r>
    </w:p>
    <w:p w14:paraId="1F544932" w14:textId="63750A75" w:rsidR="007D634D" w:rsidRPr="002F5094" w:rsidRDefault="007D634D"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Table S6</w:t>
      </w:r>
      <w:r w:rsidRPr="002F5094">
        <w:rPr>
          <w:rFonts w:ascii="Times New Roman" w:hAnsi="Times New Roman" w:cs="Times New Roman"/>
          <w:sz w:val="24"/>
          <w:szCs w:val="24"/>
        </w:rPr>
        <w:t xml:space="preserve">.  NPA charge analysis by </w:t>
      </w:r>
      <w:r w:rsidR="000A0241" w:rsidRPr="002F5094">
        <w:rPr>
          <w:rFonts w:ascii="Times New Roman" w:hAnsi="Times New Roman" w:cs="Times New Roman"/>
          <w:sz w:val="24"/>
          <w:szCs w:val="24"/>
        </w:rPr>
        <w:t>M06-2X</w:t>
      </w:r>
      <w:r w:rsidRPr="002F5094">
        <w:rPr>
          <w:rFonts w:ascii="Times New Roman" w:hAnsi="Times New Roman" w:cs="Times New Roman"/>
          <w:sz w:val="24"/>
          <w:szCs w:val="24"/>
        </w:rPr>
        <w:t>/6-311++g level of theory for the AINR dynamics with 15 atoms of H and 15 atoms of He taking 20 overall positive charge of the system (as shown in Figure S7).</w:t>
      </w:r>
    </w:p>
    <w:p w14:paraId="5A5A4976" w14:textId="1DDE97CF" w:rsidR="006F5DD6" w:rsidRPr="002F5094" w:rsidRDefault="006F5DD6"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 xml:space="preserve">Movie S1. </w:t>
      </w:r>
      <w:r w:rsidRPr="002F5094">
        <w:rPr>
          <w:rFonts w:ascii="Times New Roman" w:hAnsi="Times New Roman" w:cs="Times New Roman"/>
          <w:sz w:val="24"/>
          <w:szCs w:val="24"/>
        </w:rPr>
        <w:t xml:space="preserve">The </w:t>
      </w:r>
      <w:r w:rsidRPr="002F5094">
        <w:rPr>
          <w:rFonts w:ascii="Times New Roman" w:hAnsi="Times New Roman" w:cs="Times New Roman"/>
          <w:i/>
          <w:sz w:val="24"/>
          <w:szCs w:val="24"/>
        </w:rPr>
        <w:t xml:space="preserve">ab initio </w:t>
      </w:r>
      <w:r w:rsidRPr="002F5094">
        <w:rPr>
          <w:rFonts w:ascii="Times New Roman" w:hAnsi="Times New Roman" w:cs="Times New Roman"/>
          <w:sz w:val="24"/>
          <w:szCs w:val="24"/>
        </w:rPr>
        <w:t xml:space="preserve">nanoreactor dynamics simulation movie </w:t>
      </w:r>
      <w:r w:rsidR="00FB6F4E" w:rsidRPr="002F5094">
        <w:rPr>
          <w:rFonts w:ascii="Times New Roman" w:hAnsi="Times New Roman" w:cs="Times New Roman"/>
          <w:sz w:val="24"/>
          <w:szCs w:val="24"/>
        </w:rPr>
        <w:t>starting from atomic He and H and lead</w:t>
      </w:r>
      <w:r w:rsidR="002824AB" w:rsidRPr="002F5094">
        <w:rPr>
          <w:rFonts w:ascii="Times New Roman" w:hAnsi="Times New Roman" w:cs="Times New Roman"/>
          <w:sz w:val="24"/>
          <w:szCs w:val="24"/>
        </w:rPr>
        <w:t>ing</w:t>
      </w:r>
      <w:r w:rsidR="00FB6F4E" w:rsidRPr="002F5094">
        <w:rPr>
          <w:rFonts w:ascii="Times New Roman" w:hAnsi="Times New Roman" w:cs="Times New Roman"/>
          <w:sz w:val="24"/>
          <w:szCs w:val="24"/>
        </w:rPr>
        <w:t xml:space="preserve"> to the formation of H</w:t>
      </w:r>
      <w:r w:rsidR="00FB6F4E" w:rsidRPr="002F5094">
        <w:rPr>
          <w:rFonts w:ascii="Times New Roman" w:hAnsi="Times New Roman" w:cs="Times New Roman"/>
          <w:sz w:val="24"/>
          <w:szCs w:val="24"/>
          <w:vertAlign w:val="subscript"/>
        </w:rPr>
        <w:t>3</w:t>
      </w:r>
      <w:r w:rsidR="00FB6F4E" w:rsidRPr="002F5094">
        <w:rPr>
          <w:rFonts w:ascii="Times New Roman" w:hAnsi="Times New Roman" w:cs="Times New Roman"/>
          <w:sz w:val="24"/>
          <w:szCs w:val="24"/>
          <w:vertAlign w:val="superscript"/>
        </w:rPr>
        <w:t>+</w:t>
      </w:r>
      <w:r w:rsidR="00FB6F4E" w:rsidRPr="002F5094">
        <w:rPr>
          <w:rFonts w:ascii="Times New Roman" w:hAnsi="Times New Roman" w:cs="Times New Roman"/>
          <w:sz w:val="24"/>
          <w:szCs w:val="24"/>
        </w:rPr>
        <w:t xml:space="preserve"> </w:t>
      </w:r>
      <w:r w:rsidR="00FB6F4E" w:rsidRPr="002F5094">
        <w:rPr>
          <w:rFonts w:ascii="Times New Roman" w:hAnsi="Times New Roman" w:cs="Times New Roman"/>
          <w:i/>
          <w:sz w:val="24"/>
          <w:szCs w:val="24"/>
        </w:rPr>
        <w:t>via</w:t>
      </w:r>
      <w:r w:rsidR="00FB6F4E" w:rsidRPr="002F5094">
        <w:rPr>
          <w:rFonts w:ascii="Times New Roman" w:hAnsi="Times New Roman" w:cs="Times New Roman"/>
          <w:sz w:val="24"/>
          <w:szCs w:val="24"/>
        </w:rPr>
        <w:t xml:space="preserve"> different s</w:t>
      </w:r>
      <w:r w:rsidR="003F4026" w:rsidRPr="002F5094">
        <w:rPr>
          <w:rFonts w:ascii="Times New Roman" w:hAnsi="Times New Roman" w:cs="Times New Roman"/>
          <w:sz w:val="24"/>
          <w:szCs w:val="24"/>
        </w:rPr>
        <w:t>hort</w:t>
      </w:r>
      <w:r w:rsidR="00A651AB" w:rsidRPr="002F5094">
        <w:rPr>
          <w:rFonts w:ascii="Times New Roman" w:hAnsi="Times New Roman" w:cs="Times New Roman"/>
          <w:sz w:val="24"/>
          <w:szCs w:val="24"/>
        </w:rPr>
        <w:t>-</w:t>
      </w:r>
      <w:r w:rsidR="003F4026" w:rsidRPr="002F5094">
        <w:rPr>
          <w:rFonts w:ascii="Times New Roman" w:hAnsi="Times New Roman" w:cs="Times New Roman"/>
          <w:sz w:val="24"/>
          <w:szCs w:val="24"/>
        </w:rPr>
        <w:t>li</w:t>
      </w:r>
      <w:r w:rsidR="006B0977" w:rsidRPr="002F5094">
        <w:rPr>
          <w:rFonts w:ascii="Times New Roman" w:hAnsi="Times New Roman" w:cs="Times New Roman"/>
          <w:sz w:val="24"/>
          <w:szCs w:val="24"/>
        </w:rPr>
        <w:t>ved intermediate species</w:t>
      </w:r>
      <w:r w:rsidR="002824AB" w:rsidRPr="002F5094">
        <w:rPr>
          <w:rFonts w:ascii="Times New Roman" w:hAnsi="Times New Roman" w:cs="Times New Roman"/>
          <w:sz w:val="24"/>
          <w:szCs w:val="24"/>
        </w:rPr>
        <w:t>.</w:t>
      </w:r>
    </w:p>
    <w:p w14:paraId="54C1259B" w14:textId="46462851" w:rsidR="00212D84" w:rsidRPr="002F5094" w:rsidRDefault="00212D84" w:rsidP="00821EFC">
      <w:pPr>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Movie S</w:t>
      </w:r>
      <w:r w:rsidR="002824AB" w:rsidRPr="002F5094">
        <w:rPr>
          <w:rFonts w:ascii="Times New Roman" w:hAnsi="Times New Roman" w:cs="Times New Roman"/>
          <w:b/>
          <w:sz w:val="24"/>
          <w:szCs w:val="24"/>
        </w:rPr>
        <w:t>2</w:t>
      </w:r>
      <w:r w:rsidRPr="002F5094">
        <w:rPr>
          <w:rFonts w:ascii="Times New Roman" w:hAnsi="Times New Roman" w:cs="Times New Roman"/>
          <w:b/>
          <w:sz w:val="24"/>
          <w:szCs w:val="24"/>
        </w:rPr>
        <w:t xml:space="preserve">. </w:t>
      </w:r>
      <w:r w:rsidRPr="002F5094">
        <w:rPr>
          <w:rFonts w:ascii="Times New Roman" w:hAnsi="Times New Roman" w:cs="Times New Roman"/>
          <w:sz w:val="24"/>
          <w:szCs w:val="24"/>
        </w:rPr>
        <w:t xml:space="preserve">The </w:t>
      </w:r>
      <w:r w:rsidRPr="002F5094">
        <w:rPr>
          <w:rFonts w:ascii="Times New Roman" w:hAnsi="Times New Roman" w:cs="Times New Roman"/>
          <w:i/>
          <w:sz w:val="24"/>
          <w:szCs w:val="24"/>
        </w:rPr>
        <w:t xml:space="preserve">ab initio </w:t>
      </w:r>
      <w:r w:rsidRPr="002F5094">
        <w:rPr>
          <w:rFonts w:ascii="Times New Roman" w:hAnsi="Times New Roman" w:cs="Times New Roman"/>
          <w:sz w:val="24"/>
          <w:szCs w:val="24"/>
        </w:rPr>
        <w:t>nanoreactor dynamics simulation movie</w:t>
      </w:r>
      <w:r w:rsidR="0012532B" w:rsidRPr="002F5094">
        <w:rPr>
          <w:rFonts w:ascii="Times New Roman" w:hAnsi="Times New Roman" w:cs="Times New Roman"/>
          <w:sz w:val="24"/>
          <w:szCs w:val="24"/>
        </w:rPr>
        <w:t xml:space="preserve"> for dicationic He chain formation</w:t>
      </w:r>
      <w:r w:rsidR="002824AB" w:rsidRPr="002F5094">
        <w:rPr>
          <w:rFonts w:ascii="Times New Roman" w:hAnsi="Times New Roman" w:cs="Times New Roman"/>
          <w:sz w:val="24"/>
          <w:szCs w:val="24"/>
        </w:rPr>
        <w:t>.</w:t>
      </w:r>
    </w:p>
    <w:p w14:paraId="10CCA12D" w14:textId="41E8092A" w:rsidR="00212D84" w:rsidRPr="002F5094" w:rsidRDefault="00212D84"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The Cartesian (x,y,z) Coordinates of all the </w:t>
      </w:r>
      <w:r w:rsidR="00235BF8" w:rsidRPr="002F5094">
        <w:rPr>
          <w:rFonts w:ascii="Times New Roman" w:hAnsi="Times New Roman" w:cs="Times New Roman"/>
          <w:sz w:val="24"/>
          <w:szCs w:val="24"/>
        </w:rPr>
        <w:t xml:space="preserve">starting </w:t>
      </w:r>
      <w:r w:rsidR="00235BF8" w:rsidRPr="002F5094">
        <w:rPr>
          <w:rFonts w:ascii="Times New Roman" w:hAnsi="Times New Roman" w:cs="Times New Roman"/>
          <w:i/>
          <w:sz w:val="24"/>
          <w:szCs w:val="24"/>
        </w:rPr>
        <w:t>AINR</w:t>
      </w:r>
      <w:r w:rsidR="00235BF8" w:rsidRPr="002F5094">
        <w:rPr>
          <w:rFonts w:ascii="Times New Roman" w:hAnsi="Times New Roman" w:cs="Times New Roman"/>
          <w:sz w:val="24"/>
          <w:szCs w:val="24"/>
        </w:rPr>
        <w:t xml:space="preserve"> geometries</w:t>
      </w:r>
      <w:r w:rsidRPr="002F5094">
        <w:rPr>
          <w:rFonts w:ascii="Times New Roman" w:hAnsi="Times New Roman" w:cs="Times New Roman"/>
          <w:sz w:val="24"/>
          <w:szCs w:val="24"/>
        </w:rPr>
        <w:t xml:space="preserve"> </w:t>
      </w:r>
      <w:r w:rsidR="002F4CF5" w:rsidRPr="002F5094">
        <w:rPr>
          <w:rFonts w:ascii="Times New Roman" w:hAnsi="Times New Roman" w:cs="Times New Roman"/>
          <w:sz w:val="24"/>
          <w:szCs w:val="24"/>
        </w:rPr>
        <w:t>at the</w:t>
      </w:r>
      <w:r w:rsidR="00236EF6" w:rsidRPr="002F5094">
        <w:rPr>
          <w:rFonts w:ascii="Times New Roman" w:hAnsi="Times New Roman" w:cs="Times New Roman"/>
          <w:sz w:val="24"/>
          <w:szCs w:val="24"/>
        </w:rPr>
        <w:t xml:space="preserve"> HF/6-311g</w:t>
      </w:r>
      <w:r w:rsidR="00235BF8" w:rsidRPr="002F5094">
        <w:rPr>
          <w:rFonts w:ascii="Times New Roman" w:hAnsi="Times New Roman" w:cs="Times New Roman"/>
          <w:sz w:val="24"/>
          <w:szCs w:val="24"/>
        </w:rPr>
        <w:t xml:space="preserve"> </w:t>
      </w:r>
      <w:r w:rsidRPr="002F5094">
        <w:rPr>
          <w:rFonts w:ascii="Times New Roman" w:hAnsi="Times New Roman" w:cs="Times New Roman"/>
          <w:sz w:val="24"/>
          <w:szCs w:val="24"/>
        </w:rPr>
        <w:t xml:space="preserve"> level of theory</w:t>
      </w:r>
      <w:r w:rsidR="00B36277" w:rsidRPr="002F5094">
        <w:rPr>
          <w:rFonts w:ascii="Times New Roman" w:hAnsi="Times New Roman" w:cs="Times New Roman"/>
          <w:sz w:val="24"/>
          <w:szCs w:val="24"/>
        </w:rPr>
        <w:t>, obtained</w:t>
      </w:r>
      <w:r w:rsidRPr="002F5094">
        <w:rPr>
          <w:rFonts w:ascii="Times New Roman" w:hAnsi="Times New Roman" w:cs="Times New Roman"/>
          <w:sz w:val="24"/>
          <w:szCs w:val="24"/>
        </w:rPr>
        <w:t xml:space="preserve"> </w:t>
      </w:r>
      <w:r w:rsidR="004F2365" w:rsidRPr="002F5094">
        <w:rPr>
          <w:rFonts w:ascii="Times New Roman" w:hAnsi="Times New Roman" w:cs="Times New Roman"/>
          <w:sz w:val="24"/>
          <w:szCs w:val="24"/>
        </w:rPr>
        <w:t>with the</w:t>
      </w:r>
      <w:r w:rsidRPr="002F5094">
        <w:rPr>
          <w:rFonts w:ascii="Times New Roman" w:hAnsi="Times New Roman" w:cs="Times New Roman"/>
          <w:sz w:val="24"/>
          <w:szCs w:val="24"/>
        </w:rPr>
        <w:t xml:space="preserve"> </w:t>
      </w:r>
      <w:r w:rsidR="00235BF8" w:rsidRPr="002F5094">
        <w:rPr>
          <w:rFonts w:ascii="Times New Roman" w:hAnsi="Times New Roman" w:cs="Times New Roman"/>
          <w:sz w:val="24"/>
          <w:szCs w:val="24"/>
        </w:rPr>
        <w:t>Tera</w:t>
      </w:r>
      <w:r w:rsidR="00A651AB" w:rsidRPr="002F5094">
        <w:rPr>
          <w:rFonts w:ascii="Times New Roman" w:hAnsi="Times New Roman" w:cs="Times New Roman"/>
          <w:sz w:val="24"/>
          <w:szCs w:val="24"/>
        </w:rPr>
        <w:t>C</w:t>
      </w:r>
      <w:r w:rsidR="00235BF8" w:rsidRPr="002F5094">
        <w:rPr>
          <w:rFonts w:ascii="Times New Roman" w:hAnsi="Times New Roman" w:cs="Times New Roman"/>
          <w:sz w:val="24"/>
          <w:szCs w:val="24"/>
        </w:rPr>
        <w:t>hem</w:t>
      </w:r>
      <w:r w:rsidRPr="002F5094">
        <w:rPr>
          <w:rFonts w:ascii="Times New Roman" w:hAnsi="Times New Roman" w:cs="Times New Roman"/>
          <w:sz w:val="24"/>
          <w:szCs w:val="24"/>
        </w:rPr>
        <w:t xml:space="preserve"> software</w:t>
      </w:r>
      <w:r w:rsidR="002F4CF5" w:rsidRPr="002F5094">
        <w:rPr>
          <w:rFonts w:ascii="Times New Roman" w:hAnsi="Times New Roman" w:cs="Times New Roman"/>
          <w:sz w:val="24"/>
          <w:szCs w:val="24"/>
        </w:rPr>
        <w:t>.</w:t>
      </w:r>
    </w:p>
    <w:p w14:paraId="154FE41D" w14:textId="77777777" w:rsidR="005E5C0A" w:rsidRPr="002F5094" w:rsidRDefault="005E5C0A" w:rsidP="00821EFC">
      <w:pPr>
        <w:spacing w:line="360" w:lineRule="auto"/>
        <w:jc w:val="both"/>
        <w:rPr>
          <w:rFonts w:ascii="Times New Roman" w:hAnsi="Times New Roman" w:cs="Times New Roman"/>
          <w:sz w:val="24"/>
          <w:szCs w:val="24"/>
        </w:rPr>
      </w:pPr>
    </w:p>
    <w:p w14:paraId="34EED8D2" w14:textId="77777777" w:rsidR="00FE7FA2" w:rsidRPr="002F5094" w:rsidRDefault="00FE7FA2" w:rsidP="00821EFC">
      <w:pPr>
        <w:pStyle w:val="ListParagraph"/>
        <w:spacing w:line="360" w:lineRule="auto"/>
        <w:jc w:val="both"/>
        <w:rPr>
          <w:rFonts w:ascii="Times New Roman" w:hAnsi="Times New Roman" w:cs="Times New Roman"/>
          <w:sz w:val="24"/>
          <w:szCs w:val="24"/>
        </w:rPr>
      </w:pPr>
    </w:p>
    <w:p w14:paraId="4A00B12D" w14:textId="77777777" w:rsidR="00FE7FA2" w:rsidRPr="002F5094" w:rsidRDefault="00FE7FA2" w:rsidP="00821EFC">
      <w:pPr>
        <w:pStyle w:val="ListParagraph"/>
        <w:spacing w:line="360" w:lineRule="auto"/>
        <w:jc w:val="both"/>
        <w:rPr>
          <w:rFonts w:ascii="Times New Roman" w:hAnsi="Times New Roman" w:cs="Times New Roman"/>
          <w:sz w:val="24"/>
          <w:szCs w:val="24"/>
        </w:rPr>
      </w:pPr>
    </w:p>
    <w:p w14:paraId="1799F0BA" w14:textId="77777777" w:rsidR="00FE7FA2" w:rsidRPr="002F5094" w:rsidRDefault="00FE7FA2" w:rsidP="00821EFC">
      <w:pPr>
        <w:pStyle w:val="ListParagraph"/>
        <w:spacing w:line="360" w:lineRule="auto"/>
        <w:jc w:val="both"/>
        <w:rPr>
          <w:rFonts w:ascii="Times New Roman" w:hAnsi="Times New Roman" w:cs="Times New Roman"/>
          <w:sz w:val="24"/>
          <w:szCs w:val="24"/>
        </w:rPr>
      </w:pPr>
    </w:p>
    <w:p w14:paraId="1BBCF533" w14:textId="77777777" w:rsidR="00C15E30" w:rsidRPr="002F5094" w:rsidRDefault="00C15E30" w:rsidP="00C15E30">
      <w:pPr>
        <w:widowControl w:val="0"/>
        <w:autoSpaceDE w:val="0"/>
        <w:autoSpaceDN w:val="0"/>
        <w:adjustRightInd w:val="0"/>
        <w:spacing w:after="240" w:line="360" w:lineRule="atLeast"/>
        <w:jc w:val="both"/>
        <w:rPr>
          <w:rFonts w:ascii="Times New Roman" w:hAnsi="Times New Roman" w:cs="Times New Roman"/>
          <w:b/>
          <w:bCs/>
          <w:color w:val="000000" w:themeColor="text1"/>
          <w:sz w:val="24"/>
        </w:rPr>
      </w:pPr>
      <w:r w:rsidRPr="002F5094">
        <w:rPr>
          <w:rFonts w:ascii="Times New Roman" w:hAnsi="Times New Roman" w:cs="Times New Roman"/>
          <w:b/>
          <w:bCs/>
          <w:color w:val="000000" w:themeColor="text1"/>
          <w:sz w:val="24"/>
        </w:rPr>
        <w:t xml:space="preserve">AINR Spherical Boundary Conditions: </w:t>
      </w:r>
    </w:p>
    <w:p w14:paraId="090C1EBD" w14:textId="68B2503C" w:rsidR="00C15E30" w:rsidRPr="002F5094" w:rsidRDefault="00C15E30" w:rsidP="00C15E30">
      <w:pPr>
        <w:widowControl w:val="0"/>
        <w:autoSpaceDE w:val="0"/>
        <w:autoSpaceDN w:val="0"/>
        <w:adjustRightInd w:val="0"/>
        <w:spacing w:after="240" w:line="360" w:lineRule="atLeast"/>
        <w:jc w:val="both"/>
        <w:rPr>
          <w:rFonts w:ascii="Times New Roman" w:hAnsi="Times New Roman" w:cs="Times New Roman"/>
          <w:color w:val="000000" w:themeColor="text1"/>
          <w:sz w:val="24"/>
        </w:rPr>
      </w:pPr>
      <w:r w:rsidRPr="002F5094">
        <w:rPr>
          <w:rFonts w:ascii="Times New Roman" w:hAnsi="Times New Roman" w:cs="Times New Roman"/>
          <w:color w:val="000000" w:themeColor="text1"/>
          <w:sz w:val="24"/>
        </w:rPr>
        <w:t xml:space="preserve">Spherical boundary conditions were applied to prevent the molecules from flying away, a phenomenon known as the “evaporation” event. The spherical boundary conditions were provided in the form of a sum of two harmonic terms. The molecules were restricted to move inside a spherical volume by a boundary potential, with a time-dependent component: </w:t>
      </w:r>
    </w:p>
    <w:p w14:paraId="3103F282" w14:textId="77777777" w:rsidR="00C15E30" w:rsidRPr="002F5094" w:rsidRDefault="00C15E30" w:rsidP="00C15E30">
      <w:pPr>
        <w:widowControl w:val="0"/>
        <w:autoSpaceDE w:val="0"/>
        <w:autoSpaceDN w:val="0"/>
        <w:adjustRightInd w:val="0"/>
        <w:spacing w:after="240" w:line="360" w:lineRule="atLeast"/>
        <w:jc w:val="both"/>
        <w:rPr>
          <w:rFonts w:ascii="Times New Roman" w:hAnsi="Times New Roman" w:cs="Times New Roman"/>
          <w:color w:val="000000" w:themeColor="text1"/>
          <w:sz w:val="24"/>
        </w:rPr>
      </w:pPr>
      <w:r w:rsidRPr="002F5094">
        <w:rPr>
          <w:rFonts w:ascii="Times New Roman" w:hAnsi="Times New Roman" w:cs="Times New Roman"/>
          <w:color w:val="000000" w:themeColor="text1"/>
          <w:sz w:val="24"/>
        </w:rPr>
        <w:t>V(r, t)= f(t)U(r,r</w:t>
      </w:r>
      <w:r w:rsidRPr="002F5094">
        <w:rPr>
          <w:rFonts w:ascii="Times New Roman" w:hAnsi="Times New Roman" w:cs="Times New Roman"/>
          <w:color w:val="000000" w:themeColor="text1"/>
          <w:position w:val="-6"/>
          <w:sz w:val="24"/>
          <w:vertAlign w:val="subscript"/>
        </w:rPr>
        <w:t>1</w:t>
      </w:r>
      <w:r w:rsidRPr="002F5094">
        <w:rPr>
          <w:rFonts w:ascii="Times New Roman" w:hAnsi="Times New Roman" w:cs="Times New Roman"/>
          <w:color w:val="000000" w:themeColor="text1"/>
          <w:sz w:val="24"/>
        </w:rPr>
        <w:t>,k</w:t>
      </w:r>
      <w:r w:rsidRPr="002F5094">
        <w:rPr>
          <w:rFonts w:ascii="Times New Roman" w:hAnsi="Times New Roman" w:cs="Times New Roman"/>
          <w:color w:val="000000" w:themeColor="text1"/>
          <w:position w:val="-6"/>
          <w:sz w:val="24"/>
          <w:vertAlign w:val="subscript"/>
        </w:rPr>
        <w:t>1</w:t>
      </w:r>
      <w:r w:rsidRPr="002F5094">
        <w:rPr>
          <w:rFonts w:ascii="Times New Roman" w:hAnsi="Times New Roman" w:cs="Times New Roman"/>
          <w:color w:val="000000" w:themeColor="text1"/>
          <w:sz w:val="24"/>
        </w:rPr>
        <w:t>) +(1− f(t)) U(r,r</w:t>
      </w:r>
      <w:r w:rsidRPr="002F5094">
        <w:rPr>
          <w:rFonts w:ascii="Times New Roman" w:hAnsi="Times New Roman" w:cs="Times New Roman"/>
          <w:color w:val="000000" w:themeColor="text1"/>
          <w:position w:val="-6"/>
          <w:sz w:val="24"/>
          <w:vertAlign w:val="subscript"/>
        </w:rPr>
        <w:t>2</w:t>
      </w:r>
      <w:r w:rsidRPr="002F5094">
        <w:rPr>
          <w:rFonts w:ascii="Times New Roman" w:hAnsi="Times New Roman" w:cs="Times New Roman"/>
          <w:color w:val="000000" w:themeColor="text1"/>
          <w:sz w:val="24"/>
        </w:rPr>
        <w:t>,k</w:t>
      </w:r>
      <w:r w:rsidRPr="002F5094">
        <w:rPr>
          <w:rFonts w:ascii="Times New Roman" w:hAnsi="Times New Roman" w:cs="Times New Roman"/>
          <w:color w:val="000000" w:themeColor="text1"/>
          <w:position w:val="-6"/>
          <w:sz w:val="24"/>
          <w:vertAlign w:val="subscript"/>
        </w:rPr>
        <w:t>2</w:t>
      </w:r>
      <w:r w:rsidRPr="002F5094">
        <w:rPr>
          <w:rFonts w:ascii="Times New Roman" w:hAnsi="Times New Roman" w:cs="Times New Roman"/>
          <w:color w:val="000000" w:themeColor="text1"/>
          <w:sz w:val="24"/>
        </w:rPr>
        <w:t xml:space="preserve">) </w:t>
      </w:r>
    </w:p>
    <w:p w14:paraId="7F7B2164" w14:textId="77777777" w:rsidR="00C15E30" w:rsidRPr="002F5094" w:rsidRDefault="00C15E30" w:rsidP="00C15E30">
      <w:pPr>
        <w:widowControl w:val="0"/>
        <w:autoSpaceDE w:val="0"/>
        <w:autoSpaceDN w:val="0"/>
        <w:adjustRightInd w:val="0"/>
        <w:spacing w:after="240" w:line="360" w:lineRule="atLeast"/>
        <w:jc w:val="both"/>
        <w:rPr>
          <w:rFonts w:ascii="Times New Roman" w:hAnsi="Times New Roman" w:cs="Times New Roman"/>
          <w:color w:val="000000" w:themeColor="text1"/>
          <w:sz w:val="24"/>
        </w:rPr>
      </w:pPr>
      <w:r w:rsidRPr="002F5094">
        <w:rPr>
          <w:rFonts w:ascii="Times New Roman" w:hAnsi="Times New Roman" w:cs="Times New Roman"/>
          <w:color w:val="000000" w:themeColor="text1"/>
          <w:sz w:val="24"/>
        </w:rPr>
        <w:t>U(r,r</w:t>
      </w:r>
      <w:r w:rsidRPr="002F5094">
        <w:rPr>
          <w:rFonts w:ascii="Times New Roman" w:hAnsi="Times New Roman" w:cs="Times New Roman"/>
          <w:color w:val="000000" w:themeColor="text1"/>
          <w:position w:val="-6"/>
          <w:sz w:val="24"/>
          <w:vertAlign w:val="subscript"/>
        </w:rPr>
        <w:t>0</w:t>
      </w:r>
      <w:r w:rsidRPr="002F5094">
        <w:rPr>
          <w:rFonts w:ascii="Times New Roman" w:hAnsi="Times New Roman" w:cs="Times New Roman"/>
          <w:color w:val="000000" w:themeColor="text1"/>
          <w:sz w:val="24"/>
        </w:rPr>
        <w:t>,k) = mk/2 (r – r</w:t>
      </w:r>
      <w:r w:rsidRPr="002F5094">
        <w:rPr>
          <w:rFonts w:ascii="Times New Roman" w:hAnsi="Times New Roman" w:cs="Times New Roman"/>
          <w:color w:val="000000" w:themeColor="text1"/>
          <w:position w:val="-6"/>
          <w:sz w:val="24"/>
          <w:vertAlign w:val="subscript"/>
        </w:rPr>
        <w:t>0</w:t>
      </w:r>
      <w:r w:rsidRPr="002F5094">
        <w:rPr>
          <w:rFonts w:ascii="Times New Roman" w:hAnsi="Times New Roman" w:cs="Times New Roman"/>
          <w:color w:val="000000" w:themeColor="text1"/>
          <w:sz w:val="24"/>
        </w:rPr>
        <w:t>)</w:t>
      </w:r>
      <w:r w:rsidRPr="002F5094">
        <w:rPr>
          <w:rFonts w:ascii="Times New Roman" w:hAnsi="Times New Roman" w:cs="Times New Roman"/>
          <w:color w:val="000000" w:themeColor="text1"/>
          <w:position w:val="10"/>
          <w:sz w:val="24"/>
          <w:vertAlign w:val="superscript"/>
        </w:rPr>
        <w:t>2</w:t>
      </w:r>
      <w:r w:rsidRPr="002F5094">
        <w:rPr>
          <w:rFonts w:ascii="Times New Roman" w:hAnsi="Times New Roman" w:cs="Times New Roman"/>
          <w:color w:val="000000" w:themeColor="text1"/>
          <w:sz w:val="24"/>
        </w:rPr>
        <w:t>θ(r – r</w:t>
      </w:r>
      <w:r w:rsidRPr="002F5094">
        <w:rPr>
          <w:rFonts w:ascii="Times New Roman" w:hAnsi="Times New Roman" w:cs="Times New Roman"/>
          <w:color w:val="000000" w:themeColor="text1"/>
          <w:position w:val="-6"/>
          <w:sz w:val="24"/>
          <w:vertAlign w:val="subscript"/>
        </w:rPr>
        <w:t>0</w:t>
      </w:r>
      <w:r w:rsidRPr="002F5094">
        <w:rPr>
          <w:rFonts w:ascii="Times New Roman" w:hAnsi="Times New Roman" w:cs="Times New Roman"/>
          <w:color w:val="000000" w:themeColor="text1"/>
          <w:sz w:val="24"/>
        </w:rPr>
        <w:t>); f (t) = θ(</w:t>
      </w:r>
      <w:r w:rsidRPr="002F5094">
        <w:rPr>
          <w:rFonts w:ascii="Cambria Math" w:hAnsi="Cambria Math" w:cs="Cambria Math"/>
          <w:color w:val="000000" w:themeColor="text1"/>
          <w:sz w:val="24"/>
        </w:rPr>
        <w:t>⌊</w:t>
      </w:r>
      <w:r w:rsidRPr="002F5094">
        <w:rPr>
          <w:rFonts w:ascii="Times New Roman" w:hAnsi="Times New Roman" w:cs="Times New Roman"/>
          <w:color w:val="000000" w:themeColor="text1"/>
          <w:sz w:val="24"/>
        </w:rPr>
        <w:t xml:space="preserve"> t/T </w:t>
      </w:r>
      <w:r w:rsidRPr="002F5094">
        <w:rPr>
          <w:rFonts w:ascii="Cambria Math" w:hAnsi="Cambria Math" w:cs="Cambria Math"/>
          <w:color w:val="000000" w:themeColor="text1"/>
          <w:sz w:val="24"/>
        </w:rPr>
        <w:t>⌋</w:t>
      </w:r>
      <w:r w:rsidRPr="002F5094">
        <w:rPr>
          <w:rFonts w:ascii="Times New Roman" w:hAnsi="Times New Roman" w:cs="Times New Roman"/>
          <w:color w:val="000000" w:themeColor="text1"/>
          <w:sz w:val="24"/>
        </w:rPr>
        <w:t xml:space="preserve"> − t/T + τ/T) </w:t>
      </w:r>
    </w:p>
    <w:p w14:paraId="4109A2B9" w14:textId="31BCF410" w:rsidR="00FE7FA2" w:rsidRPr="002F5094" w:rsidRDefault="00C15E30" w:rsidP="00C15E30">
      <w:pPr>
        <w:spacing w:line="360" w:lineRule="auto"/>
        <w:jc w:val="both"/>
        <w:rPr>
          <w:rFonts w:ascii="Times New Roman" w:hAnsi="Times New Roman" w:cs="Times New Roman"/>
          <w:color w:val="000000" w:themeColor="text1"/>
          <w:sz w:val="28"/>
          <w:szCs w:val="24"/>
        </w:rPr>
      </w:pPr>
      <w:r w:rsidRPr="002F5094">
        <w:rPr>
          <w:rFonts w:ascii="Times New Roman" w:hAnsi="Times New Roman" w:cs="Times New Roman"/>
          <w:color w:val="000000" w:themeColor="text1"/>
          <w:sz w:val="24"/>
        </w:rPr>
        <w:t>Where k</w:t>
      </w:r>
      <w:r w:rsidRPr="002F5094">
        <w:rPr>
          <w:rFonts w:ascii="Times New Roman" w:hAnsi="Times New Roman" w:cs="Times New Roman"/>
          <w:color w:val="000000" w:themeColor="text1"/>
          <w:position w:val="-6"/>
          <w:sz w:val="24"/>
          <w:vertAlign w:val="subscript"/>
        </w:rPr>
        <w:t>1</w:t>
      </w:r>
      <w:r w:rsidRPr="002F5094">
        <w:rPr>
          <w:rFonts w:ascii="Times New Roman" w:hAnsi="Times New Roman" w:cs="Times New Roman"/>
          <w:color w:val="000000" w:themeColor="text1"/>
          <w:position w:val="-6"/>
          <w:sz w:val="24"/>
        </w:rPr>
        <w:t xml:space="preserve"> </w:t>
      </w:r>
      <w:r w:rsidRPr="002F5094">
        <w:rPr>
          <w:rFonts w:ascii="Times New Roman" w:hAnsi="Times New Roman" w:cs="Times New Roman"/>
          <w:color w:val="000000" w:themeColor="text1"/>
          <w:sz w:val="24"/>
        </w:rPr>
        <w:t>=2.0 kcalmol</w:t>
      </w:r>
      <w:r w:rsidRPr="002F5094">
        <w:rPr>
          <w:rFonts w:ascii="Times New Roman" w:hAnsi="Times New Roman" w:cs="Times New Roman"/>
          <w:color w:val="000000" w:themeColor="text1"/>
          <w:position w:val="10"/>
          <w:sz w:val="24"/>
        </w:rPr>
        <w:t>-1</w:t>
      </w:r>
      <w:r w:rsidRPr="002F5094">
        <w:rPr>
          <w:rFonts w:ascii="Times New Roman" w:hAnsi="Times New Roman" w:cs="Times New Roman"/>
          <w:color w:val="000000" w:themeColor="text1"/>
          <w:sz w:val="24"/>
        </w:rPr>
        <w:t>Å</w:t>
      </w:r>
      <w:r w:rsidRPr="002F5094">
        <w:rPr>
          <w:rFonts w:ascii="Times New Roman" w:hAnsi="Times New Roman" w:cs="Times New Roman"/>
          <w:color w:val="000000" w:themeColor="text1"/>
          <w:position w:val="10"/>
          <w:sz w:val="24"/>
        </w:rPr>
        <w:t>-</w:t>
      </w:r>
      <w:r w:rsidRPr="002F5094">
        <w:rPr>
          <w:rFonts w:ascii="Times New Roman" w:hAnsi="Times New Roman" w:cs="Times New Roman"/>
          <w:color w:val="000000" w:themeColor="text1"/>
          <w:position w:val="10"/>
          <w:sz w:val="24"/>
          <w:vertAlign w:val="superscript"/>
        </w:rPr>
        <w:t>2</w:t>
      </w:r>
      <w:r w:rsidRPr="002F5094">
        <w:rPr>
          <w:rFonts w:ascii="Times New Roman" w:hAnsi="Times New Roman" w:cs="Times New Roman"/>
          <w:color w:val="000000" w:themeColor="text1"/>
          <w:sz w:val="24"/>
        </w:rPr>
        <w:t>, r</w:t>
      </w:r>
      <w:r w:rsidRPr="002F5094">
        <w:rPr>
          <w:rFonts w:ascii="Times New Roman" w:hAnsi="Times New Roman" w:cs="Times New Roman"/>
          <w:color w:val="000000" w:themeColor="text1"/>
          <w:position w:val="-6"/>
          <w:sz w:val="24"/>
          <w:vertAlign w:val="subscript"/>
        </w:rPr>
        <w:t>1</w:t>
      </w:r>
      <w:r w:rsidRPr="002F5094">
        <w:rPr>
          <w:rFonts w:ascii="Times New Roman" w:hAnsi="Times New Roman" w:cs="Times New Roman"/>
          <w:color w:val="000000" w:themeColor="text1"/>
          <w:position w:val="-6"/>
          <w:sz w:val="24"/>
        </w:rPr>
        <w:t xml:space="preserve"> </w:t>
      </w:r>
      <w:r w:rsidRPr="002F5094">
        <w:rPr>
          <w:rFonts w:ascii="Times New Roman" w:hAnsi="Times New Roman" w:cs="Times New Roman"/>
          <w:color w:val="000000" w:themeColor="text1"/>
          <w:sz w:val="24"/>
        </w:rPr>
        <w:t>=4.0 Å, k</w:t>
      </w:r>
      <w:r w:rsidRPr="002F5094">
        <w:rPr>
          <w:rFonts w:ascii="Times New Roman" w:hAnsi="Times New Roman" w:cs="Times New Roman"/>
          <w:color w:val="000000" w:themeColor="text1"/>
          <w:position w:val="-6"/>
          <w:sz w:val="24"/>
          <w:vertAlign w:val="subscript"/>
        </w:rPr>
        <w:t>2</w:t>
      </w:r>
      <w:r w:rsidRPr="002F5094">
        <w:rPr>
          <w:rFonts w:ascii="Times New Roman" w:hAnsi="Times New Roman" w:cs="Times New Roman"/>
          <w:color w:val="000000" w:themeColor="text1"/>
          <w:position w:val="-6"/>
          <w:sz w:val="24"/>
        </w:rPr>
        <w:t xml:space="preserve"> </w:t>
      </w:r>
      <w:r w:rsidRPr="002F5094">
        <w:rPr>
          <w:rFonts w:ascii="Times New Roman" w:hAnsi="Times New Roman" w:cs="Times New Roman"/>
          <w:color w:val="000000" w:themeColor="text1"/>
          <w:sz w:val="24"/>
        </w:rPr>
        <w:t>=1.0 kcalmol</w:t>
      </w:r>
      <w:r w:rsidRPr="002F5094">
        <w:rPr>
          <w:rFonts w:ascii="Times New Roman" w:hAnsi="Times New Roman" w:cs="Times New Roman"/>
          <w:color w:val="000000" w:themeColor="text1"/>
          <w:position w:val="10"/>
          <w:sz w:val="24"/>
        </w:rPr>
        <w:t>-</w:t>
      </w:r>
      <w:r w:rsidRPr="002F5094">
        <w:rPr>
          <w:rFonts w:ascii="Times New Roman" w:hAnsi="Times New Roman" w:cs="Times New Roman"/>
          <w:color w:val="000000" w:themeColor="text1"/>
          <w:position w:val="10"/>
          <w:sz w:val="24"/>
          <w:vertAlign w:val="superscript"/>
        </w:rPr>
        <w:t>1</w:t>
      </w:r>
      <w:r w:rsidRPr="002F5094">
        <w:rPr>
          <w:rFonts w:ascii="Times New Roman" w:hAnsi="Times New Roman" w:cs="Times New Roman"/>
          <w:color w:val="000000" w:themeColor="text1"/>
          <w:sz w:val="24"/>
        </w:rPr>
        <w:t>Å</w:t>
      </w:r>
      <w:r w:rsidRPr="002F5094">
        <w:rPr>
          <w:rFonts w:ascii="Times New Roman" w:hAnsi="Times New Roman" w:cs="Times New Roman"/>
          <w:color w:val="000000" w:themeColor="text1"/>
          <w:position w:val="10"/>
          <w:sz w:val="24"/>
        </w:rPr>
        <w:t>-</w:t>
      </w:r>
      <w:r w:rsidRPr="002F5094">
        <w:rPr>
          <w:rFonts w:ascii="Times New Roman" w:hAnsi="Times New Roman" w:cs="Times New Roman"/>
          <w:color w:val="000000" w:themeColor="text1"/>
          <w:position w:val="10"/>
          <w:sz w:val="24"/>
          <w:vertAlign w:val="superscript"/>
        </w:rPr>
        <w:t>2</w:t>
      </w:r>
      <w:r w:rsidRPr="002F5094">
        <w:rPr>
          <w:rFonts w:ascii="Times New Roman" w:hAnsi="Times New Roman" w:cs="Times New Roman"/>
          <w:color w:val="000000" w:themeColor="text1"/>
          <w:sz w:val="24"/>
        </w:rPr>
        <w:t>, r</w:t>
      </w:r>
      <w:r w:rsidRPr="002F5094">
        <w:rPr>
          <w:rFonts w:ascii="Times New Roman" w:hAnsi="Times New Roman" w:cs="Times New Roman"/>
          <w:color w:val="000000" w:themeColor="text1"/>
          <w:position w:val="-6"/>
          <w:sz w:val="24"/>
          <w:vertAlign w:val="subscript"/>
        </w:rPr>
        <w:t>2</w:t>
      </w:r>
      <w:r w:rsidRPr="002F5094">
        <w:rPr>
          <w:rFonts w:ascii="Times New Roman" w:hAnsi="Times New Roman" w:cs="Times New Roman"/>
          <w:color w:val="000000" w:themeColor="text1"/>
          <w:position w:val="-6"/>
          <w:sz w:val="24"/>
        </w:rPr>
        <w:t xml:space="preserve"> </w:t>
      </w:r>
      <w:r w:rsidRPr="002F5094">
        <w:rPr>
          <w:rFonts w:ascii="Times New Roman" w:hAnsi="Times New Roman" w:cs="Times New Roman"/>
          <w:color w:val="000000" w:themeColor="text1"/>
          <w:sz w:val="24"/>
        </w:rPr>
        <w:t xml:space="preserve">=2.0 Å, </w:t>
      </w:r>
      <w:r w:rsidRPr="002F5094">
        <w:rPr>
          <w:rFonts w:ascii="Cambria Math" w:hAnsi="Cambria Math" w:cs="Cambria Math"/>
          <w:color w:val="000000" w:themeColor="text1"/>
          <w:sz w:val="24"/>
        </w:rPr>
        <w:t>⌊⌋</w:t>
      </w:r>
      <w:r w:rsidRPr="002F5094">
        <w:rPr>
          <w:rFonts w:ascii="Times New Roman" w:hAnsi="Times New Roman" w:cs="Times New Roman"/>
          <w:color w:val="000000" w:themeColor="text1"/>
          <w:sz w:val="24"/>
        </w:rPr>
        <w:t xml:space="preserve"> is the floor function and θ is the heaviside step function. The function f(t) is a rectangular wave that oscillates between one (duration τ) and zero (duration T–τ), and U(r, r</w:t>
      </w:r>
      <w:r w:rsidRPr="002F5094">
        <w:rPr>
          <w:rFonts w:ascii="Times New Roman" w:hAnsi="Times New Roman" w:cs="Times New Roman"/>
          <w:color w:val="000000" w:themeColor="text1"/>
          <w:position w:val="-6"/>
          <w:sz w:val="24"/>
          <w:vertAlign w:val="subscript"/>
        </w:rPr>
        <w:t>0</w:t>
      </w:r>
      <w:r w:rsidRPr="002F5094">
        <w:rPr>
          <w:rFonts w:ascii="Times New Roman" w:hAnsi="Times New Roman" w:cs="Times New Roman"/>
          <w:color w:val="000000" w:themeColor="text1"/>
          <w:sz w:val="24"/>
        </w:rPr>
        <w:t>, k) is a radial potential that is zero inside the prescribed radius r</w:t>
      </w:r>
      <w:r w:rsidRPr="002F5094">
        <w:rPr>
          <w:rFonts w:ascii="Times New Roman" w:hAnsi="Times New Roman" w:cs="Times New Roman"/>
          <w:color w:val="000000" w:themeColor="text1"/>
          <w:position w:val="-6"/>
          <w:sz w:val="24"/>
          <w:vertAlign w:val="subscript"/>
        </w:rPr>
        <w:t>0</w:t>
      </w:r>
      <w:r w:rsidRPr="002F5094">
        <w:rPr>
          <w:rFonts w:ascii="Times New Roman" w:hAnsi="Times New Roman" w:cs="Times New Roman"/>
          <w:color w:val="000000" w:themeColor="text1"/>
          <w:position w:val="-6"/>
          <w:sz w:val="24"/>
        </w:rPr>
        <w:t xml:space="preserve"> </w:t>
      </w:r>
      <w:r w:rsidRPr="002F5094">
        <w:rPr>
          <w:rFonts w:ascii="Times New Roman" w:hAnsi="Times New Roman" w:cs="Times New Roman"/>
          <w:color w:val="000000" w:themeColor="text1"/>
          <w:sz w:val="24"/>
        </w:rPr>
        <w:t>and harmonic outside. The force constant is multiplied by the atomic mass (in a.m.u) such that all the atoms at the same radial coordinate have attained equal acceleration. The rectangular waveform switches the restraint potential between U(r, r</w:t>
      </w:r>
      <w:r w:rsidRPr="002F5094">
        <w:rPr>
          <w:rFonts w:ascii="Times New Roman" w:hAnsi="Times New Roman" w:cs="Times New Roman"/>
          <w:color w:val="000000" w:themeColor="text1"/>
          <w:position w:val="-6"/>
          <w:sz w:val="24"/>
          <w:vertAlign w:val="subscript"/>
        </w:rPr>
        <w:t>1</w:t>
      </w:r>
      <w:r w:rsidRPr="002F5094">
        <w:rPr>
          <w:rFonts w:ascii="Times New Roman" w:hAnsi="Times New Roman" w:cs="Times New Roman"/>
          <w:color w:val="000000" w:themeColor="text1"/>
          <w:sz w:val="24"/>
        </w:rPr>
        <w:t>, k</w:t>
      </w:r>
      <w:r w:rsidRPr="002F5094">
        <w:rPr>
          <w:rFonts w:ascii="Times New Roman" w:hAnsi="Times New Roman" w:cs="Times New Roman"/>
          <w:color w:val="000000" w:themeColor="text1"/>
          <w:position w:val="-6"/>
          <w:sz w:val="24"/>
          <w:vertAlign w:val="subscript"/>
        </w:rPr>
        <w:t>1</w:t>
      </w:r>
      <w:r w:rsidRPr="002F5094">
        <w:rPr>
          <w:rFonts w:ascii="Times New Roman" w:hAnsi="Times New Roman" w:cs="Times New Roman"/>
          <w:color w:val="000000" w:themeColor="text1"/>
          <w:sz w:val="24"/>
        </w:rPr>
        <w:t>) and U(r, r</w:t>
      </w:r>
      <w:r w:rsidRPr="002F5094">
        <w:rPr>
          <w:rFonts w:ascii="Times New Roman" w:hAnsi="Times New Roman" w:cs="Times New Roman"/>
          <w:color w:val="000000" w:themeColor="text1"/>
          <w:position w:val="-6"/>
          <w:sz w:val="24"/>
          <w:vertAlign w:val="subscript"/>
        </w:rPr>
        <w:t>2</w:t>
      </w:r>
      <w:r w:rsidRPr="002F5094">
        <w:rPr>
          <w:rFonts w:ascii="Times New Roman" w:hAnsi="Times New Roman" w:cs="Times New Roman"/>
          <w:color w:val="000000" w:themeColor="text1"/>
          <w:sz w:val="24"/>
        </w:rPr>
        <w:t>, k</w:t>
      </w:r>
      <w:r w:rsidRPr="002F5094">
        <w:rPr>
          <w:rFonts w:ascii="Times New Roman" w:hAnsi="Times New Roman" w:cs="Times New Roman"/>
          <w:color w:val="000000" w:themeColor="text1"/>
          <w:position w:val="-6"/>
          <w:sz w:val="24"/>
          <w:vertAlign w:val="subscript"/>
        </w:rPr>
        <w:t>2</w:t>
      </w:r>
      <w:r w:rsidRPr="002F5094">
        <w:rPr>
          <w:rFonts w:ascii="Times New Roman" w:hAnsi="Times New Roman" w:cs="Times New Roman"/>
          <w:color w:val="000000" w:themeColor="text1"/>
          <w:sz w:val="24"/>
        </w:rPr>
        <w:t>), which forces the atoms with a radial position 4.0 Å to 2.0 Å towards the centre of the sphere and allows them to collide. When the sphere is expanded again, the molecules present in the smaller volume diffuse rapidly (because of the high simulation temperature, here it is 1000 K) to occupy the larger volume. Due to the repeating compression and expansion of spherical volume, the molecules collide and relax. Therefore, throughout the simulation, new molecules are formed and then break again to form other new molecules.</w:t>
      </w:r>
    </w:p>
    <w:p w14:paraId="29B474C4" w14:textId="77777777" w:rsidR="00FE7FA2" w:rsidRPr="002F5094" w:rsidRDefault="00FE7FA2" w:rsidP="00821EFC">
      <w:pPr>
        <w:pStyle w:val="ListParagraph"/>
        <w:spacing w:line="360" w:lineRule="auto"/>
        <w:jc w:val="both"/>
        <w:rPr>
          <w:rFonts w:ascii="Times New Roman" w:hAnsi="Times New Roman" w:cs="Times New Roman"/>
          <w:sz w:val="28"/>
          <w:szCs w:val="24"/>
        </w:rPr>
      </w:pPr>
    </w:p>
    <w:p w14:paraId="0AF049B7" w14:textId="77777777" w:rsidR="003363D4" w:rsidRPr="002F5094" w:rsidRDefault="003363D4" w:rsidP="00821EFC">
      <w:pPr>
        <w:pStyle w:val="ListParagraph"/>
        <w:spacing w:line="360" w:lineRule="auto"/>
        <w:jc w:val="both"/>
        <w:rPr>
          <w:rFonts w:ascii="Times New Roman" w:hAnsi="Times New Roman" w:cs="Times New Roman"/>
          <w:sz w:val="28"/>
          <w:szCs w:val="24"/>
        </w:rPr>
      </w:pPr>
    </w:p>
    <w:tbl>
      <w:tblPr>
        <w:tblStyle w:val="TableGrid"/>
        <w:tblW w:w="0" w:type="auto"/>
        <w:tblInd w:w="720" w:type="dxa"/>
        <w:tblLook w:val="04A0" w:firstRow="1" w:lastRow="0" w:firstColumn="1" w:lastColumn="0" w:noHBand="0" w:noVBand="1"/>
      </w:tblPr>
      <w:tblGrid>
        <w:gridCol w:w="8630"/>
      </w:tblGrid>
      <w:tr w:rsidR="00EE5492" w:rsidRPr="002F5094" w14:paraId="607D01B8" w14:textId="77777777" w:rsidTr="00EE5492">
        <w:tc>
          <w:tcPr>
            <w:tcW w:w="9576" w:type="dxa"/>
          </w:tcPr>
          <w:p w14:paraId="3F48A209" w14:textId="44266074" w:rsidR="00EE5492" w:rsidRPr="002F5094" w:rsidRDefault="0098143F" w:rsidP="00821EFC">
            <w:pPr>
              <w:pStyle w:val="ListParagraph"/>
              <w:spacing w:line="360" w:lineRule="auto"/>
              <w:ind w:left="0"/>
              <w:jc w:val="both"/>
              <w:rPr>
                <w:rFonts w:ascii="Times New Roman" w:hAnsi="Times New Roman" w:cs="Times New Roman"/>
                <w:sz w:val="24"/>
                <w:szCs w:val="24"/>
              </w:rPr>
            </w:pPr>
            <w:r>
              <w:rPr>
                <w:noProof/>
              </w:rPr>
              <w:object w:dxaOrig="7993" w:dyaOrig="4990" w14:anchorId="3A9904E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alt="" style="width:399.6pt;height:249.65pt;mso-width-percent:0;mso-height-percent:0;mso-width-percent:0;mso-height-percent:0" o:ole="">
                  <v:imagedata r:id="rId8" o:title=""/>
                </v:shape>
                <o:OLEObject Type="Embed" ProgID="ChemDraw.Document.6.0" ShapeID="_x0000_i1028" DrawAspect="Content" ObjectID="_1683365395" r:id="rId9"/>
              </w:object>
            </w:r>
          </w:p>
        </w:tc>
      </w:tr>
    </w:tbl>
    <w:p w14:paraId="36B7D081" w14:textId="77777777" w:rsidR="003363D4" w:rsidRPr="002F5094" w:rsidRDefault="003363D4" w:rsidP="00821EFC">
      <w:pPr>
        <w:pStyle w:val="ListParagraph"/>
        <w:spacing w:line="360" w:lineRule="auto"/>
        <w:jc w:val="both"/>
        <w:rPr>
          <w:rFonts w:ascii="Times New Roman" w:hAnsi="Times New Roman" w:cs="Times New Roman"/>
          <w:sz w:val="24"/>
          <w:szCs w:val="24"/>
        </w:rPr>
      </w:pPr>
    </w:p>
    <w:p w14:paraId="44C6A47A" w14:textId="5A43ECD5" w:rsidR="00FE7FA2" w:rsidRPr="002F5094" w:rsidRDefault="00FE7FA2"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1</w:t>
      </w:r>
      <w:r w:rsidRPr="002F5094">
        <w:rPr>
          <w:rFonts w:ascii="Times New Roman" w:hAnsi="Times New Roman" w:cs="Times New Roman"/>
          <w:sz w:val="24"/>
          <w:szCs w:val="24"/>
        </w:rPr>
        <w:t xml:space="preserve">. </w:t>
      </w:r>
      <w:r w:rsidR="00044A4C" w:rsidRPr="002F5094">
        <w:rPr>
          <w:rFonts w:ascii="Times New Roman" w:hAnsi="Times New Roman" w:cs="Times New Roman"/>
          <w:sz w:val="24"/>
          <w:szCs w:val="24"/>
        </w:rPr>
        <w:t>Snapshot</w:t>
      </w:r>
      <w:r w:rsidRPr="002F5094">
        <w:rPr>
          <w:rFonts w:ascii="Times New Roman" w:hAnsi="Times New Roman" w:cs="Times New Roman"/>
          <w:sz w:val="24"/>
          <w:szCs w:val="24"/>
        </w:rPr>
        <w:t xml:space="preserve"> of H</w:t>
      </w:r>
      <w:r w:rsidRPr="002F5094">
        <w:rPr>
          <w:rFonts w:ascii="Times New Roman" w:hAnsi="Times New Roman" w:cs="Times New Roman"/>
          <w:sz w:val="24"/>
          <w:szCs w:val="24"/>
          <w:vertAlign w:val="subscript"/>
        </w:rPr>
        <w:t>3</w:t>
      </w:r>
      <w:r w:rsidRPr="002F5094">
        <w:rPr>
          <w:rFonts w:ascii="Times New Roman" w:hAnsi="Times New Roman" w:cs="Times New Roman"/>
          <w:sz w:val="24"/>
          <w:szCs w:val="24"/>
          <w:vertAlign w:val="superscript"/>
        </w:rPr>
        <w:t>+</w:t>
      </w:r>
      <w:r w:rsidRPr="002F5094">
        <w:rPr>
          <w:rFonts w:ascii="Times New Roman" w:hAnsi="Times New Roman" w:cs="Times New Roman"/>
          <w:sz w:val="24"/>
          <w:szCs w:val="24"/>
        </w:rPr>
        <w:t xml:space="preserve"> </w:t>
      </w:r>
      <w:r w:rsidR="00044A4C" w:rsidRPr="002F5094">
        <w:rPr>
          <w:rFonts w:ascii="Times New Roman" w:hAnsi="Times New Roman" w:cs="Times New Roman"/>
          <w:sz w:val="24"/>
          <w:szCs w:val="24"/>
        </w:rPr>
        <w:t xml:space="preserve">formation </w:t>
      </w:r>
      <w:r w:rsidRPr="002F5094">
        <w:rPr>
          <w:rFonts w:ascii="Times New Roman" w:hAnsi="Times New Roman" w:cs="Times New Roman"/>
          <w:sz w:val="24"/>
          <w:szCs w:val="24"/>
        </w:rPr>
        <w:t>during the dynamics with 30 H and 30 He atoms</w:t>
      </w:r>
      <w:r w:rsidR="00E41125" w:rsidRPr="002F5094">
        <w:rPr>
          <w:rFonts w:ascii="Times New Roman" w:hAnsi="Times New Roman" w:cs="Times New Roman"/>
          <w:sz w:val="24"/>
          <w:szCs w:val="24"/>
        </w:rPr>
        <w:t>,</w:t>
      </w:r>
      <w:r w:rsidRPr="002F5094">
        <w:rPr>
          <w:rFonts w:ascii="Times New Roman" w:hAnsi="Times New Roman" w:cs="Times New Roman"/>
          <w:sz w:val="24"/>
          <w:szCs w:val="24"/>
        </w:rPr>
        <w:t xml:space="preserve"> with the aid of </w:t>
      </w:r>
      <w:r w:rsidR="002824AB" w:rsidRPr="002F5094">
        <w:rPr>
          <w:rFonts w:ascii="Times New Roman" w:hAnsi="Times New Roman" w:cs="Times New Roman"/>
          <w:sz w:val="24"/>
          <w:szCs w:val="24"/>
        </w:rPr>
        <w:t xml:space="preserve">the </w:t>
      </w:r>
      <w:r w:rsidRPr="002F5094">
        <w:rPr>
          <w:rFonts w:ascii="Times New Roman" w:hAnsi="Times New Roman" w:cs="Times New Roman"/>
          <w:i/>
          <w:sz w:val="24"/>
          <w:szCs w:val="24"/>
        </w:rPr>
        <w:t xml:space="preserve">AINR </w:t>
      </w:r>
      <w:r w:rsidRPr="002F5094">
        <w:rPr>
          <w:rFonts w:ascii="Times New Roman" w:hAnsi="Times New Roman" w:cs="Times New Roman"/>
          <w:sz w:val="24"/>
          <w:szCs w:val="24"/>
        </w:rPr>
        <w:t>approach.</w:t>
      </w:r>
    </w:p>
    <w:p w14:paraId="13A0BE54" w14:textId="77777777" w:rsidR="0031698D" w:rsidRPr="002F5094" w:rsidRDefault="0031698D" w:rsidP="00821EFC">
      <w:pPr>
        <w:pStyle w:val="ListParagraph"/>
        <w:spacing w:line="360" w:lineRule="auto"/>
        <w:jc w:val="both"/>
        <w:rPr>
          <w:rFonts w:ascii="Times New Roman" w:hAnsi="Times New Roman" w:cs="Times New Roman"/>
          <w:sz w:val="24"/>
          <w:szCs w:val="24"/>
        </w:rPr>
      </w:pPr>
    </w:p>
    <w:p w14:paraId="18B26679" w14:textId="79506928" w:rsidR="0031698D" w:rsidRPr="002F5094" w:rsidRDefault="0031698D"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w:t>
      </w:r>
      <w:r w:rsidRPr="002F5094">
        <w:rPr>
          <w:rFonts w:ascii="Times New Roman" w:hAnsi="Times New Roman" w:cs="Times New Roman"/>
          <w:b/>
          <w:sz w:val="24"/>
          <w:szCs w:val="24"/>
        </w:rPr>
        <w:t>Table S1</w:t>
      </w:r>
      <w:r w:rsidRPr="002F5094">
        <w:rPr>
          <w:rFonts w:ascii="Times New Roman" w:hAnsi="Times New Roman" w:cs="Times New Roman"/>
          <w:sz w:val="24"/>
          <w:szCs w:val="24"/>
        </w:rPr>
        <w:t xml:space="preserve">. NPA charge analysis </w:t>
      </w:r>
      <w:r w:rsidR="00B61A48" w:rsidRPr="002F5094">
        <w:rPr>
          <w:rFonts w:ascii="Times New Roman" w:hAnsi="Times New Roman" w:cs="Times New Roman"/>
          <w:sz w:val="24"/>
          <w:szCs w:val="24"/>
        </w:rPr>
        <w:t>during the formation of H</w:t>
      </w:r>
      <w:r w:rsidR="00B61A48" w:rsidRPr="002F5094">
        <w:rPr>
          <w:rFonts w:ascii="Times New Roman" w:hAnsi="Times New Roman" w:cs="Times New Roman"/>
          <w:sz w:val="24"/>
          <w:szCs w:val="24"/>
          <w:vertAlign w:val="subscript"/>
        </w:rPr>
        <w:t>3</w:t>
      </w:r>
      <w:r w:rsidR="00B61A48" w:rsidRPr="002F5094">
        <w:rPr>
          <w:rFonts w:ascii="Times New Roman" w:hAnsi="Times New Roman" w:cs="Times New Roman"/>
          <w:sz w:val="24"/>
          <w:szCs w:val="24"/>
          <w:vertAlign w:val="superscript"/>
        </w:rPr>
        <w:t xml:space="preserve">+ </w:t>
      </w:r>
      <w:r w:rsidR="002824AB" w:rsidRPr="002F5094">
        <w:rPr>
          <w:rFonts w:ascii="Times New Roman" w:hAnsi="Times New Roman" w:cs="Times New Roman"/>
          <w:sz w:val="24"/>
          <w:szCs w:val="24"/>
        </w:rPr>
        <w:t>at the</w:t>
      </w:r>
      <w:r w:rsidR="00D404AA"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D404AA" w:rsidRPr="002F5094">
        <w:rPr>
          <w:rFonts w:ascii="Times New Roman" w:hAnsi="Times New Roman" w:cs="Times New Roman"/>
          <w:sz w:val="24"/>
          <w:szCs w:val="24"/>
        </w:rPr>
        <w:t>/6-311++g</w:t>
      </w:r>
      <w:r w:rsidRPr="002F5094">
        <w:rPr>
          <w:rFonts w:ascii="Times New Roman" w:hAnsi="Times New Roman" w:cs="Times New Roman"/>
          <w:sz w:val="24"/>
          <w:szCs w:val="24"/>
        </w:rPr>
        <w:t xml:space="preserve"> level of theory for </w:t>
      </w:r>
      <w:r w:rsidRPr="002F5094">
        <w:rPr>
          <w:rFonts w:ascii="Times New Roman" w:hAnsi="Times New Roman" w:cs="Times New Roman"/>
          <w:i/>
          <w:sz w:val="24"/>
          <w:szCs w:val="24"/>
        </w:rPr>
        <w:t>AINR</w:t>
      </w:r>
      <w:r w:rsidRPr="002F5094">
        <w:rPr>
          <w:rFonts w:ascii="Times New Roman" w:hAnsi="Times New Roman" w:cs="Times New Roman"/>
          <w:sz w:val="24"/>
          <w:szCs w:val="24"/>
        </w:rPr>
        <w:t xml:space="preserve"> dynamics with 30</w:t>
      </w:r>
      <w:r w:rsidR="00D11A92" w:rsidRPr="002F5094">
        <w:rPr>
          <w:rFonts w:ascii="Times New Roman" w:hAnsi="Times New Roman" w:cs="Times New Roman"/>
          <w:sz w:val="24"/>
          <w:szCs w:val="24"/>
        </w:rPr>
        <w:t xml:space="preserve"> atoms of H </w:t>
      </w:r>
      <w:r w:rsidRPr="002F5094">
        <w:rPr>
          <w:rFonts w:ascii="Times New Roman" w:hAnsi="Times New Roman" w:cs="Times New Roman"/>
          <w:sz w:val="24"/>
          <w:szCs w:val="24"/>
        </w:rPr>
        <w:t>and 30</w:t>
      </w:r>
      <w:r w:rsidR="00D11A92" w:rsidRPr="002F5094">
        <w:rPr>
          <w:rFonts w:ascii="Times New Roman" w:hAnsi="Times New Roman" w:cs="Times New Roman"/>
          <w:sz w:val="24"/>
          <w:szCs w:val="24"/>
        </w:rPr>
        <w:t xml:space="preserve"> atoms of He </w:t>
      </w:r>
      <w:r w:rsidRPr="002F5094">
        <w:rPr>
          <w:rFonts w:ascii="Times New Roman" w:hAnsi="Times New Roman" w:cs="Times New Roman"/>
          <w:sz w:val="24"/>
          <w:szCs w:val="24"/>
        </w:rPr>
        <w:t>taking six</w:t>
      </w:r>
      <w:r w:rsidR="00D11A92" w:rsidRPr="002F5094">
        <w:rPr>
          <w:rFonts w:ascii="Times New Roman" w:hAnsi="Times New Roman" w:cs="Times New Roman"/>
          <w:sz w:val="24"/>
          <w:szCs w:val="24"/>
        </w:rPr>
        <w:t xml:space="preserve"> overall positive charge of the system</w:t>
      </w:r>
      <w:r w:rsidR="00C923C5" w:rsidRPr="002F5094">
        <w:rPr>
          <w:rFonts w:ascii="Times New Roman" w:hAnsi="Times New Roman" w:cs="Times New Roman"/>
          <w:sz w:val="24"/>
          <w:szCs w:val="24"/>
        </w:rPr>
        <w:t xml:space="preserve"> (as shown in Figure S1)</w:t>
      </w:r>
      <w:r w:rsidRPr="002F5094">
        <w:rPr>
          <w:rFonts w:ascii="Times New Roman" w:hAnsi="Times New Roman" w:cs="Times New Roman"/>
          <w:sz w:val="24"/>
          <w:szCs w:val="24"/>
        </w:rPr>
        <w:t>.</w:t>
      </w:r>
    </w:p>
    <w:p w14:paraId="0F11EE27" w14:textId="77777777" w:rsidR="00217DD5" w:rsidRPr="002F5094" w:rsidRDefault="0031698D"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w:t>
      </w:r>
    </w:p>
    <w:p w14:paraId="3931E75C" w14:textId="17C58FDC" w:rsidR="00310DC9" w:rsidRPr="002F5094" w:rsidRDefault="0031698D"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sz w:val="24"/>
          <w:szCs w:val="24"/>
        </w:rPr>
        <w:t xml:space="preserve">     </w:t>
      </w:r>
      <w:r w:rsidR="00310DC9" w:rsidRPr="002F5094">
        <w:rPr>
          <w:rFonts w:ascii="Times New Roman" w:hAnsi="Times New Roman" w:cs="Times New Roman"/>
          <w:color w:val="000000"/>
          <w:sz w:val="24"/>
          <w:szCs w:val="24"/>
        </w:rPr>
        <w:t>1  H    0.573382</w:t>
      </w:r>
    </w:p>
    <w:p w14:paraId="4A858FC2"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  H    0.316347</w:t>
      </w:r>
    </w:p>
    <w:p w14:paraId="00E8EF6E"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  He   0.000049</w:t>
      </w:r>
    </w:p>
    <w:p w14:paraId="0335FC4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  He   0.001070</w:t>
      </w:r>
    </w:p>
    <w:p w14:paraId="491C9EF7"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  He  -0.025062</w:t>
      </w:r>
    </w:p>
    <w:p w14:paraId="6A0B474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6  He   0.017875</w:t>
      </w:r>
    </w:p>
    <w:p w14:paraId="4DBA3C5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7  He  -0.012695</w:t>
      </w:r>
    </w:p>
    <w:p w14:paraId="7CA9D5B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8  He   0.002093</w:t>
      </w:r>
    </w:p>
    <w:p w14:paraId="1A79580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9  He  -0.000391</w:t>
      </w:r>
    </w:p>
    <w:p w14:paraId="3C31D59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0  He   0.000857</w:t>
      </w:r>
    </w:p>
    <w:p w14:paraId="5EDBB04F"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lastRenderedPageBreak/>
        <w:t xml:space="preserve">    11  He  -0.022286</w:t>
      </w:r>
    </w:p>
    <w:p w14:paraId="2D07B83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2  He   0.035954</w:t>
      </w:r>
    </w:p>
    <w:p w14:paraId="1C32F6F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3  He  -0.003533</w:t>
      </w:r>
    </w:p>
    <w:p w14:paraId="6A3830A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4  He   0.002714</w:t>
      </w:r>
    </w:p>
    <w:p w14:paraId="08B02E6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5  He   0.011648</w:t>
      </w:r>
    </w:p>
    <w:p w14:paraId="69EFBDF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6  He  -0.000715</w:t>
      </w:r>
    </w:p>
    <w:p w14:paraId="2D57833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7  He   0.033993</w:t>
      </w:r>
    </w:p>
    <w:p w14:paraId="1151068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8  He   0.007595</w:t>
      </w:r>
    </w:p>
    <w:p w14:paraId="6C74626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9  He   0.005249</w:t>
      </w:r>
    </w:p>
    <w:p w14:paraId="47F0D35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0  He   0.007972</w:t>
      </w:r>
    </w:p>
    <w:p w14:paraId="659356C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1  He   0.002421</w:t>
      </w:r>
    </w:p>
    <w:p w14:paraId="6075975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2  He   0.009109</w:t>
      </w:r>
    </w:p>
    <w:p w14:paraId="1A3CC10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3  H    0.229751</w:t>
      </w:r>
    </w:p>
    <w:p w14:paraId="27C5CEC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4  H    0.554960</w:t>
      </w:r>
    </w:p>
    <w:p w14:paraId="6A9AB30F"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5  H    0.054350</w:t>
      </w:r>
    </w:p>
    <w:p w14:paraId="4BD42F9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6  H   -0.016488</w:t>
      </w:r>
    </w:p>
    <w:p w14:paraId="2631EE2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7  H    0.120264</w:t>
      </w:r>
    </w:p>
    <w:p w14:paraId="648AEAA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8  H    0.485546</w:t>
      </w:r>
    </w:p>
    <w:p w14:paraId="4059966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9  H    0.530196</w:t>
      </w:r>
    </w:p>
    <w:p w14:paraId="47EC106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0  H   -0.025162</w:t>
      </w:r>
    </w:p>
    <w:p w14:paraId="463D826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1  H   -0.153561</w:t>
      </w:r>
    </w:p>
    <w:p w14:paraId="40C16EF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2  H    0.100482</w:t>
      </w:r>
    </w:p>
    <w:p w14:paraId="57CB75CA"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3  H    0.067169</w:t>
      </w:r>
    </w:p>
    <w:p w14:paraId="3372A1B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4  H   -0.083691</w:t>
      </w:r>
    </w:p>
    <w:p w14:paraId="4FB2F9C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5  H    0.240220</w:t>
      </w:r>
    </w:p>
    <w:p w14:paraId="2025B47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6  H    0.073855</w:t>
      </w:r>
    </w:p>
    <w:p w14:paraId="618828C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7  H    0.054602</w:t>
      </w:r>
    </w:p>
    <w:p w14:paraId="3F90DF9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8  H   -0.011588</w:t>
      </w:r>
    </w:p>
    <w:p w14:paraId="33DF5FE7"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9  H    0.010768</w:t>
      </w:r>
    </w:p>
    <w:p w14:paraId="1B6F00E7"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0  He   0.018407</w:t>
      </w:r>
    </w:p>
    <w:p w14:paraId="0C826B8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1  He  -0.001652</w:t>
      </w:r>
    </w:p>
    <w:p w14:paraId="0264943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lastRenderedPageBreak/>
        <w:t xml:space="preserve">    42  He   0.012434</w:t>
      </w:r>
    </w:p>
    <w:p w14:paraId="564E5D7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3  He   0.002044</w:t>
      </w:r>
    </w:p>
    <w:p w14:paraId="17642175"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4  He  -0.004242</w:t>
      </w:r>
    </w:p>
    <w:p w14:paraId="776431B5"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5  He   0.055356</w:t>
      </w:r>
    </w:p>
    <w:p w14:paraId="59D3F36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6  He   0.003929</w:t>
      </w:r>
    </w:p>
    <w:p w14:paraId="332D79A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7  He   0.003089</w:t>
      </w:r>
    </w:p>
    <w:p w14:paraId="729FECB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8  He   0.008388</w:t>
      </w:r>
    </w:p>
    <w:p w14:paraId="7C489FB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9  He   0.002616</w:t>
      </w:r>
    </w:p>
    <w:p w14:paraId="0923FFB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0  H    0.031117</w:t>
      </w:r>
    </w:p>
    <w:p w14:paraId="45167117"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1  H    0.438391</w:t>
      </w:r>
    </w:p>
    <w:p w14:paraId="08FD562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2  H    0.117793</w:t>
      </w:r>
    </w:p>
    <w:p w14:paraId="79DDCA2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3  H    0.367704</w:t>
      </w:r>
    </w:p>
    <w:p w14:paraId="4CA0899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4  H    0.525372</w:t>
      </w:r>
    </w:p>
    <w:p w14:paraId="45CC314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5  H    0.050342</w:t>
      </w:r>
    </w:p>
    <w:p w14:paraId="458AC06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6  H    0.048642</w:t>
      </w:r>
    </w:p>
    <w:p w14:paraId="7703892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7  H    0.532769</w:t>
      </w:r>
    </w:p>
    <w:p w14:paraId="5DB097C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8  H    0.120013</w:t>
      </w:r>
    </w:p>
    <w:p w14:paraId="5ABC3AA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9  H    0.530950</w:t>
      </w:r>
    </w:p>
    <w:p w14:paraId="02233F2A"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60  H   -0.058782</w:t>
      </w:r>
    </w:p>
    <w:p w14:paraId="08B000BD" w14:textId="196E2976" w:rsidR="0031698D" w:rsidRPr="002F5094" w:rsidRDefault="0031698D" w:rsidP="00821EFC">
      <w:pPr>
        <w:pStyle w:val="ListParagraph"/>
        <w:spacing w:line="360" w:lineRule="auto"/>
        <w:jc w:val="both"/>
        <w:rPr>
          <w:rFonts w:ascii="Times New Roman" w:hAnsi="Times New Roman" w:cs="Times New Roman"/>
          <w:sz w:val="24"/>
          <w:szCs w:val="24"/>
        </w:rPr>
      </w:pPr>
    </w:p>
    <w:p w14:paraId="1DC2A495" w14:textId="77777777" w:rsidR="0062480F" w:rsidRPr="002F5094" w:rsidRDefault="0062480F" w:rsidP="00821EFC">
      <w:pPr>
        <w:pStyle w:val="ListParagraph"/>
        <w:spacing w:line="360" w:lineRule="auto"/>
        <w:jc w:val="both"/>
        <w:rPr>
          <w:rFonts w:ascii="Times New Roman" w:hAnsi="Times New Roman" w:cs="Times New Roman"/>
          <w:sz w:val="24"/>
          <w:szCs w:val="24"/>
        </w:rPr>
      </w:pPr>
    </w:p>
    <w:p w14:paraId="63190B61" w14:textId="77777777" w:rsidR="0031698D" w:rsidRPr="002F5094" w:rsidRDefault="0031698D" w:rsidP="00821EFC">
      <w:pPr>
        <w:pStyle w:val="ListParagraph"/>
        <w:spacing w:line="360" w:lineRule="auto"/>
        <w:jc w:val="both"/>
        <w:rPr>
          <w:rFonts w:ascii="Times New Roman" w:hAnsi="Times New Roman" w:cs="Times New Roman"/>
          <w:sz w:val="24"/>
          <w:szCs w:val="24"/>
        </w:rPr>
      </w:pPr>
    </w:p>
    <w:p w14:paraId="52D67555" w14:textId="77777777" w:rsidR="003363D4" w:rsidRPr="002F5094" w:rsidRDefault="003363D4" w:rsidP="00821EFC">
      <w:pPr>
        <w:pStyle w:val="ListParagraph"/>
        <w:spacing w:line="360" w:lineRule="auto"/>
        <w:jc w:val="both"/>
        <w:rPr>
          <w:rFonts w:ascii="Times New Roman" w:hAnsi="Times New Roman" w:cs="Times New Roman"/>
          <w:sz w:val="24"/>
          <w:szCs w:val="24"/>
        </w:rPr>
      </w:pPr>
    </w:p>
    <w:tbl>
      <w:tblPr>
        <w:tblStyle w:val="TableGrid"/>
        <w:tblW w:w="0" w:type="auto"/>
        <w:tblInd w:w="720" w:type="dxa"/>
        <w:tblLook w:val="04A0" w:firstRow="1" w:lastRow="0" w:firstColumn="1" w:lastColumn="0" w:noHBand="0" w:noVBand="1"/>
      </w:tblPr>
      <w:tblGrid>
        <w:gridCol w:w="8630"/>
      </w:tblGrid>
      <w:tr w:rsidR="00EE5492" w:rsidRPr="002F5094" w14:paraId="6C2CA07A" w14:textId="77777777" w:rsidTr="00EE5492">
        <w:tc>
          <w:tcPr>
            <w:tcW w:w="9576" w:type="dxa"/>
          </w:tcPr>
          <w:p w14:paraId="086029B4" w14:textId="1A5F1B01" w:rsidR="00EE5492" w:rsidRPr="002F5094" w:rsidRDefault="0098143F" w:rsidP="00821EFC">
            <w:pPr>
              <w:pStyle w:val="ListParagraph"/>
              <w:spacing w:line="360" w:lineRule="auto"/>
              <w:ind w:left="0"/>
              <w:jc w:val="both"/>
              <w:rPr>
                <w:rFonts w:ascii="Times New Roman" w:hAnsi="Times New Roman" w:cs="Times New Roman"/>
                <w:sz w:val="24"/>
                <w:szCs w:val="24"/>
              </w:rPr>
            </w:pPr>
            <w:r>
              <w:rPr>
                <w:noProof/>
              </w:rPr>
              <w:object w:dxaOrig="8016" w:dyaOrig="6190" w14:anchorId="12E657AB">
                <v:shape id="_x0000_i1027" type="#_x0000_t75" alt="" style="width:400.85pt;height:309.4pt;mso-width-percent:0;mso-height-percent:0;mso-width-percent:0;mso-height-percent:0" o:ole="">
                  <v:imagedata r:id="rId10" o:title=""/>
                </v:shape>
                <o:OLEObject Type="Embed" ProgID="ChemDraw.Document.6.0" ShapeID="_x0000_i1027" DrawAspect="Content" ObjectID="_1683365396" r:id="rId11"/>
              </w:object>
            </w:r>
          </w:p>
        </w:tc>
      </w:tr>
    </w:tbl>
    <w:p w14:paraId="07154A1B" w14:textId="77777777" w:rsidR="003363D4" w:rsidRPr="002F5094" w:rsidRDefault="003363D4" w:rsidP="00821EFC">
      <w:pPr>
        <w:pStyle w:val="ListParagraph"/>
        <w:spacing w:line="360" w:lineRule="auto"/>
        <w:jc w:val="both"/>
        <w:rPr>
          <w:rFonts w:ascii="Times New Roman" w:hAnsi="Times New Roman" w:cs="Times New Roman"/>
          <w:sz w:val="24"/>
          <w:szCs w:val="24"/>
        </w:rPr>
      </w:pPr>
    </w:p>
    <w:p w14:paraId="56C8A2EF" w14:textId="3DFA057F" w:rsidR="003363D4" w:rsidRPr="002F5094" w:rsidRDefault="00121458"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2</w:t>
      </w:r>
      <w:r w:rsidR="003363D4" w:rsidRPr="002F5094">
        <w:rPr>
          <w:rFonts w:ascii="Times New Roman" w:hAnsi="Times New Roman" w:cs="Times New Roman"/>
          <w:sz w:val="24"/>
          <w:szCs w:val="24"/>
        </w:rPr>
        <w:t xml:space="preserve">. </w:t>
      </w:r>
      <w:r w:rsidR="00E10E35" w:rsidRPr="002F5094">
        <w:rPr>
          <w:rFonts w:ascii="Times New Roman" w:hAnsi="Times New Roman" w:cs="Times New Roman"/>
          <w:sz w:val="24"/>
          <w:szCs w:val="24"/>
        </w:rPr>
        <w:t>Snapshot</w:t>
      </w:r>
      <w:r w:rsidR="003363D4" w:rsidRPr="002F5094">
        <w:rPr>
          <w:rFonts w:ascii="Times New Roman" w:hAnsi="Times New Roman" w:cs="Times New Roman"/>
          <w:sz w:val="24"/>
          <w:szCs w:val="24"/>
        </w:rPr>
        <w:t xml:space="preserve"> of HeH</w:t>
      </w:r>
      <w:r w:rsidR="003363D4" w:rsidRPr="002F5094">
        <w:rPr>
          <w:rFonts w:ascii="Times New Roman" w:hAnsi="Times New Roman" w:cs="Times New Roman"/>
          <w:sz w:val="24"/>
          <w:szCs w:val="24"/>
          <w:vertAlign w:val="superscript"/>
        </w:rPr>
        <w:t>+</w:t>
      </w:r>
      <w:r w:rsidR="003363D4" w:rsidRPr="002F5094">
        <w:rPr>
          <w:rFonts w:ascii="Times New Roman" w:hAnsi="Times New Roman" w:cs="Times New Roman"/>
          <w:sz w:val="24"/>
          <w:szCs w:val="24"/>
        </w:rPr>
        <w:t xml:space="preserve"> </w:t>
      </w:r>
      <w:r w:rsidR="002A72A5" w:rsidRPr="002F5094">
        <w:rPr>
          <w:rFonts w:ascii="Times New Roman" w:hAnsi="Times New Roman" w:cs="Times New Roman"/>
          <w:sz w:val="24"/>
          <w:szCs w:val="24"/>
        </w:rPr>
        <w:t xml:space="preserve">formation </w:t>
      </w:r>
      <w:r w:rsidR="003363D4" w:rsidRPr="002F5094">
        <w:rPr>
          <w:rFonts w:ascii="Times New Roman" w:hAnsi="Times New Roman" w:cs="Times New Roman"/>
          <w:sz w:val="24"/>
          <w:szCs w:val="24"/>
        </w:rPr>
        <w:t>during the dynamics with 30 H and 30 He atoms with the aid of</w:t>
      </w:r>
      <w:r w:rsidR="0002480D" w:rsidRPr="002F5094">
        <w:rPr>
          <w:rFonts w:ascii="Times New Roman" w:hAnsi="Times New Roman" w:cs="Times New Roman"/>
          <w:sz w:val="24"/>
          <w:szCs w:val="24"/>
        </w:rPr>
        <w:t xml:space="preserve"> the</w:t>
      </w:r>
      <w:r w:rsidR="003363D4" w:rsidRPr="002F5094">
        <w:rPr>
          <w:rFonts w:ascii="Times New Roman" w:hAnsi="Times New Roman" w:cs="Times New Roman"/>
          <w:sz w:val="24"/>
          <w:szCs w:val="24"/>
        </w:rPr>
        <w:t xml:space="preserve"> </w:t>
      </w:r>
      <w:r w:rsidR="003363D4" w:rsidRPr="002F5094">
        <w:rPr>
          <w:rFonts w:ascii="Times New Roman" w:hAnsi="Times New Roman" w:cs="Times New Roman"/>
          <w:i/>
          <w:sz w:val="24"/>
          <w:szCs w:val="24"/>
        </w:rPr>
        <w:t xml:space="preserve">AINR </w:t>
      </w:r>
      <w:r w:rsidR="003363D4" w:rsidRPr="002F5094">
        <w:rPr>
          <w:rFonts w:ascii="Times New Roman" w:hAnsi="Times New Roman" w:cs="Times New Roman"/>
          <w:sz w:val="24"/>
          <w:szCs w:val="24"/>
        </w:rPr>
        <w:t>approach.</w:t>
      </w:r>
    </w:p>
    <w:p w14:paraId="6A1F7C58" w14:textId="77777777" w:rsidR="00121458" w:rsidRPr="002F5094" w:rsidRDefault="00121458" w:rsidP="00821EFC">
      <w:pPr>
        <w:pStyle w:val="ListParagraph"/>
        <w:spacing w:line="360" w:lineRule="auto"/>
        <w:jc w:val="both"/>
        <w:rPr>
          <w:rFonts w:ascii="Times New Roman" w:hAnsi="Times New Roman" w:cs="Times New Roman"/>
          <w:sz w:val="24"/>
          <w:szCs w:val="24"/>
        </w:rPr>
      </w:pPr>
    </w:p>
    <w:p w14:paraId="54F22DC9" w14:textId="44A9B32F" w:rsidR="00F82297" w:rsidRPr="002F5094" w:rsidRDefault="00876155"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Table S2</w:t>
      </w:r>
      <w:r w:rsidR="00F82297" w:rsidRPr="002F5094">
        <w:rPr>
          <w:rFonts w:ascii="Times New Roman" w:hAnsi="Times New Roman" w:cs="Times New Roman"/>
          <w:b/>
          <w:sz w:val="24"/>
          <w:szCs w:val="24"/>
        </w:rPr>
        <w:t>.</w:t>
      </w:r>
      <w:r w:rsidR="00F82297" w:rsidRPr="002F5094">
        <w:rPr>
          <w:rFonts w:ascii="Times New Roman" w:hAnsi="Times New Roman" w:cs="Times New Roman"/>
          <w:sz w:val="24"/>
          <w:szCs w:val="24"/>
        </w:rPr>
        <w:t xml:space="preserve"> NPA charge analysis during the formation of </w:t>
      </w:r>
      <w:r w:rsidR="00594FCE" w:rsidRPr="002F5094">
        <w:rPr>
          <w:rFonts w:ascii="Times New Roman" w:hAnsi="Times New Roman" w:cs="Times New Roman"/>
          <w:sz w:val="24"/>
          <w:szCs w:val="24"/>
        </w:rPr>
        <w:t>HeH</w:t>
      </w:r>
      <w:r w:rsidR="00F82297" w:rsidRPr="002F5094">
        <w:rPr>
          <w:rFonts w:ascii="Times New Roman" w:hAnsi="Times New Roman" w:cs="Times New Roman"/>
          <w:sz w:val="24"/>
          <w:szCs w:val="24"/>
          <w:vertAlign w:val="superscript"/>
        </w:rPr>
        <w:t xml:space="preserve">+ </w:t>
      </w:r>
      <w:r w:rsidR="006F1FE9" w:rsidRPr="002F5094">
        <w:rPr>
          <w:rFonts w:ascii="Times New Roman" w:hAnsi="Times New Roman" w:cs="Times New Roman"/>
          <w:sz w:val="24"/>
          <w:szCs w:val="24"/>
        </w:rPr>
        <w:t>at the</w:t>
      </w:r>
      <w:r w:rsidR="008B4E4E"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8B4E4E" w:rsidRPr="002F5094">
        <w:rPr>
          <w:rFonts w:ascii="Times New Roman" w:hAnsi="Times New Roman" w:cs="Times New Roman"/>
          <w:sz w:val="24"/>
          <w:szCs w:val="24"/>
        </w:rPr>
        <w:t>/6-311++g</w:t>
      </w:r>
      <w:r w:rsidR="00F82297" w:rsidRPr="002F5094">
        <w:rPr>
          <w:rFonts w:ascii="Times New Roman" w:hAnsi="Times New Roman" w:cs="Times New Roman"/>
          <w:sz w:val="24"/>
          <w:szCs w:val="24"/>
        </w:rPr>
        <w:t xml:space="preserve"> level of theory for </w:t>
      </w:r>
      <w:r w:rsidR="000F0D61" w:rsidRPr="002F5094">
        <w:rPr>
          <w:rFonts w:ascii="Times New Roman" w:hAnsi="Times New Roman" w:cs="Times New Roman"/>
          <w:sz w:val="24"/>
          <w:szCs w:val="24"/>
        </w:rPr>
        <w:t>A</w:t>
      </w:r>
      <w:r w:rsidR="00F82297" w:rsidRPr="002F5094">
        <w:rPr>
          <w:rFonts w:ascii="Times New Roman" w:hAnsi="Times New Roman" w:cs="Times New Roman"/>
          <w:i/>
          <w:sz w:val="24"/>
          <w:szCs w:val="24"/>
        </w:rPr>
        <w:t>INR</w:t>
      </w:r>
      <w:r w:rsidR="00F82297" w:rsidRPr="002F5094">
        <w:rPr>
          <w:rFonts w:ascii="Times New Roman" w:hAnsi="Times New Roman" w:cs="Times New Roman"/>
          <w:sz w:val="24"/>
          <w:szCs w:val="24"/>
        </w:rPr>
        <w:t xml:space="preserve"> dynamics with 30 atoms of H and 30 atoms of He taking six overall positive charge of the system</w:t>
      </w:r>
      <w:r w:rsidR="00480858" w:rsidRPr="002F5094">
        <w:rPr>
          <w:rFonts w:ascii="Times New Roman" w:hAnsi="Times New Roman" w:cs="Times New Roman"/>
          <w:sz w:val="24"/>
          <w:szCs w:val="24"/>
        </w:rPr>
        <w:t xml:space="preserve"> (as shown in Figure </w:t>
      </w:r>
      <w:r w:rsidR="001233CF" w:rsidRPr="002F5094">
        <w:rPr>
          <w:rFonts w:ascii="Times New Roman" w:hAnsi="Times New Roman" w:cs="Times New Roman"/>
          <w:sz w:val="24"/>
          <w:szCs w:val="24"/>
        </w:rPr>
        <w:t>S2</w:t>
      </w:r>
      <w:r w:rsidR="00480858" w:rsidRPr="002F5094">
        <w:rPr>
          <w:rFonts w:ascii="Times New Roman" w:hAnsi="Times New Roman" w:cs="Times New Roman"/>
          <w:sz w:val="24"/>
          <w:szCs w:val="24"/>
        </w:rPr>
        <w:t>)</w:t>
      </w:r>
      <w:r w:rsidR="00F82297" w:rsidRPr="002F5094">
        <w:rPr>
          <w:rFonts w:ascii="Times New Roman" w:hAnsi="Times New Roman" w:cs="Times New Roman"/>
          <w:sz w:val="24"/>
          <w:szCs w:val="24"/>
        </w:rPr>
        <w:t>.</w:t>
      </w:r>
    </w:p>
    <w:p w14:paraId="69D34E7C" w14:textId="77777777" w:rsidR="00F82297" w:rsidRPr="002F5094" w:rsidRDefault="00F82297" w:rsidP="00821EFC">
      <w:pPr>
        <w:pStyle w:val="ListParagraph"/>
        <w:spacing w:line="360" w:lineRule="auto"/>
        <w:jc w:val="both"/>
        <w:rPr>
          <w:rFonts w:ascii="Times New Roman" w:hAnsi="Times New Roman" w:cs="Times New Roman"/>
          <w:sz w:val="24"/>
          <w:szCs w:val="24"/>
        </w:rPr>
      </w:pPr>
    </w:p>
    <w:p w14:paraId="2E891BFF" w14:textId="4AB50628" w:rsidR="00310DC9" w:rsidRPr="002F5094" w:rsidRDefault="00821EFC"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Menlo Regular" w:hAnsi="Menlo Regular" w:cs="Menlo Regular"/>
          <w:color w:val="000000"/>
          <w:sz w:val="38"/>
          <w:szCs w:val="38"/>
        </w:rPr>
        <w:t xml:space="preserve"> </w:t>
      </w:r>
      <w:r w:rsidR="00310DC9" w:rsidRPr="002F5094">
        <w:rPr>
          <w:rFonts w:ascii="Times New Roman" w:hAnsi="Times New Roman" w:cs="Times New Roman"/>
          <w:color w:val="000000"/>
          <w:sz w:val="24"/>
          <w:szCs w:val="24"/>
        </w:rPr>
        <w:t>1  H    0.150378</w:t>
      </w:r>
    </w:p>
    <w:p w14:paraId="5D03C9A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  H    0.103890</w:t>
      </w:r>
    </w:p>
    <w:p w14:paraId="755CA2A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  He   0.030261</w:t>
      </w:r>
    </w:p>
    <w:p w14:paraId="7DD7B77A"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  He   0.047507</w:t>
      </w:r>
    </w:p>
    <w:p w14:paraId="57A6BE2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  He   0.000395</w:t>
      </w:r>
    </w:p>
    <w:p w14:paraId="32D8C6B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6  He   0.010223</w:t>
      </w:r>
    </w:p>
    <w:p w14:paraId="414D16D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7  He   0.033169</w:t>
      </w:r>
    </w:p>
    <w:p w14:paraId="45719882"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lastRenderedPageBreak/>
        <w:t xml:space="preserve">     8  He   0.020555</w:t>
      </w:r>
    </w:p>
    <w:p w14:paraId="31F496B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9  He   0.055115</w:t>
      </w:r>
    </w:p>
    <w:p w14:paraId="0F47662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0  He   0.040405</w:t>
      </w:r>
    </w:p>
    <w:p w14:paraId="4127381E"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1  He   0.063158</w:t>
      </w:r>
    </w:p>
    <w:p w14:paraId="18A0AF17"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2  He   0.047837</w:t>
      </w:r>
    </w:p>
    <w:p w14:paraId="6769D72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3  He  -0.006833</w:t>
      </w:r>
    </w:p>
    <w:p w14:paraId="6270C0A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4  He   0.017698</w:t>
      </w:r>
    </w:p>
    <w:p w14:paraId="1A9C72D5"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5  He   0.005365</w:t>
      </w:r>
    </w:p>
    <w:p w14:paraId="7EEE21E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6  He   0.041760</w:t>
      </w:r>
    </w:p>
    <w:p w14:paraId="1096A00A"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7  He   0.007567</w:t>
      </w:r>
    </w:p>
    <w:p w14:paraId="7D86574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8  He   0.076067</w:t>
      </w:r>
    </w:p>
    <w:p w14:paraId="25D0239A"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9  He   0.026108</w:t>
      </w:r>
    </w:p>
    <w:p w14:paraId="3CF2A3E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0  He   0.091886</w:t>
      </w:r>
    </w:p>
    <w:p w14:paraId="1FF120B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1  He   0.309189</w:t>
      </w:r>
    </w:p>
    <w:p w14:paraId="008101A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2  He   0.169717</w:t>
      </w:r>
    </w:p>
    <w:p w14:paraId="7029DA4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3  H    0.044567</w:t>
      </w:r>
    </w:p>
    <w:p w14:paraId="10A6E75A"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4  H   -0.095912</w:t>
      </w:r>
    </w:p>
    <w:p w14:paraId="6E0630BF"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5  H   -0.081616</w:t>
      </w:r>
    </w:p>
    <w:p w14:paraId="7E89136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6  H    0.066592</w:t>
      </w:r>
    </w:p>
    <w:p w14:paraId="6BBA7F1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7  H    0.184662</w:t>
      </w:r>
    </w:p>
    <w:p w14:paraId="6CAA1DA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8  H   -0.085639</w:t>
      </w:r>
    </w:p>
    <w:p w14:paraId="55412F9E"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9  H    0.678167</w:t>
      </w:r>
    </w:p>
    <w:p w14:paraId="40CC9C0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0  H   -0.144519</w:t>
      </w:r>
    </w:p>
    <w:p w14:paraId="048AE4B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1  H   -0.107902</w:t>
      </w:r>
    </w:p>
    <w:p w14:paraId="5F759D25"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2  H    0.103264</w:t>
      </w:r>
    </w:p>
    <w:p w14:paraId="3E1A6BA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3  H    0.296087</w:t>
      </w:r>
    </w:p>
    <w:p w14:paraId="16A0F65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4  H    0.182420</w:t>
      </w:r>
    </w:p>
    <w:p w14:paraId="3817D13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5  H   -0.124380</w:t>
      </w:r>
    </w:p>
    <w:p w14:paraId="04C2ABEA"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6  H    0.002785</w:t>
      </w:r>
    </w:p>
    <w:p w14:paraId="3B49DD9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7  H    0.087846</w:t>
      </w:r>
    </w:p>
    <w:p w14:paraId="1BC5C7F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8  H   -0.103307</w:t>
      </w:r>
    </w:p>
    <w:p w14:paraId="0D9407E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lastRenderedPageBreak/>
        <w:t xml:space="preserve">    39  H   -0.214683</w:t>
      </w:r>
    </w:p>
    <w:p w14:paraId="02FECD02"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0  He   0.033617</w:t>
      </w:r>
    </w:p>
    <w:p w14:paraId="040B74C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1  He   0.047417</w:t>
      </w:r>
    </w:p>
    <w:p w14:paraId="210C398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2  He   0.011373</w:t>
      </w:r>
    </w:p>
    <w:p w14:paraId="6D084177"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3  He   0.010421</w:t>
      </w:r>
    </w:p>
    <w:p w14:paraId="70C4665E"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4  He   0.061652</w:t>
      </w:r>
    </w:p>
    <w:p w14:paraId="399812F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5  He   0.077713</w:t>
      </w:r>
    </w:p>
    <w:p w14:paraId="1A1C807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6  He   0.104386</w:t>
      </w:r>
    </w:p>
    <w:p w14:paraId="527872C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7  He   0.226274</w:t>
      </w:r>
    </w:p>
    <w:p w14:paraId="71D7FC3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8  He   0.004333</w:t>
      </w:r>
    </w:p>
    <w:p w14:paraId="05F354C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9  He   0.026386</w:t>
      </w:r>
    </w:p>
    <w:p w14:paraId="6307E96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0  H    0.067693</w:t>
      </w:r>
    </w:p>
    <w:p w14:paraId="4191D41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1  H    0.609039</w:t>
      </w:r>
    </w:p>
    <w:p w14:paraId="1282F8C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2  H    0.163420</w:t>
      </w:r>
    </w:p>
    <w:p w14:paraId="458EFCDA"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3  H    0.148879</w:t>
      </w:r>
    </w:p>
    <w:p w14:paraId="19871C2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4  H   -0.097392</w:t>
      </w:r>
    </w:p>
    <w:p w14:paraId="6F4EC4C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5  H    0.639771</w:t>
      </w:r>
    </w:p>
    <w:p w14:paraId="3BE0C9C2"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6  H    0.187646</w:t>
      </w:r>
    </w:p>
    <w:p w14:paraId="39A8F6D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7  H    0.450298</w:t>
      </w:r>
    </w:p>
    <w:p w14:paraId="2213388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8  H    0.305738</w:t>
      </w:r>
    </w:p>
    <w:p w14:paraId="566C6E6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9  H    0.511907</w:t>
      </w:r>
    </w:p>
    <w:p w14:paraId="18D3693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60  H    0.379577</w:t>
      </w:r>
    </w:p>
    <w:p w14:paraId="6A76DC69" w14:textId="77777777" w:rsidR="00876155" w:rsidRPr="002F5094" w:rsidRDefault="00876155" w:rsidP="00821EFC">
      <w:pPr>
        <w:pStyle w:val="ListParagraph"/>
        <w:spacing w:line="360" w:lineRule="auto"/>
        <w:jc w:val="both"/>
        <w:rPr>
          <w:rFonts w:ascii="Times New Roman" w:hAnsi="Times New Roman" w:cs="Times New Roman"/>
          <w:sz w:val="24"/>
          <w:szCs w:val="24"/>
        </w:rPr>
      </w:pPr>
    </w:p>
    <w:p w14:paraId="331F3E9D" w14:textId="77777777" w:rsidR="000B37F8" w:rsidRPr="002F5094" w:rsidRDefault="000B37F8" w:rsidP="00821EFC">
      <w:pPr>
        <w:pStyle w:val="ListParagraph"/>
        <w:spacing w:line="360" w:lineRule="auto"/>
        <w:jc w:val="both"/>
        <w:rPr>
          <w:rFonts w:ascii="Times New Roman" w:hAnsi="Times New Roman" w:cs="Times New Roman"/>
          <w:sz w:val="24"/>
          <w:szCs w:val="24"/>
        </w:rPr>
      </w:pPr>
    </w:p>
    <w:tbl>
      <w:tblPr>
        <w:tblStyle w:val="TableGrid"/>
        <w:tblW w:w="0" w:type="auto"/>
        <w:tblInd w:w="720" w:type="dxa"/>
        <w:tblLook w:val="04A0" w:firstRow="1" w:lastRow="0" w:firstColumn="1" w:lastColumn="0" w:noHBand="0" w:noVBand="1"/>
      </w:tblPr>
      <w:tblGrid>
        <w:gridCol w:w="8630"/>
      </w:tblGrid>
      <w:tr w:rsidR="00FF5BD9" w:rsidRPr="002F5094" w14:paraId="50105DCB" w14:textId="77777777" w:rsidTr="00FF5BD9">
        <w:tc>
          <w:tcPr>
            <w:tcW w:w="9576" w:type="dxa"/>
          </w:tcPr>
          <w:p w14:paraId="50B1CCF3" w14:textId="69BF8B41" w:rsidR="00FF5BD9" w:rsidRPr="002F5094" w:rsidRDefault="0098143F" w:rsidP="00821EFC">
            <w:pPr>
              <w:pStyle w:val="ListParagraph"/>
              <w:spacing w:line="360" w:lineRule="auto"/>
              <w:ind w:left="0"/>
              <w:jc w:val="both"/>
              <w:rPr>
                <w:rFonts w:ascii="Times New Roman" w:hAnsi="Times New Roman" w:cs="Times New Roman"/>
                <w:sz w:val="24"/>
                <w:szCs w:val="24"/>
              </w:rPr>
            </w:pPr>
            <w:r>
              <w:rPr>
                <w:noProof/>
              </w:rPr>
              <w:object w:dxaOrig="7714" w:dyaOrig="6180" w14:anchorId="2C375052">
                <v:shape id="_x0000_i1026" type="#_x0000_t75" alt="" style="width:385.8pt;height:309.05pt;mso-width-percent:0;mso-height-percent:0;mso-width-percent:0;mso-height-percent:0" o:ole="">
                  <v:imagedata r:id="rId12" o:title=""/>
                </v:shape>
                <o:OLEObject Type="Embed" ProgID="ChemDraw.Document.6.0" ShapeID="_x0000_i1026" DrawAspect="Content" ObjectID="_1683365397" r:id="rId13"/>
              </w:object>
            </w:r>
          </w:p>
        </w:tc>
      </w:tr>
    </w:tbl>
    <w:p w14:paraId="1EEB1495" w14:textId="77777777" w:rsidR="008A3616" w:rsidRPr="002F5094" w:rsidRDefault="008A3616" w:rsidP="00821EFC">
      <w:pPr>
        <w:pStyle w:val="ListParagraph"/>
        <w:spacing w:line="360" w:lineRule="auto"/>
        <w:jc w:val="both"/>
        <w:rPr>
          <w:rFonts w:ascii="Times New Roman" w:hAnsi="Times New Roman" w:cs="Times New Roman"/>
          <w:sz w:val="24"/>
          <w:szCs w:val="24"/>
        </w:rPr>
      </w:pPr>
    </w:p>
    <w:p w14:paraId="3B8157D2" w14:textId="77777777" w:rsidR="008A3616" w:rsidRPr="002F5094" w:rsidRDefault="008A3616" w:rsidP="00821EFC">
      <w:pPr>
        <w:pStyle w:val="ListParagraph"/>
        <w:spacing w:line="360" w:lineRule="auto"/>
        <w:jc w:val="both"/>
        <w:rPr>
          <w:rFonts w:ascii="Times New Roman" w:hAnsi="Times New Roman" w:cs="Times New Roman"/>
          <w:sz w:val="24"/>
          <w:szCs w:val="24"/>
        </w:rPr>
      </w:pPr>
    </w:p>
    <w:p w14:paraId="6C12D5E6" w14:textId="15E62248" w:rsidR="008A3616" w:rsidRPr="002F5094" w:rsidRDefault="00333A7F"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3</w:t>
      </w:r>
      <w:r w:rsidR="008A3616" w:rsidRPr="002F5094">
        <w:rPr>
          <w:rFonts w:ascii="Times New Roman" w:hAnsi="Times New Roman" w:cs="Times New Roman"/>
          <w:sz w:val="24"/>
          <w:szCs w:val="24"/>
        </w:rPr>
        <w:t xml:space="preserve">. </w:t>
      </w:r>
      <w:r w:rsidR="00447074" w:rsidRPr="002F5094">
        <w:rPr>
          <w:rFonts w:ascii="Times New Roman" w:hAnsi="Times New Roman" w:cs="Times New Roman"/>
          <w:sz w:val="24"/>
          <w:szCs w:val="24"/>
        </w:rPr>
        <w:t xml:space="preserve">Snapshot of </w:t>
      </w:r>
      <w:r w:rsidR="00F06B26" w:rsidRPr="002F5094">
        <w:rPr>
          <w:rFonts w:ascii="Times New Roman" w:hAnsi="Times New Roman" w:cs="Times New Roman"/>
          <w:sz w:val="24"/>
          <w:szCs w:val="24"/>
        </w:rPr>
        <w:t xml:space="preserve">the </w:t>
      </w:r>
      <w:r w:rsidR="00447074" w:rsidRPr="002F5094">
        <w:rPr>
          <w:rFonts w:ascii="Times New Roman" w:hAnsi="Times New Roman" w:cs="Times New Roman"/>
          <w:sz w:val="24"/>
          <w:szCs w:val="24"/>
        </w:rPr>
        <w:t>f</w:t>
      </w:r>
      <w:r w:rsidR="008A3616" w:rsidRPr="002F5094">
        <w:rPr>
          <w:rFonts w:ascii="Times New Roman" w:hAnsi="Times New Roman" w:cs="Times New Roman"/>
          <w:sz w:val="24"/>
          <w:szCs w:val="24"/>
        </w:rPr>
        <w:t xml:space="preserve">ormation of </w:t>
      </w:r>
      <w:r w:rsidR="00F06B26" w:rsidRPr="002F5094">
        <w:rPr>
          <w:rFonts w:ascii="Times New Roman" w:hAnsi="Times New Roman" w:cs="Times New Roman"/>
          <w:sz w:val="24"/>
          <w:szCs w:val="24"/>
        </w:rPr>
        <w:t xml:space="preserve">the </w:t>
      </w:r>
      <w:r w:rsidR="008A3616" w:rsidRPr="002F5094">
        <w:rPr>
          <w:rFonts w:ascii="Times New Roman" w:hAnsi="Times New Roman" w:cs="Times New Roman"/>
          <w:sz w:val="24"/>
          <w:szCs w:val="24"/>
        </w:rPr>
        <w:t>short</w:t>
      </w:r>
      <w:r w:rsidR="00F06B26" w:rsidRPr="002F5094">
        <w:rPr>
          <w:rFonts w:ascii="Times New Roman" w:hAnsi="Times New Roman" w:cs="Times New Roman"/>
          <w:sz w:val="24"/>
          <w:szCs w:val="24"/>
        </w:rPr>
        <w:t>-</w:t>
      </w:r>
      <w:r w:rsidR="008A3616" w:rsidRPr="002F5094">
        <w:rPr>
          <w:rFonts w:ascii="Times New Roman" w:hAnsi="Times New Roman" w:cs="Times New Roman"/>
          <w:sz w:val="24"/>
          <w:szCs w:val="24"/>
        </w:rPr>
        <w:t>lived species He</w:t>
      </w:r>
      <w:r w:rsidR="008A3616" w:rsidRPr="002F5094">
        <w:rPr>
          <w:rFonts w:ascii="Times New Roman" w:hAnsi="Times New Roman" w:cs="Times New Roman"/>
          <w:sz w:val="24"/>
          <w:szCs w:val="24"/>
          <w:vertAlign w:val="subscript"/>
        </w:rPr>
        <w:t>2</w:t>
      </w:r>
      <w:r w:rsidR="008A3616" w:rsidRPr="002F5094">
        <w:rPr>
          <w:rFonts w:ascii="Times New Roman" w:hAnsi="Times New Roman" w:cs="Times New Roman"/>
          <w:sz w:val="24"/>
          <w:szCs w:val="24"/>
        </w:rPr>
        <w:t>H</w:t>
      </w:r>
      <w:r w:rsidR="008A3616" w:rsidRPr="002F5094">
        <w:rPr>
          <w:rFonts w:ascii="Times New Roman" w:hAnsi="Times New Roman" w:cs="Times New Roman"/>
          <w:sz w:val="24"/>
          <w:szCs w:val="24"/>
          <w:vertAlign w:val="superscript"/>
        </w:rPr>
        <w:t>+</w:t>
      </w:r>
      <w:r w:rsidR="008A3616" w:rsidRPr="002F5094">
        <w:rPr>
          <w:rFonts w:ascii="Times New Roman" w:hAnsi="Times New Roman" w:cs="Times New Roman"/>
          <w:sz w:val="24"/>
          <w:szCs w:val="24"/>
        </w:rPr>
        <w:t xml:space="preserve"> during the dynamics with 30 H and 30 He atoms with the aid of</w:t>
      </w:r>
      <w:r w:rsidR="00F06B26" w:rsidRPr="002F5094">
        <w:rPr>
          <w:rFonts w:ascii="Times New Roman" w:hAnsi="Times New Roman" w:cs="Times New Roman"/>
          <w:sz w:val="24"/>
          <w:szCs w:val="24"/>
        </w:rPr>
        <w:t xml:space="preserve"> the</w:t>
      </w:r>
      <w:r w:rsidR="008A3616" w:rsidRPr="002F5094">
        <w:rPr>
          <w:rFonts w:ascii="Times New Roman" w:hAnsi="Times New Roman" w:cs="Times New Roman"/>
          <w:sz w:val="24"/>
          <w:szCs w:val="24"/>
        </w:rPr>
        <w:t xml:space="preserve"> </w:t>
      </w:r>
      <w:r w:rsidR="008A3616" w:rsidRPr="002F5094">
        <w:rPr>
          <w:rFonts w:ascii="Times New Roman" w:hAnsi="Times New Roman" w:cs="Times New Roman"/>
          <w:i/>
          <w:sz w:val="24"/>
          <w:szCs w:val="24"/>
        </w:rPr>
        <w:t xml:space="preserve">AINR </w:t>
      </w:r>
      <w:r w:rsidR="008A3616" w:rsidRPr="002F5094">
        <w:rPr>
          <w:rFonts w:ascii="Times New Roman" w:hAnsi="Times New Roman" w:cs="Times New Roman"/>
          <w:sz w:val="24"/>
          <w:szCs w:val="24"/>
        </w:rPr>
        <w:t>approach.</w:t>
      </w:r>
    </w:p>
    <w:p w14:paraId="29A4C4C1" w14:textId="77777777" w:rsidR="000B37F8" w:rsidRPr="002F5094" w:rsidRDefault="000B37F8" w:rsidP="00821EFC">
      <w:pPr>
        <w:pStyle w:val="ListParagraph"/>
        <w:spacing w:line="360" w:lineRule="auto"/>
        <w:jc w:val="both"/>
        <w:rPr>
          <w:rFonts w:ascii="Times New Roman" w:hAnsi="Times New Roman" w:cs="Times New Roman"/>
          <w:sz w:val="24"/>
          <w:szCs w:val="24"/>
        </w:rPr>
      </w:pPr>
    </w:p>
    <w:p w14:paraId="311CDEAE" w14:textId="77777777" w:rsidR="000B37F8" w:rsidRPr="002F5094" w:rsidRDefault="000B37F8" w:rsidP="00821EFC">
      <w:pPr>
        <w:pStyle w:val="ListParagraph"/>
        <w:spacing w:line="360" w:lineRule="auto"/>
        <w:jc w:val="both"/>
        <w:rPr>
          <w:rFonts w:ascii="Times New Roman" w:hAnsi="Times New Roman" w:cs="Times New Roman"/>
          <w:sz w:val="24"/>
          <w:szCs w:val="24"/>
        </w:rPr>
      </w:pPr>
    </w:p>
    <w:p w14:paraId="3B978663" w14:textId="056B2273" w:rsidR="000B37F8" w:rsidRPr="002F5094" w:rsidRDefault="00333A7F"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Table S3</w:t>
      </w:r>
      <w:r w:rsidR="000B37F8" w:rsidRPr="002F5094">
        <w:rPr>
          <w:rFonts w:ascii="Times New Roman" w:hAnsi="Times New Roman" w:cs="Times New Roman"/>
          <w:b/>
          <w:sz w:val="24"/>
          <w:szCs w:val="24"/>
        </w:rPr>
        <w:t>.</w:t>
      </w:r>
      <w:r w:rsidR="000B37F8" w:rsidRPr="002F5094">
        <w:rPr>
          <w:rFonts w:ascii="Times New Roman" w:hAnsi="Times New Roman" w:cs="Times New Roman"/>
          <w:sz w:val="24"/>
          <w:szCs w:val="24"/>
        </w:rPr>
        <w:t xml:space="preserve"> NPA charge analysis during the formation of He</w:t>
      </w:r>
      <w:r w:rsidR="000C5661" w:rsidRPr="002F5094">
        <w:rPr>
          <w:rFonts w:ascii="Times New Roman" w:hAnsi="Times New Roman" w:cs="Times New Roman"/>
          <w:sz w:val="24"/>
          <w:szCs w:val="24"/>
          <w:vertAlign w:val="subscript"/>
        </w:rPr>
        <w:t>2</w:t>
      </w:r>
      <w:r w:rsidR="000B37F8" w:rsidRPr="002F5094">
        <w:rPr>
          <w:rFonts w:ascii="Times New Roman" w:hAnsi="Times New Roman" w:cs="Times New Roman"/>
          <w:sz w:val="24"/>
          <w:szCs w:val="24"/>
        </w:rPr>
        <w:t>H</w:t>
      </w:r>
      <w:r w:rsidR="000B37F8" w:rsidRPr="002F5094">
        <w:rPr>
          <w:rFonts w:ascii="Times New Roman" w:hAnsi="Times New Roman" w:cs="Times New Roman"/>
          <w:sz w:val="24"/>
          <w:szCs w:val="24"/>
          <w:vertAlign w:val="superscript"/>
        </w:rPr>
        <w:t xml:space="preserve">+ </w:t>
      </w:r>
      <w:r w:rsidR="00172011" w:rsidRPr="002F5094">
        <w:rPr>
          <w:rFonts w:ascii="Times New Roman" w:hAnsi="Times New Roman" w:cs="Times New Roman"/>
          <w:sz w:val="24"/>
          <w:szCs w:val="24"/>
        </w:rPr>
        <w:t>at the</w:t>
      </w:r>
      <w:r w:rsidR="008B4E4E"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8B4E4E" w:rsidRPr="002F5094">
        <w:rPr>
          <w:rFonts w:ascii="Times New Roman" w:hAnsi="Times New Roman" w:cs="Times New Roman"/>
          <w:sz w:val="24"/>
          <w:szCs w:val="24"/>
        </w:rPr>
        <w:t>/6-311++g</w:t>
      </w:r>
      <w:r w:rsidR="000B37F8" w:rsidRPr="002F5094">
        <w:rPr>
          <w:rFonts w:ascii="Times New Roman" w:hAnsi="Times New Roman" w:cs="Times New Roman"/>
          <w:sz w:val="24"/>
          <w:szCs w:val="24"/>
        </w:rPr>
        <w:t xml:space="preserve"> level of theory for </w:t>
      </w:r>
      <w:r w:rsidR="000B37F8" w:rsidRPr="002F5094">
        <w:rPr>
          <w:rFonts w:ascii="Times New Roman" w:hAnsi="Times New Roman" w:cs="Times New Roman"/>
          <w:i/>
          <w:sz w:val="24"/>
          <w:szCs w:val="24"/>
        </w:rPr>
        <w:t>AINR</w:t>
      </w:r>
      <w:r w:rsidR="000B37F8" w:rsidRPr="002F5094">
        <w:rPr>
          <w:rFonts w:ascii="Times New Roman" w:hAnsi="Times New Roman" w:cs="Times New Roman"/>
          <w:sz w:val="24"/>
          <w:szCs w:val="24"/>
        </w:rPr>
        <w:t xml:space="preserve"> dynamics with 30 atoms of H and 30 atoms of He taking six overall positive charge of the system</w:t>
      </w:r>
      <w:r w:rsidRPr="002F5094">
        <w:rPr>
          <w:rFonts w:ascii="Times New Roman" w:hAnsi="Times New Roman" w:cs="Times New Roman"/>
          <w:sz w:val="24"/>
          <w:szCs w:val="24"/>
        </w:rPr>
        <w:t xml:space="preserve"> (as shown in Figure S3)</w:t>
      </w:r>
      <w:r w:rsidR="000B37F8" w:rsidRPr="002F5094">
        <w:rPr>
          <w:rFonts w:ascii="Times New Roman" w:hAnsi="Times New Roman" w:cs="Times New Roman"/>
          <w:sz w:val="24"/>
          <w:szCs w:val="24"/>
        </w:rPr>
        <w:t>.</w:t>
      </w:r>
    </w:p>
    <w:p w14:paraId="3F0B6140" w14:textId="77777777" w:rsidR="00FB0716" w:rsidRPr="002F5094" w:rsidRDefault="00FB0716" w:rsidP="00821EFC">
      <w:pPr>
        <w:pStyle w:val="ListParagraph"/>
        <w:spacing w:line="360" w:lineRule="auto"/>
        <w:jc w:val="both"/>
        <w:rPr>
          <w:rFonts w:ascii="Times New Roman" w:hAnsi="Times New Roman" w:cs="Times New Roman"/>
          <w:sz w:val="24"/>
          <w:szCs w:val="24"/>
        </w:rPr>
      </w:pPr>
    </w:p>
    <w:p w14:paraId="55458C5A" w14:textId="36B875F0" w:rsidR="00310DC9" w:rsidRPr="002F5094" w:rsidRDefault="009A2988"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sz w:val="24"/>
          <w:szCs w:val="24"/>
        </w:rPr>
        <w:t xml:space="preserve">     </w:t>
      </w:r>
      <w:r w:rsidR="00877290" w:rsidRPr="002F5094">
        <w:rPr>
          <w:rFonts w:ascii="Times New Roman" w:hAnsi="Times New Roman" w:cs="Times New Roman"/>
          <w:color w:val="000000"/>
          <w:sz w:val="24"/>
          <w:szCs w:val="24"/>
        </w:rPr>
        <w:t xml:space="preserve">1  </w:t>
      </w:r>
      <w:r w:rsidR="00310DC9" w:rsidRPr="002F5094">
        <w:rPr>
          <w:rFonts w:ascii="Times New Roman" w:hAnsi="Times New Roman" w:cs="Times New Roman"/>
          <w:color w:val="000000"/>
          <w:sz w:val="24"/>
          <w:szCs w:val="24"/>
        </w:rPr>
        <w:t>H    0.245513</w:t>
      </w:r>
    </w:p>
    <w:p w14:paraId="6826306F"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  H    0.018273</w:t>
      </w:r>
    </w:p>
    <w:p w14:paraId="1C1D071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  He   0.008328</w:t>
      </w:r>
    </w:p>
    <w:p w14:paraId="20A4CA8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  He  -0.004416</w:t>
      </w:r>
    </w:p>
    <w:p w14:paraId="6CF97A9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  He   0.025163</w:t>
      </w:r>
    </w:p>
    <w:p w14:paraId="39E12137"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lastRenderedPageBreak/>
        <w:t xml:space="preserve">     6  He   0.001936</w:t>
      </w:r>
    </w:p>
    <w:p w14:paraId="0CC4088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7  He   0.020982</w:t>
      </w:r>
    </w:p>
    <w:p w14:paraId="5788232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8  He   0.007444</w:t>
      </w:r>
    </w:p>
    <w:p w14:paraId="1CBA19B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9  He   0.089527</w:t>
      </w:r>
    </w:p>
    <w:p w14:paraId="2A78527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0  He   0.017899</w:t>
      </w:r>
    </w:p>
    <w:p w14:paraId="64FFD3A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1  He   0.014499</w:t>
      </w:r>
    </w:p>
    <w:p w14:paraId="456696C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2  He   0.003736</w:t>
      </w:r>
    </w:p>
    <w:p w14:paraId="0BB2976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3  He  -0.003313</w:t>
      </w:r>
    </w:p>
    <w:p w14:paraId="5D67E93E"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4  He   0.017335</w:t>
      </w:r>
    </w:p>
    <w:p w14:paraId="766BD5A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5  He   0.033864</w:t>
      </w:r>
    </w:p>
    <w:p w14:paraId="21F0314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6  He   0.011194</w:t>
      </w:r>
    </w:p>
    <w:p w14:paraId="169E261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7  He   0.000242</w:t>
      </w:r>
    </w:p>
    <w:p w14:paraId="4C28F36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8  He   0.069747</w:t>
      </w:r>
    </w:p>
    <w:p w14:paraId="5A0EEAE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9  He   0.023694</w:t>
      </w:r>
    </w:p>
    <w:p w14:paraId="0957292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0  He   0.110319</w:t>
      </w:r>
    </w:p>
    <w:p w14:paraId="6FD30A65"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1  He   0.230824</w:t>
      </w:r>
    </w:p>
    <w:p w14:paraId="5B7D370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2  He   0.144853</w:t>
      </w:r>
    </w:p>
    <w:p w14:paraId="6DB58B6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3  H    0.026726</w:t>
      </w:r>
    </w:p>
    <w:p w14:paraId="68B178D5"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4  H   -0.048661</w:t>
      </w:r>
    </w:p>
    <w:p w14:paraId="7B7566CE"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5  H   -0.233835</w:t>
      </w:r>
    </w:p>
    <w:p w14:paraId="61F5EE7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6  H    0.072088</w:t>
      </w:r>
    </w:p>
    <w:p w14:paraId="32CA0800"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7  H    0.204520</w:t>
      </w:r>
    </w:p>
    <w:p w14:paraId="0BA1A765"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8  H   -0.116760</w:t>
      </w:r>
    </w:p>
    <w:p w14:paraId="539F746E"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9  H    0.742727</w:t>
      </w:r>
    </w:p>
    <w:p w14:paraId="2742764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0  H   -0.046207</w:t>
      </w:r>
    </w:p>
    <w:p w14:paraId="3BC0653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1  H   -0.073053</w:t>
      </w:r>
    </w:p>
    <w:p w14:paraId="5EF816F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2  H    0.190755</w:t>
      </w:r>
    </w:p>
    <w:p w14:paraId="6E960B12"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3  H    0.102390</w:t>
      </w:r>
    </w:p>
    <w:p w14:paraId="0D33AFB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4  H    0.266926</w:t>
      </w:r>
    </w:p>
    <w:p w14:paraId="12E8FB3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5  H   -0.190561</w:t>
      </w:r>
    </w:p>
    <w:p w14:paraId="0EF93602"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6  H    0.045640</w:t>
      </w:r>
    </w:p>
    <w:p w14:paraId="0999AED7"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lastRenderedPageBreak/>
        <w:t xml:space="preserve">    37  H    0.143667</w:t>
      </w:r>
    </w:p>
    <w:p w14:paraId="67D525DA"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8  H    0.010809</w:t>
      </w:r>
    </w:p>
    <w:p w14:paraId="7719FB6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9  H   -0.249398</w:t>
      </w:r>
    </w:p>
    <w:p w14:paraId="3ACF7FA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0  He   0.012472</w:t>
      </w:r>
    </w:p>
    <w:p w14:paraId="4560273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1  He   0.046178</w:t>
      </w:r>
    </w:p>
    <w:p w14:paraId="14CD601F"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2  He   0.010882</w:t>
      </w:r>
    </w:p>
    <w:p w14:paraId="408801A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3  He   0.020900</w:t>
      </w:r>
    </w:p>
    <w:p w14:paraId="3CB3A1F5"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4  He   0.049469</w:t>
      </w:r>
    </w:p>
    <w:p w14:paraId="52590261"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5  He   0.118709</w:t>
      </w:r>
    </w:p>
    <w:p w14:paraId="3BBD1CEE"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6  He   0.115546</w:t>
      </w:r>
    </w:p>
    <w:p w14:paraId="610B9A32"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7  He   0.186422</w:t>
      </w:r>
    </w:p>
    <w:p w14:paraId="152751CC"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8  He   0.000516</w:t>
      </w:r>
    </w:p>
    <w:p w14:paraId="2079CC96"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9  He   0.021876</w:t>
      </w:r>
    </w:p>
    <w:p w14:paraId="7BAA6949"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0  H    0.034288</w:t>
      </w:r>
    </w:p>
    <w:p w14:paraId="53960AB5"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1  H    0.709938</w:t>
      </w:r>
    </w:p>
    <w:p w14:paraId="3E259EE4"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2  H    0.270703</w:t>
      </w:r>
    </w:p>
    <w:p w14:paraId="444D6233"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3  H    0.337798</w:t>
      </w:r>
    </w:p>
    <w:p w14:paraId="67BD226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4  H    0.083405</w:t>
      </w:r>
    </w:p>
    <w:p w14:paraId="5DDDCE7D"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5  H    0.629878</w:t>
      </w:r>
    </w:p>
    <w:p w14:paraId="21478208"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6  H    0.296821</w:t>
      </w:r>
    </w:p>
    <w:p w14:paraId="4F54209B"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7  H    0.346475</w:t>
      </w:r>
    </w:p>
    <w:p w14:paraId="6973C0E2"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8  H    0.133768</w:t>
      </w:r>
    </w:p>
    <w:p w14:paraId="18BB917E"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9  H    0.511086</w:t>
      </w:r>
    </w:p>
    <w:p w14:paraId="6EC95E1F" w14:textId="77777777" w:rsidR="00310DC9" w:rsidRPr="002F5094" w:rsidRDefault="00310DC9" w:rsidP="00821EF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60  H    0.127454</w:t>
      </w:r>
    </w:p>
    <w:p w14:paraId="749FD514" w14:textId="01772A23" w:rsidR="009A2988" w:rsidRPr="002F5094" w:rsidRDefault="009A2988" w:rsidP="00821EFC">
      <w:pPr>
        <w:pStyle w:val="ListParagraph"/>
        <w:spacing w:line="360" w:lineRule="auto"/>
        <w:jc w:val="both"/>
        <w:rPr>
          <w:rFonts w:ascii="Times New Roman" w:hAnsi="Times New Roman" w:cs="Times New Roman"/>
          <w:sz w:val="24"/>
          <w:szCs w:val="24"/>
        </w:rPr>
      </w:pPr>
    </w:p>
    <w:p w14:paraId="5D9159BE" w14:textId="77777777" w:rsidR="00B67687" w:rsidRPr="002F5094" w:rsidRDefault="00B67687" w:rsidP="001270C5">
      <w:pPr>
        <w:pStyle w:val="ListParagraph"/>
        <w:spacing w:line="360" w:lineRule="auto"/>
        <w:jc w:val="both"/>
        <w:rPr>
          <w:rFonts w:ascii="Times New Roman" w:hAnsi="Times New Roman" w:cs="Times New Roman"/>
          <w:b/>
          <w:sz w:val="24"/>
          <w:szCs w:val="24"/>
        </w:rPr>
      </w:pPr>
    </w:p>
    <w:p w14:paraId="2C2CBAE5" w14:textId="77777777" w:rsidR="00B67687" w:rsidRPr="002F5094" w:rsidRDefault="00B67687" w:rsidP="001270C5">
      <w:pPr>
        <w:pStyle w:val="ListParagraph"/>
        <w:spacing w:line="360" w:lineRule="auto"/>
        <w:jc w:val="both"/>
        <w:rPr>
          <w:rFonts w:ascii="Times New Roman" w:hAnsi="Times New Roman" w:cs="Times New Roman"/>
          <w:b/>
          <w:sz w:val="24"/>
          <w:szCs w:val="24"/>
        </w:rPr>
      </w:pPr>
    </w:p>
    <w:p w14:paraId="4B0ABA1C" w14:textId="77777777" w:rsidR="00B67687" w:rsidRPr="002F5094" w:rsidRDefault="00B67687" w:rsidP="001270C5">
      <w:pPr>
        <w:pStyle w:val="ListParagraph"/>
        <w:spacing w:line="360" w:lineRule="auto"/>
        <w:jc w:val="both"/>
        <w:rPr>
          <w:rFonts w:ascii="Times New Roman" w:hAnsi="Times New Roman" w:cs="Times New Roman"/>
          <w:b/>
          <w:sz w:val="24"/>
          <w:szCs w:val="24"/>
        </w:rPr>
      </w:pPr>
    </w:p>
    <w:p w14:paraId="7592929E" w14:textId="77777777" w:rsidR="00B67687" w:rsidRPr="002F5094" w:rsidRDefault="00B67687" w:rsidP="001270C5">
      <w:pPr>
        <w:pStyle w:val="ListParagraph"/>
        <w:spacing w:line="360" w:lineRule="auto"/>
        <w:jc w:val="both"/>
        <w:rPr>
          <w:rFonts w:ascii="Times New Roman" w:hAnsi="Times New Roman" w:cs="Times New Roman"/>
          <w:b/>
          <w:sz w:val="24"/>
          <w:szCs w:val="24"/>
        </w:rPr>
      </w:pPr>
    </w:p>
    <w:p w14:paraId="130FBE6C" w14:textId="77777777" w:rsidR="00B67687" w:rsidRPr="002F5094" w:rsidRDefault="00B67687" w:rsidP="001270C5">
      <w:pPr>
        <w:pStyle w:val="ListParagraph"/>
        <w:spacing w:line="360" w:lineRule="auto"/>
        <w:jc w:val="both"/>
        <w:rPr>
          <w:rFonts w:ascii="Times New Roman" w:hAnsi="Times New Roman" w:cs="Times New Roman"/>
          <w:b/>
          <w:sz w:val="24"/>
          <w:szCs w:val="24"/>
        </w:rPr>
      </w:pPr>
    </w:p>
    <w:p w14:paraId="5E08F4FF" w14:textId="77777777" w:rsidR="00B67687" w:rsidRPr="002F5094" w:rsidRDefault="00B67687" w:rsidP="001270C5">
      <w:pPr>
        <w:pStyle w:val="ListParagraph"/>
        <w:spacing w:line="360" w:lineRule="auto"/>
        <w:jc w:val="both"/>
        <w:rPr>
          <w:rFonts w:ascii="Times New Roman" w:hAnsi="Times New Roman" w:cs="Times New Roman"/>
          <w:b/>
          <w:sz w:val="24"/>
          <w:szCs w:val="24"/>
        </w:rPr>
      </w:pPr>
    </w:p>
    <w:tbl>
      <w:tblPr>
        <w:tblStyle w:val="TableGrid"/>
        <w:tblW w:w="0" w:type="auto"/>
        <w:tblInd w:w="720" w:type="dxa"/>
        <w:tblLook w:val="04A0" w:firstRow="1" w:lastRow="0" w:firstColumn="1" w:lastColumn="0" w:noHBand="0" w:noVBand="1"/>
      </w:tblPr>
      <w:tblGrid>
        <w:gridCol w:w="7218"/>
      </w:tblGrid>
      <w:tr w:rsidR="00ED1984" w:rsidRPr="002F5094" w14:paraId="3332F34C" w14:textId="77777777" w:rsidTr="00ED1984">
        <w:tc>
          <w:tcPr>
            <w:tcW w:w="7218" w:type="dxa"/>
          </w:tcPr>
          <w:p w14:paraId="4B4BBA32" w14:textId="48C7A990" w:rsidR="00ED1984" w:rsidRPr="002F5094" w:rsidRDefault="0098143F" w:rsidP="001270C5">
            <w:pPr>
              <w:pStyle w:val="ListParagraph"/>
              <w:spacing w:line="360" w:lineRule="auto"/>
              <w:ind w:left="0"/>
              <w:jc w:val="both"/>
              <w:rPr>
                <w:rFonts w:ascii="Times New Roman" w:hAnsi="Times New Roman" w:cs="Times New Roman"/>
                <w:b/>
                <w:sz w:val="24"/>
                <w:szCs w:val="24"/>
              </w:rPr>
            </w:pPr>
            <w:r>
              <w:rPr>
                <w:noProof/>
              </w:rPr>
              <w:object w:dxaOrig="6816" w:dyaOrig="7212" w14:anchorId="2D1A6D53">
                <v:shape id="_x0000_i1025" type="#_x0000_t75" alt="" style="width:340.8pt;height:360.65pt;mso-width-percent:0;mso-height-percent:0;mso-width-percent:0;mso-height-percent:0" o:ole="">
                  <v:imagedata r:id="rId14" o:title=""/>
                </v:shape>
                <o:OLEObject Type="Embed" ProgID="ChemDraw.Document.6.0" ShapeID="_x0000_i1025" DrawAspect="Content" ObjectID="_1683365398" r:id="rId15"/>
              </w:object>
            </w:r>
          </w:p>
        </w:tc>
      </w:tr>
    </w:tbl>
    <w:p w14:paraId="46F46B2B" w14:textId="77777777" w:rsidR="00ED1984" w:rsidRPr="002F5094" w:rsidRDefault="00ED1984" w:rsidP="001270C5">
      <w:pPr>
        <w:pStyle w:val="ListParagraph"/>
        <w:spacing w:line="360" w:lineRule="auto"/>
        <w:jc w:val="both"/>
        <w:rPr>
          <w:rFonts w:ascii="Times New Roman" w:hAnsi="Times New Roman" w:cs="Times New Roman"/>
          <w:b/>
          <w:sz w:val="24"/>
          <w:szCs w:val="24"/>
        </w:rPr>
      </w:pPr>
    </w:p>
    <w:p w14:paraId="4585BC1D" w14:textId="77E9930A" w:rsidR="001270C5" w:rsidRPr="002F5094" w:rsidRDefault="001270C5" w:rsidP="001270C5">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w:t>
      </w:r>
      <w:r w:rsidR="00CA684A" w:rsidRPr="002F5094">
        <w:rPr>
          <w:rFonts w:ascii="Times New Roman" w:hAnsi="Times New Roman" w:cs="Times New Roman"/>
          <w:b/>
          <w:sz w:val="24"/>
          <w:szCs w:val="24"/>
        </w:rPr>
        <w:t>4</w:t>
      </w:r>
      <w:r w:rsidRPr="002F5094">
        <w:rPr>
          <w:rFonts w:ascii="Times New Roman" w:hAnsi="Times New Roman" w:cs="Times New Roman"/>
          <w:sz w:val="24"/>
          <w:szCs w:val="24"/>
        </w:rPr>
        <w:t xml:space="preserve">. Snapshot of </w:t>
      </w:r>
      <w:r w:rsidR="00C33A41" w:rsidRPr="002F5094">
        <w:rPr>
          <w:rFonts w:ascii="Times New Roman" w:hAnsi="Times New Roman" w:cs="Times New Roman"/>
          <w:sz w:val="24"/>
          <w:szCs w:val="24"/>
        </w:rPr>
        <w:t xml:space="preserve">the </w:t>
      </w:r>
      <w:r w:rsidRPr="002F5094">
        <w:rPr>
          <w:rFonts w:ascii="Times New Roman" w:hAnsi="Times New Roman" w:cs="Times New Roman"/>
          <w:sz w:val="24"/>
          <w:szCs w:val="24"/>
        </w:rPr>
        <w:t xml:space="preserve">formation of </w:t>
      </w:r>
      <w:r w:rsidR="003D3E9F" w:rsidRPr="002F5094">
        <w:rPr>
          <w:rFonts w:ascii="Times New Roman" w:hAnsi="Times New Roman" w:cs="Times New Roman"/>
          <w:sz w:val="24"/>
          <w:szCs w:val="24"/>
        </w:rPr>
        <w:t xml:space="preserve">the </w:t>
      </w:r>
      <w:r w:rsidRPr="002F5094">
        <w:rPr>
          <w:rFonts w:ascii="Times New Roman" w:hAnsi="Times New Roman" w:cs="Times New Roman"/>
          <w:sz w:val="24"/>
          <w:szCs w:val="24"/>
        </w:rPr>
        <w:t>short</w:t>
      </w:r>
      <w:r w:rsidR="003D3E9F" w:rsidRPr="002F5094">
        <w:rPr>
          <w:rFonts w:ascii="Times New Roman" w:hAnsi="Times New Roman" w:cs="Times New Roman"/>
          <w:sz w:val="24"/>
          <w:szCs w:val="24"/>
        </w:rPr>
        <w:t>-</w:t>
      </w:r>
      <w:r w:rsidRPr="002F5094">
        <w:rPr>
          <w:rFonts w:ascii="Times New Roman" w:hAnsi="Times New Roman" w:cs="Times New Roman"/>
          <w:sz w:val="24"/>
          <w:szCs w:val="24"/>
        </w:rPr>
        <w:t>lived species He</w:t>
      </w:r>
      <w:r w:rsidRPr="002F5094">
        <w:rPr>
          <w:rFonts w:ascii="Times New Roman" w:hAnsi="Times New Roman" w:cs="Times New Roman"/>
          <w:sz w:val="24"/>
          <w:szCs w:val="24"/>
          <w:vertAlign w:val="subscript"/>
        </w:rPr>
        <w:t>3</w:t>
      </w:r>
      <w:r w:rsidRPr="002F5094">
        <w:rPr>
          <w:rFonts w:ascii="Times New Roman" w:hAnsi="Times New Roman" w:cs="Times New Roman"/>
          <w:sz w:val="24"/>
          <w:szCs w:val="24"/>
          <w:vertAlign w:val="superscript"/>
        </w:rPr>
        <w:t>2+</w:t>
      </w:r>
      <w:r w:rsidRPr="002F5094">
        <w:rPr>
          <w:rFonts w:ascii="Times New Roman" w:hAnsi="Times New Roman" w:cs="Times New Roman"/>
          <w:sz w:val="24"/>
          <w:szCs w:val="24"/>
        </w:rPr>
        <w:t xml:space="preserve"> during the dynamics with 30 H and 30 He atoms with the aid of </w:t>
      </w:r>
      <w:r w:rsidR="003D3E9F" w:rsidRPr="002F5094">
        <w:rPr>
          <w:rFonts w:ascii="Times New Roman" w:hAnsi="Times New Roman" w:cs="Times New Roman"/>
          <w:sz w:val="24"/>
          <w:szCs w:val="24"/>
        </w:rPr>
        <w:t xml:space="preserve">the </w:t>
      </w:r>
      <w:r w:rsidRPr="002F5094">
        <w:rPr>
          <w:rFonts w:ascii="Times New Roman" w:hAnsi="Times New Roman" w:cs="Times New Roman"/>
          <w:i/>
          <w:sz w:val="24"/>
          <w:szCs w:val="24"/>
        </w:rPr>
        <w:t xml:space="preserve">AINR </w:t>
      </w:r>
      <w:r w:rsidRPr="002F5094">
        <w:rPr>
          <w:rFonts w:ascii="Times New Roman" w:hAnsi="Times New Roman" w:cs="Times New Roman"/>
          <w:sz w:val="24"/>
          <w:szCs w:val="24"/>
        </w:rPr>
        <w:t>approach.</w:t>
      </w:r>
    </w:p>
    <w:p w14:paraId="65C7C257" w14:textId="77777777" w:rsidR="00A5519A" w:rsidRPr="002F5094" w:rsidRDefault="00A5519A" w:rsidP="00821EFC">
      <w:pPr>
        <w:pStyle w:val="ListParagraph"/>
        <w:spacing w:line="360" w:lineRule="auto"/>
        <w:jc w:val="both"/>
        <w:rPr>
          <w:rFonts w:ascii="Times New Roman" w:hAnsi="Times New Roman" w:cs="Times New Roman"/>
          <w:sz w:val="24"/>
          <w:szCs w:val="24"/>
        </w:rPr>
      </w:pPr>
    </w:p>
    <w:p w14:paraId="3B777C8A" w14:textId="77777777" w:rsidR="00A5519A" w:rsidRPr="002F5094" w:rsidRDefault="00A5519A" w:rsidP="00821EFC">
      <w:pPr>
        <w:pStyle w:val="ListParagraph"/>
        <w:spacing w:line="360" w:lineRule="auto"/>
        <w:jc w:val="both"/>
        <w:rPr>
          <w:rFonts w:ascii="Times New Roman" w:hAnsi="Times New Roman" w:cs="Times New Roman"/>
          <w:sz w:val="24"/>
          <w:szCs w:val="24"/>
        </w:rPr>
      </w:pPr>
    </w:p>
    <w:p w14:paraId="5CBDBE01" w14:textId="071D2D9A" w:rsidR="00A5519A" w:rsidRPr="002F5094" w:rsidRDefault="00CA684A" w:rsidP="00A5519A">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Table S4</w:t>
      </w:r>
      <w:r w:rsidR="00A5519A" w:rsidRPr="002F5094">
        <w:rPr>
          <w:rFonts w:ascii="Times New Roman" w:hAnsi="Times New Roman" w:cs="Times New Roman"/>
          <w:b/>
          <w:sz w:val="24"/>
          <w:szCs w:val="24"/>
        </w:rPr>
        <w:t>.</w:t>
      </w:r>
      <w:r w:rsidR="00A5519A" w:rsidRPr="002F5094">
        <w:rPr>
          <w:rFonts w:ascii="Times New Roman" w:hAnsi="Times New Roman" w:cs="Times New Roman"/>
          <w:sz w:val="24"/>
          <w:szCs w:val="24"/>
        </w:rPr>
        <w:t xml:space="preserve"> NPA charge analysis during the formation of He</w:t>
      </w:r>
      <w:r w:rsidR="00A5519A" w:rsidRPr="002F5094">
        <w:rPr>
          <w:rFonts w:ascii="Times New Roman" w:hAnsi="Times New Roman" w:cs="Times New Roman"/>
          <w:sz w:val="24"/>
          <w:szCs w:val="24"/>
          <w:vertAlign w:val="subscript"/>
        </w:rPr>
        <w:t>3</w:t>
      </w:r>
      <w:r w:rsidR="00A5519A" w:rsidRPr="002F5094">
        <w:rPr>
          <w:rFonts w:ascii="Times New Roman" w:hAnsi="Times New Roman" w:cs="Times New Roman"/>
          <w:sz w:val="24"/>
          <w:szCs w:val="24"/>
          <w:vertAlign w:val="superscript"/>
        </w:rPr>
        <w:t xml:space="preserve">2+ </w:t>
      </w:r>
      <w:r w:rsidR="00A43873" w:rsidRPr="002F5094">
        <w:rPr>
          <w:rFonts w:ascii="Times New Roman" w:hAnsi="Times New Roman" w:cs="Times New Roman"/>
          <w:sz w:val="24"/>
          <w:szCs w:val="24"/>
        </w:rPr>
        <w:t>at the</w:t>
      </w:r>
      <w:r w:rsidR="00A5519A"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A5519A" w:rsidRPr="002F5094">
        <w:rPr>
          <w:rFonts w:ascii="Times New Roman" w:hAnsi="Times New Roman" w:cs="Times New Roman"/>
          <w:sz w:val="24"/>
          <w:szCs w:val="24"/>
        </w:rPr>
        <w:t xml:space="preserve">/6-311++g level of theory for </w:t>
      </w:r>
      <w:r w:rsidR="00A5519A" w:rsidRPr="002F5094">
        <w:rPr>
          <w:rFonts w:ascii="Times New Roman" w:hAnsi="Times New Roman" w:cs="Times New Roman"/>
          <w:i/>
          <w:sz w:val="24"/>
          <w:szCs w:val="24"/>
        </w:rPr>
        <w:t>AINR</w:t>
      </w:r>
      <w:r w:rsidR="00A5519A" w:rsidRPr="002F5094">
        <w:rPr>
          <w:rFonts w:ascii="Times New Roman" w:hAnsi="Times New Roman" w:cs="Times New Roman"/>
          <w:sz w:val="24"/>
          <w:szCs w:val="24"/>
        </w:rPr>
        <w:t xml:space="preserve"> dynamics with 30 atoms of H and 30 atoms of He taking six overall positive charge of the system</w:t>
      </w:r>
      <w:r w:rsidR="00563C16" w:rsidRPr="002F5094">
        <w:rPr>
          <w:rFonts w:ascii="Times New Roman" w:hAnsi="Times New Roman" w:cs="Times New Roman"/>
          <w:sz w:val="24"/>
          <w:szCs w:val="24"/>
        </w:rPr>
        <w:t xml:space="preserve"> (as shown in Figure S4)</w:t>
      </w:r>
      <w:r w:rsidR="00A5519A" w:rsidRPr="002F5094">
        <w:rPr>
          <w:rFonts w:ascii="Times New Roman" w:hAnsi="Times New Roman" w:cs="Times New Roman"/>
          <w:sz w:val="24"/>
          <w:szCs w:val="24"/>
        </w:rPr>
        <w:t>.</w:t>
      </w:r>
    </w:p>
    <w:p w14:paraId="27EFDD83" w14:textId="6242ACCA" w:rsidR="00DA2505" w:rsidRPr="002F5094" w:rsidRDefault="00B67687"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Menlo Regular" w:hAnsi="Menlo Regular" w:cs="Menlo Regular"/>
          <w:color w:val="000000"/>
          <w:sz w:val="38"/>
          <w:szCs w:val="38"/>
        </w:rPr>
        <w:t xml:space="preserve"> </w:t>
      </w:r>
      <w:r w:rsidR="00DA2505" w:rsidRPr="002F5094">
        <w:rPr>
          <w:rFonts w:ascii="Times New Roman" w:hAnsi="Times New Roman" w:cs="Times New Roman"/>
          <w:color w:val="000000"/>
          <w:sz w:val="24"/>
          <w:szCs w:val="24"/>
        </w:rPr>
        <w:t>1  H    0.637025</w:t>
      </w:r>
    </w:p>
    <w:p w14:paraId="3811A9D5"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  H    0.465526</w:t>
      </w:r>
    </w:p>
    <w:p w14:paraId="18AD268D"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  He   0.003075</w:t>
      </w:r>
    </w:p>
    <w:p w14:paraId="45AC9E5A"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  He   0.000838</w:t>
      </w:r>
    </w:p>
    <w:p w14:paraId="0A43C634"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  He  -0.008773</w:t>
      </w:r>
    </w:p>
    <w:p w14:paraId="651774C2"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lastRenderedPageBreak/>
        <w:t xml:space="preserve">     6  He   0.007136</w:t>
      </w:r>
    </w:p>
    <w:p w14:paraId="4FE71556"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7  He   0.002613</w:t>
      </w:r>
    </w:p>
    <w:p w14:paraId="6F2A5C6E"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8  He   0.001454</w:t>
      </w:r>
    </w:p>
    <w:p w14:paraId="4728E025"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9  He  -0.001998</w:t>
      </w:r>
    </w:p>
    <w:p w14:paraId="062BD2C5"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0  He  -0.002360</w:t>
      </w:r>
    </w:p>
    <w:p w14:paraId="5A41958C"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1  He   0.026260</w:t>
      </w:r>
    </w:p>
    <w:p w14:paraId="21130EBA"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2  He   0.002658</w:t>
      </w:r>
    </w:p>
    <w:p w14:paraId="7328BA80"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3  He  -0.001035</w:t>
      </w:r>
    </w:p>
    <w:p w14:paraId="7C87C4E5"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4  He   0.001795</w:t>
      </w:r>
    </w:p>
    <w:p w14:paraId="7F9983E4"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5  He  -0.002892</w:t>
      </w:r>
    </w:p>
    <w:p w14:paraId="3F65C806"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6  He   0.000852</w:t>
      </w:r>
    </w:p>
    <w:p w14:paraId="3EB7744F"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7  He   0.018277</w:t>
      </w:r>
    </w:p>
    <w:p w14:paraId="1EF5C448"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8  He  -0.004776</w:t>
      </w:r>
    </w:p>
    <w:p w14:paraId="5577BFDE"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19  He   0.005741</w:t>
      </w:r>
    </w:p>
    <w:p w14:paraId="6E088CF3"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0  He   0.002386</w:t>
      </w:r>
    </w:p>
    <w:p w14:paraId="5914364B"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1  He  -0.004047</w:t>
      </w:r>
    </w:p>
    <w:p w14:paraId="7773CA5D"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2  He   0.003924</w:t>
      </w:r>
    </w:p>
    <w:p w14:paraId="302739F0"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3  H   -0.041904</w:t>
      </w:r>
    </w:p>
    <w:p w14:paraId="32D6EAA8"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4  H    0.665233</w:t>
      </w:r>
    </w:p>
    <w:p w14:paraId="79F50D83"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5  H   -0.089872</w:t>
      </w:r>
    </w:p>
    <w:p w14:paraId="49145CAA"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6  H    0.052365</w:t>
      </w:r>
    </w:p>
    <w:p w14:paraId="2D33CC30"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7  H    0.006242</w:t>
      </w:r>
    </w:p>
    <w:p w14:paraId="372D0C87"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8  H   -0.028295</w:t>
      </w:r>
    </w:p>
    <w:p w14:paraId="56466EA2"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29  H    0.562131</w:t>
      </w:r>
    </w:p>
    <w:p w14:paraId="670F23A7"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0  H    0.148508</w:t>
      </w:r>
    </w:p>
    <w:p w14:paraId="4AD79F99"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1  H    0.095407</w:t>
      </w:r>
    </w:p>
    <w:p w14:paraId="4D1299EE"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2  H   -0.028660</w:t>
      </w:r>
    </w:p>
    <w:p w14:paraId="5DA82822"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3  H    0.035847</w:t>
      </w:r>
    </w:p>
    <w:p w14:paraId="1718970A"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4  H    0.073664</w:t>
      </w:r>
    </w:p>
    <w:p w14:paraId="256729AF"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5  H    0.254779</w:t>
      </w:r>
    </w:p>
    <w:p w14:paraId="01B6EA42"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6  H    0.032318</w:t>
      </w:r>
    </w:p>
    <w:p w14:paraId="6145849F"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lastRenderedPageBreak/>
        <w:t xml:space="preserve">    37  H    0.032233</w:t>
      </w:r>
    </w:p>
    <w:p w14:paraId="42FDACC4"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8  H   -0.009373</w:t>
      </w:r>
    </w:p>
    <w:p w14:paraId="18D9C65A"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39  H   -0.053152</w:t>
      </w:r>
    </w:p>
    <w:p w14:paraId="759B3ACA"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0  He   0.006423</w:t>
      </w:r>
    </w:p>
    <w:p w14:paraId="5F2B5E41"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1  He   0.001281</w:t>
      </w:r>
    </w:p>
    <w:p w14:paraId="1DCBBBA8"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2  He   0.001403</w:t>
      </w:r>
    </w:p>
    <w:p w14:paraId="2BEADFEB"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3  He   0.004939</w:t>
      </w:r>
    </w:p>
    <w:p w14:paraId="6C9D0393"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4  He  -0.006117</w:t>
      </w:r>
    </w:p>
    <w:p w14:paraId="7067DBA5"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5  He  -0.001092</w:t>
      </w:r>
    </w:p>
    <w:p w14:paraId="5B622999"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6  He   0.004596</w:t>
      </w:r>
    </w:p>
    <w:p w14:paraId="5FE2B8B5"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7  He   0.003905</w:t>
      </w:r>
    </w:p>
    <w:p w14:paraId="17D4E7B3"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8  He   0.007654</w:t>
      </w:r>
    </w:p>
    <w:p w14:paraId="5DC97FBD"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49  He   0.013529</w:t>
      </w:r>
    </w:p>
    <w:p w14:paraId="16365AF7"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0  H    0.008623</w:t>
      </w:r>
    </w:p>
    <w:p w14:paraId="3E4C7F63"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1  H    0.558227</w:t>
      </w:r>
    </w:p>
    <w:p w14:paraId="17BFC1A6"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2  H    0.168203</w:t>
      </w:r>
    </w:p>
    <w:p w14:paraId="3274B820"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3  H    0.098141</w:t>
      </w:r>
    </w:p>
    <w:p w14:paraId="42C86DA8"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4  H    0.595997</w:t>
      </w:r>
    </w:p>
    <w:p w14:paraId="1E238B31"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5  H    0.068748</w:t>
      </w:r>
    </w:p>
    <w:p w14:paraId="549FA360"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6  H    0.299496</w:t>
      </w:r>
    </w:p>
    <w:p w14:paraId="0B4B8C25"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7  H    0.662370</w:t>
      </w:r>
    </w:p>
    <w:p w14:paraId="6C4C1AFD"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8  H   -0.036932</w:t>
      </w:r>
    </w:p>
    <w:p w14:paraId="3EB45AEA"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59  H    0.613711</w:t>
      </w:r>
    </w:p>
    <w:p w14:paraId="2810985A" w14:textId="77777777" w:rsidR="00DA2505" w:rsidRPr="002F5094" w:rsidRDefault="00DA2505" w:rsidP="000156E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360" w:lineRule="auto"/>
        <w:rPr>
          <w:rFonts w:ascii="Times New Roman" w:hAnsi="Times New Roman" w:cs="Times New Roman"/>
          <w:color w:val="000000"/>
          <w:sz w:val="24"/>
          <w:szCs w:val="24"/>
        </w:rPr>
      </w:pPr>
      <w:r w:rsidRPr="002F5094">
        <w:rPr>
          <w:rFonts w:ascii="Times New Roman" w:hAnsi="Times New Roman" w:cs="Times New Roman"/>
          <w:color w:val="000000"/>
          <w:sz w:val="24"/>
          <w:szCs w:val="24"/>
        </w:rPr>
        <w:t xml:space="preserve">    60  H    0.065746</w:t>
      </w:r>
    </w:p>
    <w:p w14:paraId="646FBDCD" w14:textId="77777777" w:rsidR="00DA2505" w:rsidRPr="002F5094" w:rsidRDefault="00DA2505" w:rsidP="00A5519A">
      <w:pPr>
        <w:pStyle w:val="ListParagraph"/>
        <w:spacing w:line="360" w:lineRule="auto"/>
        <w:jc w:val="both"/>
        <w:rPr>
          <w:rFonts w:ascii="Times New Roman" w:hAnsi="Times New Roman" w:cs="Times New Roman"/>
          <w:sz w:val="24"/>
          <w:szCs w:val="24"/>
        </w:rPr>
      </w:pPr>
    </w:p>
    <w:p w14:paraId="71F19A6A" w14:textId="77777777" w:rsidR="00A5519A" w:rsidRPr="002F5094" w:rsidRDefault="00A5519A" w:rsidP="00821EFC">
      <w:pPr>
        <w:pStyle w:val="ListParagraph"/>
        <w:spacing w:line="360" w:lineRule="auto"/>
        <w:jc w:val="both"/>
        <w:rPr>
          <w:rFonts w:ascii="Times New Roman" w:hAnsi="Times New Roman" w:cs="Times New Roman"/>
          <w:sz w:val="24"/>
          <w:szCs w:val="24"/>
        </w:rPr>
      </w:pPr>
    </w:p>
    <w:tbl>
      <w:tblPr>
        <w:tblStyle w:val="TableGrid"/>
        <w:tblW w:w="0" w:type="auto"/>
        <w:tblInd w:w="720" w:type="dxa"/>
        <w:tblLook w:val="04A0" w:firstRow="1" w:lastRow="0" w:firstColumn="1" w:lastColumn="0" w:noHBand="0" w:noVBand="1"/>
      </w:tblPr>
      <w:tblGrid>
        <w:gridCol w:w="8630"/>
      </w:tblGrid>
      <w:tr w:rsidR="00FF5BD9" w:rsidRPr="002F5094" w14:paraId="1429C7A6" w14:textId="77777777" w:rsidTr="0048243E">
        <w:tc>
          <w:tcPr>
            <w:tcW w:w="8856" w:type="dxa"/>
          </w:tcPr>
          <w:p w14:paraId="4B3A3C58" w14:textId="77777777" w:rsidR="00FF5BD9" w:rsidRPr="002F5094" w:rsidRDefault="00FF5BD9" w:rsidP="00821EFC">
            <w:pPr>
              <w:pStyle w:val="ListParagraph"/>
              <w:spacing w:line="360" w:lineRule="auto"/>
              <w:ind w:left="0"/>
              <w:jc w:val="both"/>
              <w:rPr>
                <w:rFonts w:ascii="Times New Roman" w:hAnsi="Times New Roman" w:cs="Times New Roman"/>
                <w:sz w:val="24"/>
                <w:szCs w:val="24"/>
              </w:rPr>
            </w:pPr>
            <w:r w:rsidRPr="002F5094">
              <w:rPr>
                <w:rFonts w:ascii="Times New Roman" w:hAnsi="Times New Roman" w:cs="Times New Roman"/>
                <w:noProof/>
                <w:sz w:val="24"/>
                <w:szCs w:val="24"/>
              </w:rPr>
              <w:lastRenderedPageBreak/>
              <w:drawing>
                <wp:inline distT="0" distB="0" distL="0" distR="0" wp14:anchorId="50F778DB" wp14:editId="40E44B31">
                  <wp:extent cx="4616500" cy="1940016"/>
                  <wp:effectExtent l="19050" t="0" r="0" b="0"/>
                  <wp:docPr id="11" name="Picture 6" descr="C:\Users\Admin\Desktop\h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dmin\Desktop\he4.jpg"/>
                          <pic:cNvPicPr>
                            <a:picLocks noChangeAspect="1" noChangeArrowheads="1"/>
                          </pic:cNvPicPr>
                        </pic:nvPicPr>
                        <pic:blipFill>
                          <a:blip r:embed="rId16" cstate="print"/>
                          <a:srcRect/>
                          <a:stretch>
                            <a:fillRect/>
                          </a:stretch>
                        </pic:blipFill>
                        <pic:spPr bwMode="auto">
                          <a:xfrm>
                            <a:off x="0" y="0"/>
                            <a:ext cx="4618349" cy="1940793"/>
                          </a:xfrm>
                          <a:prstGeom prst="rect">
                            <a:avLst/>
                          </a:prstGeom>
                          <a:noFill/>
                          <a:ln w="9525">
                            <a:noFill/>
                            <a:miter lim="800000"/>
                            <a:headEnd/>
                            <a:tailEnd/>
                          </a:ln>
                        </pic:spPr>
                      </pic:pic>
                    </a:graphicData>
                  </a:graphic>
                </wp:inline>
              </w:drawing>
            </w:r>
          </w:p>
        </w:tc>
      </w:tr>
    </w:tbl>
    <w:p w14:paraId="21DCF051" w14:textId="77777777" w:rsidR="00762ECF" w:rsidRPr="002F5094" w:rsidRDefault="00762ECF" w:rsidP="00821EFC">
      <w:pPr>
        <w:pStyle w:val="ListParagraph"/>
        <w:spacing w:line="360" w:lineRule="auto"/>
        <w:jc w:val="both"/>
        <w:rPr>
          <w:rFonts w:ascii="Times New Roman" w:hAnsi="Times New Roman" w:cs="Times New Roman"/>
          <w:sz w:val="24"/>
          <w:szCs w:val="24"/>
        </w:rPr>
      </w:pPr>
    </w:p>
    <w:p w14:paraId="33FC1211" w14:textId="48B8AD19" w:rsidR="00762ECF" w:rsidRPr="002F5094" w:rsidRDefault="00366A1F"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lang w:val="en-IN"/>
        </w:rPr>
        <w:t>Figure S5</w:t>
      </w:r>
      <w:r w:rsidR="00762ECF" w:rsidRPr="002F5094">
        <w:rPr>
          <w:rFonts w:ascii="Times New Roman" w:hAnsi="Times New Roman" w:cs="Times New Roman"/>
          <w:b/>
          <w:sz w:val="24"/>
          <w:szCs w:val="24"/>
          <w:lang w:val="en-IN"/>
        </w:rPr>
        <w:t>.</w:t>
      </w:r>
      <w:r w:rsidR="00762ECF" w:rsidRPr="002F5094">
        <w:rPr>
          <w:rFonts w:ascii="Times New Roman" w:hAnsi="Times New Roman" w:cs="Times New Roman"/>
          <w:sz w:val="24"/>
          <w:szCs w:val="24"/>
          <w:lang w:val="en-IN"/>
        </w:rPr>
        <w:t xml:space="preserve"> Dicationic He chain formation during the </w:t>
      </w:r>
      <w:r w:rsidR="00762ECF" w:rsidRPr="002F5094">
        <w:rPr>
          <w:rFonts w:ascii="Times New Roman" w:hAnsi="Times New Roman" w:cs="Times New Roman"/>
          <w:i/>
          <w:sz w:val="24"/>
          <w:szCs w:val="24"/>
          <w:lang w:val="en-IN"/>
        </w:rPr>
        <w:t>AINR</w:t>
      </w:r>
      <w:r w:rsidR="00762ECF" w:rsidRPr="002F5094">
        <w:rPr>
          <w:rFonts w:ascii="Times New Roman" w:hAnsi="Times New Roman" w:cs="Times New Roman"/>
          <w:sz w:val="24"/>
          <w:szCs w:val="24"/>
          <w:lang w:val="en-IN"/>
        </w:rPr>
        <w:t xml:space="preserve"> simulation of 15 H and 15 He wit</w:t>
      </w:r>
      <w:r w:rsidR="009C4B7D" w:rsidRPr="002F5094">
        <w:rPr>
          <w:rFonts w:ascii="Times New Roman" w:hAnsi="Times New Roman" w:cs="Times New Roman"/>
          <w:sz w:val="24"/>
          <w:szCs w:val="24"/>
          <w:lang w:val="en-IN"/>
        </w:rPr>
        <w:t>h</w:t>
      </w:r>
      <w:r w:rsidR="00762ECF" w:rsidRPr="002F5094">
        <w:rPr>
          <w:rFonts w:ascii="Times New Roman" w:hAnsi="Times New Roman" w:cs="Times New Roman"/>
          <w:sz w:val="24"/>
          <w:szCs w:val="24"/>
          <w:lang w:val="en-IN"/>
        </w:rPr>
        <w:t xml:space="preserve"> overall 20 positive charge</w:t>
      </w:r>
      <w:r w:rsidR="00A6741B" w:rsidRPr="002F5094">
        <w:rPr>
          <w:rFonts w:ascii="Times New Roman" w:hAnsi="Times New Roman" w:cs="Times New Roman"/>
          <w:sz w:val="24"/>
          <w:szCs w:val="24"/>
          <w:lang w:val="en-IN"/>
        </w:rPr>
        <w:t>.</w:t>
      </w:r>
    </w:p>
    <w:p w14:paraId="684DEA51" w14:textId="77777777" w:rsidR="002E10FE" w:rsidRPr="002F5094" w:rsidRDefault="002E10FE" w:rsidP="00821EFC">
      <w:pPr>
        <w:pStyle w:val="ListParagraph"/>
        <w:spacing w:line="360" w:lineRule="auto"/>
        <w:jc w:val="both"/>
        <w:rPr>
          <w:rFonts w:ascii="Times New Roman" w:hAnsi="Times New Roman" w:cs="Times New Roman"/>
          <w:sz w:val="24"/>
          <w:szCs w:val="24"/>
        </w:rPr>
      </w:pPr>
    </w:p>
    <w:tbl>
      <w:tblPr>
        <w:tblStyle w:val="TableGrid"/>
        <w:tblW w:w="0" w:type="auto"/>
        <w:tblInd w:w="720" w:type="dxa"/>
        <w:tblLook w:val="04A0" w:firstRow="1" w:lastRow="0" w:firstColumn="1" w:lastColumn="0" w:noHBand="0" w:noVBand="1"/>
      </w:tblPr>
      <w:tblGrid>
        <w:gridCol w:w="8630"/>
      </w:tblGrid>
      <w:tr w:rsidR="003F7A88" w:rsidRPr="002F5094" w14:paraId="2F4D8453" w14:textId="77777777" w:rsidTr="003F7A88">
        <w:tc>
          <w:tcPr>
            <w:tcW w:w="9576" w:type="dxa"/>
          </w:tcPr>
          <w:p w14:paraId="102324F5" w14:textId="77777777" w:rsidR="003F7A88" w:rsidRPr="002F5094" w:rsidRDefault="003F7A88" w:rsidP="00821EFC">
            <w:pPr>
              <w:pStyle w:val="ListParagraph"/>
              <w:spacing w:line="360" w:lineRule="auto"/>
              <w:ind w:left="0"/>
              <w:jc w:val="both"/>
              <w:rPr>
                <w:rFonts w:ascii="Times New Roman" w:hAnsi="Times New Roman" w:cs="Times New Roman"/>
                <w:sz w:val="24"/>
                <w:szCs w:val="24"/>
              </w:rPr>
            </w:pPr>
            <w:r w:rsidRPr="002F5094">
              <w:rPr>
                <w:rFonts w:ascii="Times New Roman" w:hAnsi="Times New Roman" w:cs="Times New Roman"/>
                <w:noProof/>
                <w:sz w:val="24"/>
                <w:szCs w:val="24"/>
              </w:rPr>
              <w:drawing>
                <wp:inline distT="0" distB="0" distL="0" distR="0" wp14:anchorId="11256448" wp14:editId="6284CA96">
                  <wp:extent cx="4833554" cy="2172679"/>
                  <wp:effectExtent l="19050" t="0" r="5146" b="0"/>
                  <wp:docPr id="10" name="Picture 7" descr="C:\Users\Admin\Desktop\h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dmin\Desktop\he3.jpg"/>
                          <pic:cNvPicPr>
                            <a:picLocks noChangeAspect="1" noChangeArrowheads="1"/>
                          </pic:cNvPicPr>
                        </pic:nvPicPr>
                        <pic:blipFill>
                          <a:blip r:embed="rId17" cstate="print"/>
                          <a:srcRect/>
                          <a:stretch>
                            <a:fillRect/>
                          </a:stretch>
                        </pic:blipFill>
                        <pic:spPr bwMode="auto">
                          <a:xfrm>
                            <a:off x="0" y="0"/>
                            <a:ext cx="4833563" cy="2172683"/>
                          </a:xfrm>
                          <a:prstGeom prst="rect">
                            <a:avLst/>
                          </a:prstGeom>
                          <a:noFill/>
                          <a:ln w="9525">
                            <a:noFill/>
                            <a:miter lim="800000"/>
                            <a:headEnd/>
                            <a:tailEnd/>
                          </a:ln>
                        </pic:spPr>
                      </pic:pic>
                    </a:graphicData>
                  </a:graphic>
                </wp:inline>
              </w:drawing>
            </w:r>
          </w:p>
        </w:tc>
      </w:tr>
    </w:tbl>
    <w:p w14:paraId="4BDA3C45" w14:textId="77777777" w:rsidR="00DB11F0" w:rsidRPr="002F5094" w:rsidRDefault="00DB11F0" w:rsidP="00821EFC">
      <w:pPr>
        <w:pStyle w:val="ListParagraph"/>
        <w:spacing w:line="360" w:lineRule="auto"/>
        <w:jc w:val="both"/>
        <w:rPr>
          <w:rFonts w:ascii="Times New Roman" w:hAnsi="Times New Roman" w:cs="Times New Roman"/>
          <w:sz w:val="24"/>
          <w:szCs w:val="24"/>
        </w:rPr>
      </w:pPr>
    </w:p>
    <w:p w14:paraId="0E46EDEC" w14:textId="28C77B15" w:rsidR="0005313D" w:rsidRPr="002F5094" w:rsidRDefault="0005313D"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 xml:space="preserve"> </w:t>
      </w:r>
      <w:r w:rsidR="00A141E3" w:rsidRPr="002F5094">
        <w:rPr>
          <w:rFonts w:ascii="Times New Roman" w:hAnsi="Times New Roman" w:cs="Times New Roman"/>
          <w:b/>
          <w:sz w:val="24"/>
          <w:szCs w:val="24"/>
        </w:rPr>
        <w:t>Figure S</w:t>
      </w:r>
      <w:r w:rsidR="00366A1F" w:rsidRPr="002F5094">
        <w:rPr>
          <w:rFonts w:ascii="Times New Roman" w:hAnsi="Times New Roman" w:cs="Times New Roman"/>
          <w:b/>
          <w:sz w:val="24"/>
          <w:szCs w:val="24"/>
        </w:rPr>
        <w:t>6</w:t>
      </w:r>
      <w:r w:rsidRPr="002F5094">
        <w:rPr>
          <w:rFonts w:ascii="Times New Roman" w:hAnsi="Times New Roman" w:cs="Times New Roman"/>
          <w:sz w:val="24"/>
          <w:szCs w:val="24"/>
        </w:rPr>
        <w:t xml:space="preserve">. Formation of </w:t>
      </w:r>
      <w:r w:rsidR="00652C7E" w:rsidRPr="002F5094">
        <w:rPr>
          <w:rFonts w:ascii="Times New Roman" w:hAnsi="Times New Roman" w:cs="Times New Roman"/>
          <w:sz w:val="24"/>
          <w:szCs w:val="24"/>
        </w:rPr>
        <w:t>di</w:t>
      </w:r>
      <w:r w:rsidRPr="002F5094">
        <w:rPr>
          <w:rFonts w:ascii="Times New Roman" w:hAnsi="Times New Roman" w:cs="Times New Roman"/>
          <w:sz w:val="24"/>
          <w:szCs w:val="24"/>
        </w:rPr>
        <w:t xml:space="preserve">cationic He chain during the dynamics with 15 H and 15 He atoms taking twenty overall positive charge with the aid of </w:t>
      </w:r>
      <w:r w:rsidR="00C14FBD" w:rsidRPr="002F5094">
        <w:rPr>
          <w:rFonts w:ascii="Times New Roman" w:hAnsi="Times New Roman" w:cs="Times New Roman"/>
          <w:sz w:val="24"/>
          <w:szCs w:val="24"/>
        </w:rPr>
        <w:t xml:space="preserve">the </w:t>
      </w:r>
      <w:r w:rsidRPr="002F5094">
        <w:rPr>
          <w:rFonts w:ascii="Times New Roman" w:hAnsi="Times New Roman" w:cs="Times New Roman"/>
          <w:i/>
          <w:sz w:val="24"/>
          <w:szCs w:val="24"/>
        </w:rPr>
        <w:t xml:space="preserve">AINR </w:t>
      </w:r>
      <w:r w:rsidRPr="002F5094">
        <w:rPr>
          <w:rFonts w:ascii="Times New Roman" w:hAnsi="Times New Roman" w:cs="Times New Roman"/>
          <w:sz w:val="24"/>
          <w:szCs w:val="24"/>
        </w:rPr>
        <w:t>approach</w:t>
      </w:r>
      <w:r w:rsidR="00C14FBD" w:rsidRPr="002F5094">
        <w:rPr>
          <w:rFonts w:ascii="Times New Roman" w:hAnsi="Times New Roman" w:cs="Times New Roman"/>
          <w:sz w:val="24"/>
          <w:szCs w:val="24"/>
        </w:rPr>
        <w:t>.</w:t>
      </w:r>
    </w:p>
    <w:p w14:paraId="52223BD1" w14:textId="77777777" w:rsidR="0005313D" w:rsidRPr="002F5094" w:rsidRDefault="0005313D" w:rsidP="00821EFC">
      <w:pPr>
        <w:pStyle w:val="ListParagraph"/>
        <w:spacing w:line="360" w:lineRule="auto"/>
        <w:jc w:val="both"/>
        <w:rPr>
          <w:rFonts w:ascii="Times New Roman" w:hAnsi="Times New Roman" w:cs="Times New Roman"/>
          <w:sz w:val="24"/>
          <w:szCs w:val="24"/>
        </w:rPr>
      </w:pPr>
    </w:p>
    <w:p w14:paraId="065DACE7" w14:textId="35B8A19F" w:rsidR="005E5C0A" w:rsidRPr="002F5094" w:rsidRDefault="00E54D26"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 xml:space="preserve">Table </w:t>
      </w:r>
      <w:r w:rsidR="00366A1F" w:rsidRPr="002F5094">
        <w:rPr>
          <w:rFonts w:ascii="Times New Roman" w:hAnsi="Times New Roman" w:cs="Times New Roman"/>
          <w:b/>
          <w:sz w:val="24"/>
          <w:szCs w:val="24"/>
        </w:rPr>
        <w:t>S5</w:t>
      </w:r>
      <w:r w:rsidR="0005313D" w:rsidRPr="002F5094">
        <w:rPr>
          <w:rFonts w:ascii="Times New Roman" w:hAnsi="Times New Roman" w:cs="Times New Roman"/>
          <w:sz w:val="24"/>
          <w:szCs w:val="24"/>
        </w:rPr>
        <w:t xml:space="preserve">. </w:t>
      </w:r>
      <w:r w:rsidR="005E5C0A" w:rsidRPr="002F5094">
        <w:rPr>
          <w:rFonts w:ascii="Times New Roman" w:hAnsi="Times New Roman" w:cs="Times New Roman"/>
          <w:sz w:val="24"/>
          <w:szCs w:val="24"/>
        </w:rPr>
        <w:t xml:space="preserve"> </w:t>
      </w:r>
      <w:r w:rsidR="004D1FBC" w:rsidRPr="002F5094">
        <w:rPr>
          <w:rFonts w:ascii="Times New Roman" w:hAnsi="Times New Roman" w:cs="Times New Roman"/>
          <w:sz w:val="24"/>
          <w:szCs w:val="24"/>
        </w:rPr>
        <w:t xml:space="preserve">NPA charge </w:t>
      </w:r>
      <w:r w:rsidR="008B4E4E" w:rsidRPr="002F5094">
        <w:rPr>
          <w:rFonts w:ascii="Times New Roman" w:hAnsi="Times New Roman" w:cs="Times New Roman"/>
          <w:sz w:val="24"/>
          <w:szCs w:val="24"/>
        </w:rPr>
        <w:t xml:space="preserve">analysis </w:t>
      </w:r>
      <w:r w:rsidR="00C14FBD" w:rsidRPr="002F5094">
        <w:rPr>
          <w:rFonts w:ascii="Times New Roman" w:hAnsi="Times New Roman" w:cs="Times New Roman"/>
          <w:sz w:val="24"/>
          <w:szCs w:val="24"/>
        </w:rPr>
        <w:t>at the</w:t>
      </w:r>
      <w:r w:rsidR="008B4E4E"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8B4E4E" w:rsidRPr="002F5094">
        <w:rPr>
          <w:rFonts w:ascii="Times New Roman" w:hAnsi="Times New Roman" w:cs="Times New Roman"/>
          <w:sz w:val="24"/>
          <w:szCs w:val="24"/>
        </w:rPr>
        <w:t>/6-311++g</w:t>
      </w:r>
      <w:r w:rsidR="006B725C" w:rsidRPr="002F5094">
        <w:rPr>
          <w:rFonts w:ascii="Times New Roman" w:hAnsi="Times New Roman" w:cs="Times New Roman"/>
          <w:sz w:val="24"/>
          <w:szCs w:val="24"/>
        </w:rPr>
        <w:t xml:space="preserve"> level of theory</w:t>
      </w:r>
      <w:r w:rsidR="00F73001" w:rsidRPr="002F5094">
        <w:rPr>
          <w:rFonts w:ascii="Times New Roman" w:hAnsi="Times New Roman" w:cs="Times New Roman"/>
          <w:sz w:val="24"/>
          <w:szCs w:val="24"/>
        </w:rPr>
        <w:t xml:space="preserve"> for </w:t>
      </w:r>
      <w:r w:rsidR="00F73001" w:rsidRPr="002F5094">
        <w:rPr>
          <w:rFonts w:ascii="Times New Roman" w:hAnsi="Times New Roman" w:cs="Times New Roman"/>
          <w:i/>
          <w:sz w:val="24"/>
          <w:szCs w:val="24"/>
        </w:rPr>
        <w:t>AINR</w:t>
      </w:r>
      <w:r w:rsidR="00F73001" w:rsidRPr="002F5094">
        <w:rPr>
          <w:rFonts w:ascii="Times New Roman" w:hAnsi="Times New Roman" w:cs="Times New Roman"/>
          <w:sz w:val="24"/>
          <w:szCs w:val="24"/>
        </w:rPr>
        <w:t xml:space="preserve"> dynamics with </w:t>
      </w:r>
      <w:r w:rsidR="00407D4A" w:rsidRPr="002F5094">
        <w:rPr>
          <w:rFonts w:ascii="Times New Roman" w:hAnsi="Times New Roman" w:cs="Times New Roman"/>
          <w:sz w:val="24"/>
          <w:szCs w:val="24"/>
        </w:rPr>
        <w:t xml:space="preserve">15 atoms of H and 15 atoms of He </w:t>
      </w:r>
      <w:r w:rsidR="00FE7FA2" w:rsidRPr="002F5094">
        <w:rPr>
          <w:rFonts w:ascii="Times New Roman" w:hAnsi="Times New Roman" w:cs="Times New Roman"/>
          <w:sz w:val="24"/>
          <w:szCs w:val="24"/>
        </w:rPr>
        <w:t>taking twenty</w:t>
      </w:r>
      <w:r w:rsidR="00407D4A" w:rsidRPr="002F5094">
        <w:rPr>
          <w:rFonts w:ascii="Times New Roman" w:hAnsi="Times New Roman" w:cs="Times New Roman"/>
          <w:sz w:val="24"/>
          <w:szCs w:val="24"/>
        </w:rPr>
        <w:t xml:space="preserve"> overall positive charge of the system</w:t>
      </w:r>
      <w:r w:rsidR="00366A1F" w:rsidRPr="002F5094">
        <w:rPr>
          <w:rFonts w:ascii="Times New Roman" w:hAnsi="Times New Roman" w:cs="Times New Roman"/>
          <w:sz w:val="24"/>
          <w:szCs w:val="24"/>
        </w:rPr>
        <w:t xml:space="preserve"> (as shown in Figure S6)</w:t>
      </w:r>
      <w:r w:rsidR="00407D4A" w:rsidRPr="002F5094">
        <w:rPr>
          <w:rFonts w:ascii="Times New Roman" w:hAnsi="Times New Roman" w:cs="Times New Roman"/>
          <w:sz w:val="24"/>
          <w:szCs w:val="24"/>
        </w:rPr>
        <w:t>.</w:t>
      </w:r>
    </w:p>
    <w:p w14:paraId="52BEC394"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  H    1.000000</w:t>
      </w:r>
    </w:p>
    <w:p w14:paraId="7B61DE4D"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  He   0.385358</w:t>
      </w:r>
    </w:p>
    <w:p w14:paraId="749A327F"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lastRenderedPageBreak/>
        <w:t xml:space="preserve">     3  He   0.421258</w:t>
      </w:r>
    </w:p>
    <w:p w14:paraId="5A901C29"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4  He   0.384395</w:t>
      </w:r>
    </w:p>
    <w:p w14:paraId="65952BA1"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5  He   0.454114</w:t>
      </w:r>
    </w:p>
    <w:p w14:paraId="26B7BE6B"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6  He   0.359904</w:t>
      </w:r>
    </w:p>
    <w:p w14:paraId="7210DD2B"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7  He   0.469832</w:t>
      </w:r>
    </w:p>
    <w:p w14:paraId="0C01B3B5"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8  He   0.462498</w:t>
      </w:r>
    </w:p>
    <w:p w14:paraId="3857EE9C"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9  He   0.441011</w:t>
      </w:r>
    </w:p>
    <w:p w14:paraId="2069B7EE"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0  He   0.386535</w:t>
      </w:r>
    </w:p>
    <w:p w14:paraId="12C1F676"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1  He   0.404493</w:t>
      </w:r>
    </w:p>
    <w:p w14:paraId="3618CDE8"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2  He   0.166085</w:t>
      </w:r>
    </w:p>
    <w:p w14:paraId="70A00A3B"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3  He   0.381173</w:t>
      </w:r>
    </w:p>
    <w:p w14:paraId="46B5682D"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4  He   0.348851</w:t>
      </w:r>
    </w:p>
    <w:p w14:paraId="386A722C"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5  He   0.293377</w:t>
      </w:r>
    </w:p>
    <w:p w14:paraId="66AAC412"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6  H    1.000000</w:t>
      </w:r>
    </w:p>
    <w:p w14:paraId="4030C852"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7  H    0.999999</w:t>
      </w:r>
    </w:p>
    <w:p w14:paraId="2A81CD34"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8  H    1.000000</w:t>
      </w:r>
    </w:p>
    <w:p w14:paraId="50AA0E72"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9  H    1.000000</w:t>
      </w:r>
    </w:p>
    <w:p w14:paraId="26F8FAFD"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0  H    1.000000</w:t>
      </w:r>
    </w:p>
    <w:p w14:paraId="38C19201"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1  H    1.000000</w:t>
      </w:r>
    </w:p>
    <w:p w14:paraId="750AFEE3"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2  H    1.000000</w:t>
      </w:r>
    </w:p>
    <w:p w14:paraId="41E13217"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3  H    1.000000</w:t>
      </w:r>
    </w:p>
    <w:p w14:paraId="774B7E49"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lastRenderedPageBreak/>
        <w:t xml:space="preserve">    24  H    0.999998</w:t>
      </w:r>
    </w:p>
    <w:p w14:paraId="26389FDF"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5  H    1.000000</w:t>
      </w:r>
    </w:p>
    <w:p w14:paraId="6559F079"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6  H    1.000000</w:t>
      </w:r>
    </w:p>
    <w:p w14:paraId="466B3037"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7  H    1.000000</w:t>
      </w:r>
    </w:p>
    <w:p w14:paraId="19259B27"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8  He   0.312395</w:t>
      </w:r>
    </w:p>
    <w:p w14:paraId="52BDF398" w14:textId="77777777" w:rsidR="003B196B" w:rsidRPr="002F5094" w:rsidRDefault="003B196B"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9  He   0.328726</w:t>
      </w:r>
    </w:p>
    <w:p w14:paraId="5C36F28C" w14:textId="77777777" w:rsidR="003B196B" w:rsidRPr="002F5094" w:rsidRDefault="003B196B" w:rsidP="00821EFC">
      <w:pPr>
        <w:pStyle w:val="ListParagraph"/>
        <w:numPr>
          <w:ilvl w:val="0"/>
          <w:numId w:val="5"/>
        </w:num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    0.999999</w:t>
      </w:r>
    </w:p>
    <w:p w14:paraId="4303C704" w14:textId="77777777" w:rsidR="00B96C02" w:rsidRPr="002F5094" w:rsidRDefault="00B96C02" w:rsidP="00821EFC">
      <w:pPr>
        <w:pStyle w:val="ListParagraph"/>
        <w:spacing w:line="360" w:lineRule="auto"/>
        <w:jc w:val="both"/>
        <w:rPr>
          <w:rFonts w:ascii="Times New Roman" w:hAnsi="Times New Roman" w:cs="Times New Roman"/>
          <w:sz w:val="24"/>
          <w:szCs w:val="24"/>
        </w:rPr>
      </w:pPr>
    </w:p>
    <w:tbl>
      <w:tblPr>
        <w:tblStyle w:val="TableGrid"/>
        <w:tblW w:w="0" w:type="auto"/>
        <w:tblInd w:w="720" w:type="dxa"/>
        <w:tblLook w:val="04A0" w:firstRow="1" w:lastRow="0" w:firstColumn="1" w:lastColumn="0" w:noHBand="0" w:noVBand="1"/>
      </w:tblPr>
      <w:tblGrid>
        <w:gridCol w:w="8630"/>
      </w:tblGrid>
      <w:tr w:rsidR="00542040" w:rsidRPr="002F5094" w14:paraId="4EA45848" w14:textId="77777777" w:rsidTr="00542040">
        <w:tc>
          <w:tcPr>
            <w:tcW w:w="9576" w:type="dxa"/>
          </w:tcPr>
          <w:p w14:paraId="02F6BC59" w14:textId="77777777" w:rsidR="00542040" w:rsidRPr="002F5094" w:rsidRDefault="00542040" w:rsidP="00821EFC">
            <w:pPr>
              <w:pStyle w:val="ListParagraph"/>
              <w:spacing w:line="360" w:lineRule="auto"/>
              <w:ind w:left="0"/>
              <w:jc w:val="both"/>
              <w:rPr>
                <w:rFonts w:ascii="Times New Roman" w:hAnsi="Times New Roman" w:cs="Times New Roman"/>
                <w:sz w:val="24"/>
                <w:szCs w:val="24"/>
              </w:rPr>
            </w:pPr>
            <w:r w:rsidRPr="002F5094">
              <w:rPr>
                <w:rFonts w:ascii="Times New Roman" w:hAnsi="Times New Roman" w:cs="Times New Roman"/>
                <w:noProof/>
                <w:sz w:val="24"/>
                <w:szCs w:val="24"/>
              </w:rPr>
              <w:drawing>
                <wp:inline distT="0" distB="0" distL="0" distR="0" wp14:anchorId="1B5CD1AF" wp14:editId="52E4DD59">
                  <wp:extent cx="5419642" cy="2950311"/>
                  <wp:effectExtent l="19050" t="0" r="0" b="0"/>
                  <wp:docPr id="15" name="Picture 10" descr="C:\Users\Admin\Desktop\acs_earth\h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Admin\Desktop\acs_earth\he5.jpg"/>
                          <pic:cNvPicPr>
                            <a:picLocks noChangeAspect="1" noChangeArrowheads="1"/>
                          </pic:cNvPicPr>
                        </pic:nvPicPr>
                        <pic:blipFill>
                          <a:blip r:embed="rId18" cstate="print"/>
                          <a:srcRect/>
                          <a:stretch>
                            <a:fillRect/>
                          </a:stretch>
                        </pic:blipFill>
                        <pic:spPr bwMode="auto">
                          <a:xfrm>
                            <a:off x="0" y="0"/>
                            <a:ext cx="5418887" cy="2949900"/>
                          </a:xfrm>
                          <a:prstGeom prst="rect">
                            <a:avLst/>
                          </a:prstGeom>
                          <a:noFill/>
                          <a:ln w="9525">
                            <a:noFill/>
                            <a:miter lim="800000"/>
                            <a:headEnd/>
                            <a:tailEnd/>
                          </a:ln>
                        </pic:spPr>
                      </pic:pic>
                    </a:graphicData>
                  </a:graphic>
                </wp:inline>
              </w:drawing>
            </w:r>
          </w:p>
        </w:tc>
      </w:tr>
    </w:tbl>
    <w:p w14:paraId="11DB939C" w14:textId="77777777" w:rsidR="00B96C02" w:rsidRPr="002F5094" w:rsidRDefault="008B7151"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w:t>
      </w:r>
    </w:p>
    <w:p w14:paraId="2FBA7CCC" w14:textId="1B42FAB9" w:rsidR="002E10FE" w:rsidRPr="002F5094" w:rsidRDefault="00B03134"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Figure S</w:t>
      </w:r>
      <w:r w:rsidR="00366A1F" w:rsidRPr="002F5094">
        <w:rPr>
          <w:rFonts w:ascii="Times New Roman" w:hAnsi="Times New Roman" w:cs="Times New Roman"/>
          <w:b/>
          <w:sz w:val="24"/>
          <w:szCs w:val="24"/>
        </w:rPr>
        <w:t>7</w:t>
      </w:r>
      <w:r w:rsidR="004A762C" w:rsidRPr="002F5094">
        <w:rPr>
          <w:rFonts w:ascii="Times New Roman" w:hAnsi="Times New Roman" w:cs="Times New Roman"/>
          <w:sz w:val="24"/>
          <w:szCs w:val="24"/>
        </w:rPr>
        <w:t xml:space="preserve">. </w:t>
      </w:r>
      <w:r w:rsidR="002E10FE" w:rsidRPr="002F5094">
        <w:rPr>
          <w:rFonts w:ascii="Times New Roman" w:hAnsi="Times New Roman" w:cs="Times New Roman"/>
          <w:sz w:val="24"/>
          <w:szCs w:val="24"/>
        </w:rPr>
        <w:t xml:space="preserve"> Formation of </w:t>
      </w:r>
      <w:r w:rsidR="00C14FBD" w:rsidRPr="002F5094">
        <w:rPr>
          <w:rFonts w:ascii="Times New Roman" w:hAnsi="Times New Roman" w:cs="Times New Roman"/>
          <w:sz w:val="24"/>
          <w:szCs w:val="24"/>
        </w:rPr>
        <w:t xml:space="preserve">the </w:t>
      </w:r>
      <w:r w:rsidR="00982BAA" w:rsidRPr="002F5094">
        <w:rPr>
          <w:rFonts w:ascii="Times New Roman" w:hAnsi="Times New Roman" w:cs="Times New Roman"/>
          <w:sz w:val="24"/>
          <w:szCs w:val="24"/>
        </w:rPr>
        <w:t>di</w:t>
      </w:r>
      <w:r w:rsidR="002E10FE" w:rsidRPr="002F5094">
        <w:rPr>
          <w:rFonts w:ascii="Times New Roman" w:hAnsi="Times New Roman" w:cs="Times New Roman"/>
          <w:sz w:val="24"/>
          <w:szCs w:val="24"/>
        </w:rPr>
        <w:t>cationic He</w:t>
      </w:r>
      <w:r w:rsidR="00982BAA" w:rsidRPr="002F5094">
        <w:rPr>
          <w:rFonts w:ascii="Times New Roman" w:hAnsi="Times New Roman" w:cs="Times New Roman"/>
          <w:sz w:val="24"/>
          <w:szCs w:val="24"/>
          <w:vertAlign w:val="subscript"/>
        </w:rPr>
        <w:t>5</w:t>
      </w:r>
      <w:r w:rsidR="002E10FE" w:rsidRPr="002F5094">
        <w:rPr>
          <w:rFonts w:ascii="Times New Roman" w:hAnsi="Times New Roman" w:cs="Times New Roman"/>
          <w:sz w:val="24"/>
          <w:szCs w:val="24"/>
        </w:rPr>
        <w:t xml:space="preserve"> chain during the dynamics with 15 H and 15 He atoms taking twenty overall positive charge with the aid of </w:t>
      </w:r>
      <w:r w:rsidR="00C14FBD" w:rsidRPr="002F5094">
        <w:rPr>
          <w:rFonts w:ascii="Times New Roman" w:hAnsi="Times New Roman" w:cs="Times New Roman"/>
          <w:sz w:val="24"/>
          <w:szCs w:val="24"/>
        </w:rPr>
        <w:t xml:space="preserve">the </w:t>
      </w:r>
      <w:r w:rsidR="002E10FE" w:rsidRPr="002F5094">
        <w:rPr>
          <w:rFonts w:ascii="Times New Roman" w:hAnsi="Times New Roman" w:cs="Times New Roman"/>
          <w:i/>
          <w:sz w:val="24"/>
          <w:szCs w:val="24"/>
        </w:rPr>
        <w:t xml:space="preserve">AINR </w:t>
      </w:r>
      <w:r w:rsidR="002E10FE" w:rsidRPr="002F5094">
        <w:rPr>
          <w:rFonts w:ascii="Times New Roman" w:hAnsi="Times New Roman" w:cs="Times New Roman"/>
          <w:sz w:val="24"/>
          <w:szCs w:val="24"/>
        </w:rPr>
        <w:t>approach</w:t>
      </w:r>
      <w:r w:rsidR="00C14FBD" w:rsidRPr="002F5094">
        <w:rPr>
          <w:rFonts w:ascii="Times New Roman" w:hAnsi="Times New Roman" w:cs="Times New Roman"/>
          <w:sz w:val="24"/>
          <w:szCs w:val="24"/>
        </w:rPr>
        <w:t>.</w:t>
      </w:r>
    </w:p>
    <w:p w14:paraId="20526FA2" w14:textId="77777777" w:rsidR="00637E92" w:rsidRPr="002F5094" w:rsidRDefault="00637E92" w:rsidP="00821EFC">
      <w:pPr>
        <w:pStyle w:val="ListParagraph"/>
        <w:spacing w:line="360" w:lineRule="auto"/>
        <w:jc w:val="both"/>
        <w:rPr>
          <w:rFonts w:ascii="Times New Roman" w:hAnsi="Times New Roman" w:cs="Times New Roman"/>
          <w:sz w:val="24"/>
          <w:szCs w:val="24"/>
        </w:rPr>
      </w:pPr>
    </w:p>
    <w:p w14:paraId="1591654F" w14:textId="71BB33A1" w:rsidR="004F73C3" w:rsidRPr="002F5094" w:rsidRDefault="00B03134" w:rsidP="00821EFC">
      <w:pPr>
        <w:pStyle w:val="ListParagraph"/>
        <w:spacing w:line="360" w:lineRule="auto"/>
        <w:jc w:val="both"/>
        <w:rPr>
          <w:rFonts w:ascii="Times New Roman" w:hAnsi="Times New Roman" w:cs="Times New Roman"/>
          <w:sz w:val="24"/>
          <w:szCs w:val="24"/>
        </w:rPr>
      </w:pPr>
      <w:r w:rsidRPr="002F5094">
        <w:rPr>
          <w:rFonts w:ascii="Times New Roman" w:hAnsi="Times New Roman" w:cs="Times New Roman"/>
          <w:b/>
          <w:sz w:val="24"/>
          <w:szCs w:val="24"/>
        </w:rPr>
        <w:t xml:space="preserve">Table </w:t>
      </w:r>
      <w:r w:rsidR="00366A1F" w:rsidRPr="002F5094">
        <w:rPr>
          <w:rFonts w:ascii="Times New Roman" w:hAnsi="Times New Roman" w:cs="Times New Roman"/>
          <w:b/>
          <w:sz w:val="24"/>
          <w:szCs w:val="24"/>
        </w:rPr>
        <w:t>S6</w:t>
      </w:r>
      <w:r w:rsidR="004A762C" w:rsidRPr="002F5094">
        <w:rPr>
          <w:rFonts w:ascii="Times New Roman" w:hAnsi="Times New Roman" w:cs="Times New Roman"/>
          <w:sz w:val="24"/>
          <w:szCs w:val="24"/>
        </w:rPr>
        <w:t>.</w:t>
      </w:r>
      <w:r w:rsidR="00DF6BE4" w:rsidRPr="002F5094">
        <w:rPr>
          <w:rFonts w:ascii="Times New Roman" w:hAnsi="Times New Roman" w:cs="Times New Roman"/>
          <w:sz w:val="24"/>
          <w:szCs w:val="24"/>
        </w:rPr>
        <w:t xml:space="preserve"> </w:t>
      </w:r>
      <w:r w:rsidR="00D11A92" w:rsidRPr="002F5094">
        <w:rPr>
          <w:rFonts w:ascii="Times New Roman" w:hAnsi="Times New Roman" w:cs="Times New Roman"/>
          <w:sz w:val="24"/>
          <w:szCs w:val="24"/>
        </w:rPr>
        <w:t xml:space="preserve"> NPA charge </w:t>
      </w:r>
      <w:r w:rsidR="00FB4553" w:rsidRPr="002F5094">
        <w:rPr>
          <w:rFonts w:ascii="Times New Roman" w:hAnsi="Times New Roman" w:cs="Times New Roman"/>
          <w:sz w:val="24"/>
          <w:szCs w:val="24"/>
        </w:rPr>
        <w:t xml:space="preserve">analysis </w:t>
      </w:r>
      <w:r w:rsidR="00C14FBD" w:rsidRPr="002F5094">
        <w:rPr>
          <w:rFonts w:ascii="Times New Roman" w:hAnsi="Times New Roman" w:cs="Times New Roman"/>
          <w:sz w:val="24"/>
          <w:szCs w:val="24"/>
        </w:rPr>
        <w:t>at the</w:t>
      </w:r>
      <w:r w:rsidR="00FB4553" w:rsidRPr="002F5094">
        <w:rPr>
          <w:rFonts w:ascii="Times New Roman" w:hAnsi="Times New Roman" w:cs="Times New Roman"/>
          <w:sz w:val="24"/>
          <w:szCs w:val="24"/>
        </w:rPr>
        <w:t xml:space="preserve"> </w:t>
      </w:r>
      <w:r w:rsidR="000A0241" w:rsidRPr="002F5094">
        <w:rPr>
          <w:rFonts w:ascii="Times New Roman" w:hAnsi="Times New Roman" w:cs="Times New Roman"/>
          <w:sz w:val="24"/>
          <w:szCs w:val="24"/>
        </w:rPr>
        <w:t>M06-2X</w:t>
      </w:r>
      <w:r w:rsidR="00FB4553" w:rsidRPr="002F5094">
        <w:rPr>
          <w:rFonts w:ascii="Times New Roman" w:hAnsi="Times New Roman" w:cs="Times New Roman"/>
          <w:sz w:val="24"/>
          <w:szCs w:val="24"/>
        </w:rPr>
        <w:t>/6-311++g</w:t>
      </w:r>
      <w:r w:rsidR="00D11A92" w:rsidRPr="002F5094">
        <w:rPr>
          <w:rFonts w:ascii="Times New Roman" w:hAnsi="Times New Roman" w:cs="Times New Roman"/>
          <w:sz w:val="24"/>
          <w:szCs w:val="24"/>
        </w:rPr>
        <w:t xml:space="preserve"> level of theory for AINR dynamics with </w:t>
      </w:r>
      <w:r w:rsidR="0025440F" w:rsidRPr="002F5094">
        <w:rPr>
          <w:rFonts w:ascii="Times New Roman" w:hAnsi="Times New Roman" w:cs="Times New Roman"/>
          <w:sz w:val="24"/>
          <w:szCs w:val="24"/>
        </w:rPr>
        <w:t>15 atoms of H and 15 atoms of He taking 20 overall positive charge of the system</w:t>
      </w:r>
      <w:r w:rsidR="00366A1F" w:rsidRPr="002F5094">
        <w:rPr>
          <w:rFonts w:ascii="Times New Roman" w:hAnsi="Times New Roman" w:cs="Times New Roman"/>
          <w:sz w:val="24"/>
          <w:szCs w:val="24"/>
        </w:rPr>
        <w:t xml:space="preserve"> (as shown in Figure S7)</w:t>
      </w:r>
      <w:r w:rsidR="0025440F" w:rsidRPr="002F5094">
        <w:rPr>
          <w:rFonts w:ascii="Times New Roman" w:hAnsi="Times New Roman" w:cs="Times New Roman"/>
          <w:sz w:val="24"/>
          <w:szCs w:val="24"/>
        </w:rPr>
        <w:t>.</w:t>
      </w:r>
    </w:p>
    <w:p w14:paraId="05E837CF"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  H    0.999989</w:t>
      </w:r>
    </w:p>
    <w:p w14:paraId="38B1A4D7"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lastRenderedPageBreak/>
        <w:t xml:space="preserve">     2  He   0.225310</w:t>
      </w:r>
    </w:p>
    <w:p w14:paraId="120D9F21"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3  He   0.488324</w:t>
      </w:r>
    </w:p>
    <w:p w14:paraId="2F9E725B"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4  He   0.360809</w:t>
      </w:r>
    </w:p>
    <w:p w14:paraId="6C95DDD4"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5  He   0.305277</w:t>
      </w:r>
    </w:p>
    <w:p w14:paraId="4C6C06E0"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6  He   0.544597</w:t>
      </w:r>
    </w:p>
    <w:p w14:paraId="675098C3"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7  He   0.501002</w:t>
      </w:r>
    </w:p>
    <w:p w14:paraId="1A01656E"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8  He   0.527531</w:t>
      </w:r>
    </w:p>
    <w:p w14:paraId="429CF8B7"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9  He   0.374922</w:t>
      </w:r>
    </w:p>
    <w:p w14:paraId="1AFE5076"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0  He   0.436725</w:t>
      </w:r>
    </w:p>
    <w:p w14:paraId="29617963"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1  He   0.507385</w:t>
      </w:r>
    </w:p>
    <w:p w14:paraId="1B7A9F7D"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2  He   0.247707</w:t>
      </w:r>
    </w:p>
    <w:p w14:paraId="4A452DB1"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3  He   0.335169</w:t>
      </w:r>
    </w:p>
    <w:p w14:paraId="5AF6AA61"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4  He   0.423194</w:t>
      </w:r>
    </w:p>
    <w:p w14:paraId="43F3253A"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5  He   0.259990</w:t>
      </w:r>
    </w:p>
    <w:p w14:paraId="61E801AD"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6  H    1.000000</w:t>
      </w:r>
    </w:p>
    <w:p w14:paraId="1C95415C"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7  H    0.999998</w:t>
      </w:r>
    </w:p>
    <w:p w14:paraId="24F93566"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8  H    0.999997</w:t>
      </w:r>
    </w:p>
    <w:p w14:paraId="07824EC5"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19  H    1.000000</w:t>
      </w:r>
    </w:p>
    <w:p w14:paraId="2D147E56"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0  H    0.999996</w:t>
      </w:r>
    </w:p>
    <w:p w14:paraId="063F6783"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1  H    1.000000</w:t>
      </w:r>
    </w:p>
    <w:p w14:paraId="4972BDE4"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2  H    1.000000</w:t>
      </w:r>
    </w:p>
    <w:p w14:paraId="51EBC199"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lastRenderedPageBreak/>
        <w:t xml:space="preserve">    23  H    0.999999</w:t>
      </w:r>
    </w:p>
    <w:p w14:paraId="5C6EE864"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4  H    1.000000</w:t>
      </w:r>
    </w:p>
    <w:p w14:paraId="25D62E0E" w14:textId="77777777" w:rsidR="00EB24E8"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5  H    0.999999</w:t>
      </w:r>
    </w:p>
    <w:p w14:paraId="24B18DE1" w14:textId="77777777" w:rsidR="00EB24E8" w:rsidRPr="002F5094" w:rsidRDefault="00EB24E8" w:rsidP="00821EFC">
      <w:pPr>
        <w:pStyle w:val="ListParagraph"/>
        <w:numPr>
          <w:ilvl w:val="0"/>
          <w:numId w:val="7"/>
        </w:num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    1.000000</w:t>
      </w:r>
    </w:p>
    <w:p w14:paraId="4A9CAC75" w14:textId="77777777" w:rsidR="00EB24E8" w:rsidRPr="002F5094" w:rsidRDefault="005F09E6" w:rsidP="00821EFC">
      <w:pPr>
        <w:spacing w:line="360" w:lineRule="auto"/>
        <w:ind w:left="180"/>
        <w:jc w:val="both"/>
        <w:rPr>
          <w:rFonts w:ascii="Times New Roman" w:hAnsi="Times New Roman" w:cs="Times New Roman"/>
          <w:sz w:val="24"/>
          <w:szCs w:val="24"/>
        </w:rPr>
      </w:pPr>
      <w:r w:rsidRPr="002F5094">
        <w:rPr>
          <w:rFonts w:ascii="Times New Roman" w:hAnsi="Times New Roman" w:cs="Times New Roman"/>
          <w:sz w:val="24"/>
          <w:szCs w:val="24"/>
        </w:rPr>
        <w:t xml:space="preserve"> 27  </w:t>
      </w:r>
      <w:r w:rsidR="00EB24E8" w:rsidRPr="002F5094">
        <w:rPr>
          <w:rFonts w:ascii="Times New Roman" w:hAnsi="Times New Roman" w:cs="Times New Roman"/>
          <w:sz w:val="24"/>
          <w:szCs w:val="24"/>
        </w:rPr>
        <w:t>H    1.000000</w:t>
      </w:r>
    </w:p>
    <w:p w14:paraId="7790D56C" w14:textId="77777777" w:rsidR="00BF76D1"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8  He   0.437962</w:t>
      </w:r>
    </w:p>
    <w:p w14:paraId="0A589709" w14:textId="77777777" w:rsidR="00EB24E8" w:rsidRPr="002F5094" w:rsidRDefault="00BF76D1"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29 </w:t>
      </w:r>
      <w:r w:rsidR="00EB24E8" w:rsidRPr="002F5094">
        <w:rPr>
          <w:rFonts w:ascii="Times New Roman" w:hAnsi="Times New Roman" w:cs="Times New Roman"/>
          <w:sz w:val="24"/>
          <w:szCs w:val="24"/>
        </w:rPr>
        <w:t>He   0.024119</w:t>
      </w:r>
    </w:p>
    <w:p w14:paraId="03A6DF0F" w14:textId="77777777" w:rsidR="00BF76D1" w:rsidRPr="002F5094" w:rsidRDefault="00EB24E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30  H    1.000000</w:t>
      </w:r>
    </w:p>
    <w:p w14:paraId="21C96DAE" w14:textId="545A182C" w:rsidR="00F04E44" w:rsidRPr="002F5094" w:rsidRDefault="00F04E44" w:rsidP="00821EFC">
      <w:pPr>
        <w:spacing w:line="360" w:lineRule="auto"/>
        <w:jc w:val="both"/>
        <w:rPr>
          <w:rFonts w:ascii="Times New Roman" w:hAnsi="Times New Roman" w:cs="Times New Roman"/>
          <w:b/>
          <w:sz w:val="24"/>
          <w:szCs w:val="24"/>
        </w:rPr>
      </w:pPr>
      <w:r w:rsidRPr="002F5094">
        <w:rPr>
          <w:rFonts w:ascii="Times New Roman" w:hAnsi="Times New Roman" w:cs="Times New Roman"/>
          <w:b/>
          <w:sz w:val="24"/>
          <w:szCs w:val="24"/>
        </w:rPr>
        <w:t xml:space="preserve">The Cartesian (x, y, z) Coordinates of all the </w:t>
      </w:r>
      <w:r w:rsidR="00223E1F" w:rsidRPr="002F5094">
        <w:rPr>
          <w:rFonts w:ascii="Times New Roman" w:hAnsi="Times New Roman" w:cs="Times New Roman"/>
          <w:b/>
          <w:sz w:val="24"/>
          <w:szCs w:val="24"/>
        </w:rPr>
        <w:t xml:space="preserve">starting </w:t>
      </w:r>
      <w:r w:rsidRPr="002F5094">
        <w:rPr>
          <w:rFonts w:ascii="Times New Roman" w:hAnsi="Times New Roman" w:cs="Times New Roman"/>
          <w:b/>
          <w:i/>
          <w:sz w:val="24"/>
          <w:szCs w:val="24"/>
        </w:rPr>
        <w:t>AINR</w:t>
      </w:r>
      <w:r w:rsidRPr="002F5094">
        <w:rPr>
          <w:rFonts w:ascii="Times New Roman" w:hAnsi="Times New Roman" w:cs="Times New Roman"/>
          <w:b/>
          <w:sz w:val="24"/>
          <w:szCs w:val="24"/>
        </w:rPr>
        <w:t xml:space="preserve"> </w:t>
      </w:r>
      <w:r w:rsidR="00223E1F" w:rsidRPr="002F5094">
        <w:rPr>
          <w:rFonts w:ascii="Times New Roman" w:hAnsi="Times New Roman" w:cs="Times New Roman"/>
          <w:b/>
          <w:sz w:val="24"/>
          <w:szCs w:val="24"/>
        </w:rPr>
        <w:t>dynamics geometr</w:t>
      </w:r>
      <w:r w:rsidR="002B40AD" w:rsidRPr="002F5094">
        <w:rPr>
          <w:rFonts w:ascii="Times New Roman" w:hAnsi="Times New Roman" w:cs="Times New Roman"/>
          <w:b/>
          <w:sz w:val="24"/>
          <w:szCs w:val="24"/>
        </w:rPr>
        <w:t>ies</w:t>
      </w:r>
      <w:r w:rsidRPr="002F5094">
        <w:rPr>
          <w:rFonts w:ascii="Times New Roman" w:hAnsi="Times New Roman" w:cs="Times New Roman"/>
          <w:b/>
          <w:sz w:val="24"/>
          <w:szCs w:val="24"/>
        </w:rPr>
        <w:t xml:space="preserve"> at the </w:t>
      </w:r>
      <w:r w:rsidR="00AB74F3" w:rsidRPr="002F5094">
        <w:rPr>
          <w:rFonts w:ascii="Times New Roman" w:hAnsi="Times New Roman" w:cs="Times New Roman"/>
          <w:b/>
          <w:sz w:val="24"/>
          <w:szCs w:val="24"/>
        </w:rPr>
        <w:t>HF/6-311g</w:t>
      </w:r>
      <w:r w:rsidRPr="002F5094">
        <w:rPr>
          <w:rFonts w:ascii="Times New Roman" w:hAnsi="Times New Roman" w:cs="Times New Roman"/>
          <w:b/>
          <w:sz w:val="24"/>
          <w:szCs w:val="24"/>
        </w:rPr>
        <w:t xml:space="preserve"> Level of Theory</w:t>
      </w:r>
      <w:r w:rsidR="00942E9C" w:rsidRPr="002F5094">
        <w:rPr>
          <w:rFonts w:ascii="Times New Roman" w:hAnsi="Times New Roman" w:cs="Times New Roman"/>
          <w:b/>
          <w:sz w:val="24"/>
          <w:szCs w:val="24"/>
        </w:rPr>
        <w:t>,</w:t>
      </w:r>
      <w:r w:rsidRPr="002F5094">
        <w:rPr>
          <w:rFonts w:ascii="Times New Roman" w:hAnsi="Times New Roman" w:cs="Times New Roman"/>
          <w:b/>
          <w:sz w:val="24"/>
          <w:szCs w:val="24"/>
        </w:rPr>
        <w:t xml:space="preserve"> Employing Tera</w:t>
      </w:r>
      <w:r w:rsidR="00DA1E21" w:rsidRPr="002F5094">
        <w:rPr>
          <w:rFonts w:ascii="Times New Roman" w:hAnsi="Times New Roman" w:cs="Times New Roman"/>
          <w:b/>
          <w:sz w:val="24"/>
          <w:szCs w:val="24"/>
        </w:rPr>
        <w:t>C</w:t>
      </w:r>
      <w:r w:rsidRPr="002F5094">
        <w:rPr>
          <w:rFonts w:ascii="Times New Roman" w:hAnsi="Times New Roman" w:cs="Times New Roman"/>
          <w:b/>
          <w:sz w:val="24"/>
          <w:szCs w:val="24"/>
        </w:rPr>
        <w:t>hem.</w:t>
      </w:r>
    </w:p>
    <w:p w14:paraId="47818381" w14:textId="77777777" w:rsidR="00C376C2" w:rsidRPr="002F5094" w:rsidRDefault="00C376C2"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30 H and 30 He atoms with overall (2,4,6,8…) positive charge system.</w:t>
      </w:r>
    </w:p>
    <w:p w14:paraId="4E9EB6CA" w14:textId="77777777" w:rsidR="00B24A1E" w:rsidRPr="002F5094" w:rsidRDefault="00C376C2"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w:t>
      </w:r>
      <w:r w:rsidR="00B24A1E" w:rsidRPr="002F5094">
        <w:rPr>
          <w:rFonts w:ascii="Times New Roman" w:hAnsi="Times New Roman" w:cs="Times New Roman"/>
          <w:sz w:val="24"/>
          <w:szCs w:val="24"/>
        </w:rPr>
        <w:t xml:space="preserve"> H                  1.49750407   -2.48752076    0.00000000</w:t>
      </w:r>
    </w:p>
    <w:p w14:paraId="39D755CD"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6.23946262    3.21977181   -0.02000596</w:t>
      </w:r>
    </w:p>
    <w:p w14:paraId="15035AF7"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59858062    3.08610145    0.06657794</w:t>
      </w:r>
    </w:p>
    <w:p w14:paraId="3CC55FC4"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99326864    1.38158250    0.10007193</w:t>
      </w:r>
    </w:p>
    <w:p w14:paraId="7AF7B838"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4.19364634    1.70429999    0.21394720</w:t>
      </w:r>
    </w:p>
    <w:p w14:paraId="0C632A44"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3.95043440    3.85393474    0.37654842</w:t>
      </w:r>
    </w:p>
    <w:p w14:paraId="53593829"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3.70447817   -0.41561367   -0.01764915</w:t>
      </w:r>
    </w:p>
    <w:p w14:paraId="20CC6559"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31380067   -1.49512914   -0.15135382</w:t>
      </w:r>
    </w:p>
    <w:p w14:paraId="5C58C2C0"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56881164   -0.09983126   -0.03350368</w:t>
      </w:r>
    </w:p>
    <w:p w14:paraId="54341B29"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2.85791196   -1.25713681   -0.16279232</w:t>
      </w:r>
    </w:p>
    <w:p w14:paraId="6E02E4CF"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lastRenderedPageBreak/>
        <w:t xml:space="preserve"> He                 3.11946658    0.92246739    0.03296514</w:t>
      </w:r>
    </w:p>
    <w:p w14:paraId="0010CF24"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5.90267773    0.07961286   -0.07284603</w:t>
      </w:r>
    </w:p>
    <w:p w14:paraId="1FE747F6"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14542721   -3.75599624   -0.35899987</w:t>
      </w:r>
    </w:p>
    <w:p w14:paraId="06C05E78"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3.59861334   -3.95104608   -0.34071228</w:t>
      </w:r>
    </w:p>
    <w:p w14:paraId="1CF4E841"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4.87333087   -1.90045146   -0.14066510</w:t>
      </w:r>
    </w:p>
    <w:p w14:paraId="7A7EC41A"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4.19139277   -3.52532635   -0.38326849</w:t>
      </w:r>
    </w:p>
    <w:p w14:paraId="6C360604"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4.49607626    1.70368399    0.08973616</w:t>
      </w:r>
    </w:p>
    <w:p w14:paraId="6F91A8EF"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5.59365261    3.05835041    0.20164201</w:t>
      </w:r>
    </w:p>
    <w:p w14:paraId="420ABECD"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1.66470347    3.99038057    0.36229293</w:t>
      </w:r>
    </w:p>
    <w:p w14:paraId="3146A08E"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6.67881894    1.13028429    0.15418074</w:t>
      </w:r>
    </w:p>
    <w:p w14:paraId="7D8A3881"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7.12106133   -2.36952181   -0.15991601</w:t>
      </w:r>
    </w:p>
    <w:p w14:paraId="3AA6B3A9"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6.29906743   -2.32182525   -0.29567373</w:t>
      </w:r>
    </w:p>
    <w:p w14:paraId="28472B8B"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77579694   -0.48293815   -0.04222174</w:t>
      </w:r>
    </w:p>
    <w:p w14:paraId="4D5E4278"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0.81800177    1.28506584    0.08295957</w:t>
      </w:r>
    </w:p>
    <w:p w14:paraId="3428E0AB"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92294723    3.30421179    0.37220645</w:t>
      </w:r>
    </w:p>
    <w:p w14:paraId="1F3FC941"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80801727    2.75090062    0.28652590</w:t>
      </w:r>
    </w:p>
    <w:p w14:paraId="6D1880E0"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5.42004342    0.05069433   -0.03903788</w:t>
      </w:r>
    </w:p>
    <w:p w14:paraId="60150F67"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65807802   -2.29826214   -0.30387328</w:t>
      </w:r>
    </w:p>
    <w:p w14:paraId="22FCD057"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5.77318688   -3.26043200   -0.42785643</w:t>
      </w:r>
    </w:p>
    <w:p w14:paraId="57D15EFD"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49261360   -3.97296352   -0.48107442</w:t>
      </w:r>
    </w:p>
    <w:p w14:paraId="1635F165"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4.75411593   -1.75617827   -0.21336916</w:t>
      </w:r>
    </w:p>
    <w:p w14:paraId="2E7A6F3B"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lastRenderedPageBreak/>
        <w:t xml:space="preserve"> H                  4.29852233   -0.08600767   -0.01955808</w:t>
      </w:r>
    </w:p>
    <w:p w14:paraId="2A0A0579"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6.43196364    1.82761912    0.29983359</w:t>
      </w:r>
    </w:p>
    <w:p w14:paraId="5D80C108"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12182019    2.33745187    0.28675469</w:t>
      </w:r>
    </w:p>
    <w:p w14:paraId="2F7A3416" w14:textId="77777777" w:rsidR="00DE6678"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04372066    4.30597867    0.55583171</w:t>
      </w:r>
    </w:p>
    <w:p w14:paraId="7E2D0435"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                 -2.81406055    1.06841045   -0.17752376</w:t>
      </w:r>
    </w:p>
    <w:p w14:paraId="20076BC1"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54854516   -3.04546270   -1.45371729</w:t>
      </w:r>
    </w:p>
    <w:p w14:paraId="57BD8063"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81112929   -0.19746301    0.30886325</w:t>
      </w:r>
    </w:p>
    <w:p w14:paraId="1BF3356D"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09511746    2.75307967    0.80938841</w:t>
      </w:r>
    </w:p>
    <w:p w14:paraId="5C5559CF"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28954783    4.66704965    1.88649161</w:t>
      </w:r>
    </w:p>
    <w:p w14:paraId="5163316A"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3.64003554    4.41964353    1.39433531</w:t>
      </w:r>
    </w:p>
    <w:p w14:paraId="656B99D4"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7.49367084   -0.50841309   -1.03105521</w:t>
      </w:r>
    </w:p>
    <w:p w14:paraId="6BF9508D"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76242231   -4.71990709   -2.11226712</w:t>
      </w:r>
    </w:p>
    <w:p w14:paraId="569418B3"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2.02835835   -4.73589447   -1.84286631</w:t>
      </w:r>
    </w:p>
    <w:p w14:paraId="0A845F07"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4.57286721    4.46422674    2.22515703</w:t>
      </w:r>
    </w:p>
    <w:p w14:paraId="133E3469"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1.90280337    5.12429057    2.23486879</w:t>
      </w:r>
    </w:p>
    <w:p w14:paraId="546D61B5"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1.84209171    5.43067232    1.99155768</w:t>
      </w:r>
    </w:p>
    <w:p w14:paraId="034A3420"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4.75597955   -4.77961158   -1.59121522</w:t>
      </w:r>
    </w:p>
    <w:p w14:paraId="50BE5B28"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8.11455353    1.42075270   -0.29221885</w:t>
      </w:r>
    </w:p>
    <w:p w14:paraId="31BBFBD4"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5.04020382    2.61965252    0.66511906</w:t>
      </w:r>
    </w:p>
    <w:p w14:paraId="13B8CCE2"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3.18706882    4.81956496    1.42594089</w:t>
      </w:r>
    </w:p>
    <w:p w14:paraId="3398BDEA"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0.01494911    5.80616620    1.82945907</w:t>
      </w:r>
    </w:p>
    <w:p w14:paraId="05BA7C40"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lastRenderedPageBreak/>
        <w:t xml:space="preserve"> H                  5.31238137    4.53165015    1.55611426</w:t>
      </w:r>
    </w:p>
    <w:p w14:paraId="5E3D463D"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4.30414543    3.31235095    1.13492526</w:t>
      </w:r>
    </w:p>
    <w:p w14:paraId="6FBC8BB1"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3.29436243    5.73016069    1.89104145</w:t>
      </w:r>
    </w:p>
    <w:p w14:paraId="2F47F6F8"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7.51107895    2.72277326    1.02835756</w:t>
      </w:r>
    </w:p>
    <w:p w14:paraId="76DA50B2"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5.78063377   -3.48076310   -1.02522802</w:t>
      </w:r>
    </w:p>
    <w:p w14:paraId="3056BD3E"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3.04377413   -5.20555972   -1.65547808</w:t>
      </w:r>
    </w:p>
    <w:p w14:paraId="0AA6C1AD"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0.65756926   -5.60151573   -1.89184161</w:t>
      </w:r>
    </w:p>
    <w:p w14:paraId="3A60CEA2" w14:textId="77777777" w:rsidR="00B24A1E" w:rsidRPr="002F5094" w:rsidRDefault="00B24A1E"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6.76758133    4.04932082    0.75692668</w:t>
      </w:r>
    </w:p>
    <w:p w14:paraId="2EE3ECF4" w14:textId="77777777" w:rsidR="004D1FBC" w:rsidRPr="002F5094" w:rsidRDefault="003E2A78"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29 H and 30 He atoms with overall (1,3,5,7…) positive charge system</w:t>
      </w:r>
    </w:p>
    <w:p w14:paraId="790606C8"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1.497504    -2.487521     0.000000</w:t>
      </w:r>
    </w:p>
    <w:p w14:paraId="773F250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0.379535    -1.102894    -0.004854</w:t>
      </w:r>
    </w:p>
    <w:p w14:paraId="4C7D9AC6"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0.888836     0.641264     0.036028</w:t>
      </w:r>
    </w:p>
    <w:p w14:paraId="09A76E2E"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0.229446     1.855234     0.160416</w:t>
      </w:r>
    </w:p>
    <w:p w14:paraId="773AA2CA"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0.470359     4.113791     0.314915</w:t>
      </w:r>
    </w:p>
    <w:p w14:paraId="1F84158C"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0.307374     5.274526     2.010523</w:t>
      </w:r>
    </w:p>
    <w:p w14:paraId="293B6092"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0.571138    -3.796522    -0.186706</w:t>
      </w:r>
    </w:p>
    <w:p w14:paraId="65F48A2B"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0.849691    -4.252978    -1.750358</w:t>
      </w:r>
    </w:p>
    <w:p w14:paraId="7165783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0.663981    -5.005673    -2.024726</w:t>
      </w:r>
    </w:p>
    <w:p w14:paraId="5CC306EA"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3.079980    -4.618307    -1.924681</w:t>
      </w:r>
    </w:p>
    <w:p w14:paraId="40ED2CEE"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4.682595    -3.280852    -1.420403</w:t>
      </w:r>
    </w:p>
    <w:p w14:paraId="65E16BD8"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2.842288    -4.078970    -0.112618</w:t>
      </w:r>
    </w:p>
    <w:p w14:paraId="13F31EF4"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3.407692    -4.842776    -1.922080</w:t>
      </w:r>
    </w:p>
    <w:p w14:paraId="70F7362D"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3.468817    -2.005917     0.015564</w:t>
      </w:r>
    </w:p>
    <w:p w14:paraId="56E65DB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3.367916     0.173160     0.184083</w:t>
      </w:r>
    </w:p>
    <w:p w14:paraId="5EA75CE6"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4.783623     1.423163     0.323212</w:t>
      </w:r>
    </w:p>
    <w:p w14:paraId="55A3CEB3"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7.077115     1.475489     0.422456</w:t>
      </w:r>
    </w:p>
    <w:p w14:paraId="083D9F7E"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3.899373     3.676270     0.430317</w:t>
      </w:r>
    </w:p>
    <w:p w14:paraId="3F1C5EEB"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5.143728     4.314186     1.708760</w:t>
      </w:r>
    </w:p>
    <w:p w14:paraId="3E72356A"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2.446982     4.774735     1.852319</w:t>
      </w:r>
    </w:p>
    <w:p w14:paraId="3E77E765"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6.013356    -1.892563     0.162603</w:t>
      </w:r>
    </w:p>
    <w:p w14:paraId="18F4D6E6"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2.930641     2.199109     0.050271</w:t>
      </w:r>
    </w:p>
    <w:p w14:paraId="03E4FACB"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3.579500     0.099030    -0.111152</w:t>
      </w:r>
    </w:p>
    <w:p w14:paraId="0275EAE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5.072923    -0.419740    -0.206770</w:t>
      </w:r>
    </w:p>
    <w:p w14:paraId="00C2743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6.395178    -1.554471    -0.334620</w:t>
      </w:r>
    </w:p>
    <w:p w14:paraId="3EF248D1"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6.163464     1.437122    -0.133630</w:t>
      </w:r>
    </w:p>
    <w:p w14:paraId="6FE03FAD"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7.652957     2.331011     0.748170</w:t>
      </w:r>
    </w:p>
    <w:p w14:paraId="08F7C111"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8.589764     0.527642     0.024769</w:t>
      </w:r>
    </w:p>
    <w:p w14:paraId="23B66E56"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6.121388     3.875778     0.024072</w:t>
      </w:r>
    </w:p>
    <w:p w14:paraId="28B3A5D2"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e     3.833534     4.677350     0.170993</w:t>
      </w:r>
    </w:p>
    <w:p w14:paraId="0EED3532"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363161     3.156306    -0.083282</w:t>
      </w:r>
    </w:p>
    <w:p w14:paraId="3D1E72B7"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484480     0.591169     0.130370</w:t>
      </w:r>
    </w:p>
    <w:p w14:paraId="5423AF1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382941    -0.677774    -0.061936</w:t>
      </w:r>
    </w:p>
    <w:p w14:paraId="78020D87"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3.810212    -2.287065    -0.393521</w:t>
      </w:r>
    </w:p>
    <w:p w14:paraId="01CDE903" w14:textId="77777777" w:rsidR="00B24A1E"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918534    -2.784325    -0.090780</w:t>
      </w:r>
    </w:p>
    <w:p w14:paraId="5370BA08"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    -4.967334    -0.596949     0.283374</w:t>
      </w:r>
    </w:p>
    <w:p w14:paraId="269DA99D"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674195     2.221981     0.389814</w:t>
      </w:r>
    </w:p>
    <w:p w14:paraId="0980BB50"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5.906380     2.603917     0.618180</w:t>
      </w:r>
    </w:p>
    <w:p w14:paraId="2A9EA649"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086082     4.810709     0.327268</w:t>
      </w:r>
    </w:p>
    <w:p w14:paraId="235DF72B"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4.704095     3.036252     0.015004</w:t>
      </w:r>
    </w:p>
    <w:p w14:paraId="66DFEC62"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4.555224     1.306377    -0.126303</w:t>
      </w:r>
    </w:p>
    <w:p w14:paraId="377C5B8C"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6.990114    -0.194835    -0.491295</w:t>
      </w:r>
    </w:p>
    <w:p w14:paraId="38D0CB92"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849254    -1.480357    -0.295985</w:t>
      </w:r>
    </w:p>
    <w:p w14:paraId="3D1E8558"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140711    -3.618891    -0.481566</w:t>
      </w:r>
    </w:p>
    <w:p w14:paraId="56EE4A9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215882    -1.118993     0.338644</w:t>
      </w:r>
    </w:p>
    <w:p w14:paraId="0EB1A4C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680056     3.189909     1.478996</w:t>
      </w:r>
    </w:p>
    <w:p w14:paraId="500C5404"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079378     0.954045    -0.357515</w:t>
      </w:r>
    </w:p>
    <w:p w14:paraId="04000DD9"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0.253791    -2.488910    -0.681356</w:t>
      </w:r>
    </w:p>
    <w:p w14:paraId="112002FE"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4.149045    -3.072110    -0.382693</w:t>
      </w:r>
    </w:p>
    <w:p w14:paraId="141F96DA"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952817    -4.917838    -1.171645</w:t>
      </w:r>
    </w:p>
    <w:p w14:paraId="1AEAF51A"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359312    -5.315617    -1.682231</w:t>
      </w:r>
    </w:p>
    <w:p w14:paraId="42C999F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6.340394    -3.090883    -1.646396</w:t>
      </w:r>
    </w:p>
    <w:p w14:paraId="4B25A447"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5.141651    -2.064470    -1.210367</w:t>
      </w:r>
    </w:p>
    <w:p w14:paraId="7E1C0D0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4.565168    -4.645502    -1.876036</w:t>
      </w:r>
    </w:p>
    <w:p w14:paraId="152DED6A"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8.188284    -0.898155    -1.243803</w:t>
      </w:r>
    </w:p>
    <w:p w14:paraId="1DF9C3D1"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5.425844     4.940486     0.749865</w:t>
      </w:r>
    </w:p>
    <w:p w14:paraId="11D9E745"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443685     6.154742     1.453319</w:t>
      </w:r>
    </w:p>
    <w:p w14:paraId="6F89FA56"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256870     5.876483     1.828902</w:t>
      </w:r>
    </w:p>
    <w:p w14:paraId="1B559EE5"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7.710175    -2.329963    -0.915883</w:t>
      </w:r>
    </w:p>
    <w:p w14:paraId="3EBD6F2A" w14:textId="77777777" w:rsidR="00CE5653" w:rsidRPr="002F5094" w:rsidRDefault="00CE5653"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15 H and 15 He atoms with overall (20, 22, 24,26…) positive charge system</w:t>
      </w:r>
    </w:p>
    <w:p w14:paraId="045E6C0A"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H                  1.49750000   -2.48750000    0.00000000</w:t>
      </w:r>
    </w:p>
    <w:p w14:paraId="35635D94"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59860000    3.08610000    0.06660000</w:t>
      </w:r>
    </w:p>
    <w:p w14:paraId="4009B51B"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99330000    1.38160000    0.10010000</w:t>
      </w:r>
    </w:p>
    <w:p w14:paraId="4F75AB71"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4.19360000    1.70430000    0.21390000</w:t>
      </w:r>
    </w:p>
    <w:p w14:paraId="703EF7B2"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3.95040000    3.85390000    0.37650000</w:t>
      </w:r>
    </w:p>
    <w:p w14:paraId="3AB16C36"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3.70450000   -0.41560000   -0.01760000</w:t>
      </w:r>
    </w:p>
    <w:p w14:paraId="439139E5"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31380000   -1.49510000   -0.15140000</w:t>
      </w:r>
    </w:p>
    <w:p w14:paraId="3566DDB5"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56880000   -0.09980000   -0.03350000</w:t>
      </w:r>
    </w:p>
    <w:p w14:paraId="46544896"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2.85790000   -1.25710000   -0.16280000</w:t>
      </w:r>
    </w:p>
    <w:p w14:paraId="2A71888C"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3.11950000    0.92250000    0.03300000</w:t>
      </w:r>
    </w:p>
    <w:p w14:paraId="60902578"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14540000   -3.75600000   -0.35900000</w:t>
      </w:r>
    </w:p>
    <w:p w14:paraId="14FA58CB"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3.59860000   -3.95100000   -0.34070000</w:t>
      </w:r>
    </w:p>
    <w:p w14:paraId="632D224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4.87330000   -1.90050000   -0.14070000</w:t>
      </w:r>
    </w:p>
    <w:p w14:paraId="558A243D"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4.16285497   -2.80047683   -0.12061225</w:t>
      </w:r>
    </w:p>
    <w:p w14:paraId="2F9D1572"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1.66470000    3.99040000    0.36230000</w:t>
      </w:r>
    </w:p>
    <w:p w14:paraId="384C95B9"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77580000   -0.48290000   -0.04220000</w:t>
      </w:r>
    </w:p>
    <w:p w14:paraId="6D18B5D8"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0.81800000    1.28510000    0.08300000</w:t>
      </w:r>
    </w:p>
    <w:p w14:paraId="6804FEED"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80800000    2.75090000    0.28650000</w:t>
      </w:r>
    </w:p>
    <w:p w14:paraId="22B4B3D3"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5.42000000    0.05070000   -0.03900000</w:t>
      </w:r>
    </w:p>
    <w:p w14:paraId="09636472"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65810000   -2.29830000   -0.30390000</w:t>
      </w:r>
    </w:p>
    <w:p w14:paraId="45112522"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5.77320000   -3.26040000   -0.42790000</w:t>
      </w:r>
    </w:p>
    <w:p w14:paraId="3DCA5A46"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49260000   -3.97300000   -0.48110000</w:t>
      </w:r>
    </w:p>
    <w:p w14:paraId="16F60FDD"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4.29850000   -0.08600000   -0.01960000</w:t>
      </w:r>
    </w:p>
    <w:p w14:paraId="78CB625B"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2.81410000    1.06840000   -0.17750000</w:t>
      </w:r>
    </w:p>
    <w:p w14:paraId="2D892B6E"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54850000   -3.04550000   -1.45370000</w:t>
      </w:r>
    </w:p>
    <w:p w14:paraId="0253E3D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81110000   -0.19750000    0.30890000</w:t>
      </w:r>
    </w:p>
    <w:p w14:paraId="67598B5F"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1.09510000    2.75310000    0.80940000</w:t>
      </w:r>
    </w:p>
    <w:p w14:paraId="71449F8A"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0.76240000   -4.71990000   -2.11230000</w:t>
      </w:r>
    </w:p>
    <w:p w14:paraId="70A974C7" w14:textId="77777777" w:rsidR="00A55ABD" w:rsidRPr="002F5094"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e                -2.02840000   -4.73590000   -1.84290000</w:t>
      </w:r>
    </w:p>
    <w:p w14:paraId="2FF1FC0B" w14:textId="77777777" w:rsidR="00A55ABD" w:rsidRPr="007B4D4D" w:rsidRDefault="00A55ABD" w:rsidP="00821EFC">
      <w:pPr>
        <w:spacing w:line="360" w:lineRule="auto"/>
        <w:jc w:val="both"/>
        <w:rPr>
          <w:rFonts w:ascii="Times New Roman" w:hAnsi="Times New Roman" w:cs="Times New Roman"/>
          <w:sz w:val="24"/>
          <w:szCs w:val="24"/>
        </w:rPr>
      </w:pPr>
      <w:r w:rsidRPr="002F5094">
        <w:rPr>
          <w:rFonts w:ascii="Times New Roman" w:hAnsi="Times New Roman" w:cs="Times New Roman"/>
          <w:sz w:val="24"/>
          <w:szCs w:val="24"/>
        </w:rPr>
        <w:t xml:space="preserve"> H                 -0.65760000   -5.60150000   -1.89180000</w:t>
      </w:r>
    </w:p>
    <w:p w14:paraId="715EEE50" w14:textId="77777777" w:rsidR="004D1FBC" w:rsidRPr="007B4D4D" w:rsidRDefault="004D1FBC" w:rsidP="00821EFC">
      <w:pPr>
        <w:spacing w:line="360" w:lineRule="auto"/>
        <w:jc w:val="both"/>
        <w:rPr>
          <w:rFonts w:ascii="Times New Roman" w:hAnsi="Times New Roman" w:cs="Times New Roman"/>
          <w:sz w:val="24"/>
          <w:szCs w:val="24"/>
        </w:rPr>
      </w:pPr>
    </w:p>
    <w:sectPr w:rsidR="004D1FBC" w:rsidRPr="007B4D4D" w:rsidSect="00653069">
      <w:footerReference w:type="even" r:id="rId19"/>
      <w:footerReference w:type="defaul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B57145" w14:textId="77777777" w:rsidR="0098143F" w:rsidRDefault="0098143F" w:rsidP="0027139A">
      <w:pPr>
        <w:spacing w:after="0" w:line="240" w:lineRule="auto"/>
      </w:pPr>
      <w:r>
        <w:separator/>
      </w:r>
    </w:p>
  </w:endnote>
  <w:endnote w:type="continuationSeparator" w:id="0">
    <w:p w14:paraId="51E749C2" w14:textId="77777777" w:rsidR="0098143F" w:rsidRDefault="0098143F" w:rsidP="002713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enlo Regular">
    <w:altName w:val="Arial"/>
    <w:panose1 w:val="020B0609030804020204"/>
    <w:charset w:val="00"/>
    <w:family w:val="modern"/>
    <w:pitch w:val="fixed"/>
    <w:sig w:usb0="E60022FF" w:usb1="D200F9FB" w:usb2="02000028" w:usb3="00000000" w:csb0="000001D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3DAABD" w14:textId="77777777" w:rsidR="00A43873" w:rsidRDefault="00A43873" w:rsidP="002713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A2CEAD" w14:textId="77777777" w:rsidR="00A43873" w:rsidRDefault="00A43873" w:rsidP="002713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CC15C2" w14:textId="43BA84D2" w:rsidR="00A43873" w:rsidRDefault="00A43873" w:rsidP="0027139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169D21E5" w14:textId="77777777" w:rsidR="00A43873" w:rsidRDefault="00A43873" w:rsidP="002713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F3DDCA" w14:textId="77777777" w:rsidR="0098143F" w:rsidRDefault="0098143F" w:rsidP="0027139A">
      <w:pPr>
        <w:spacing w:after="0" w:line="240" w:lineRule="auto"/>
      </w:pPr>
      <w:r>
        <w:separator/>
      </w:r>
    </w:p>
  </w:footnote>
  <w:footnote w:type="continuationSeparator" w:id="0">
    <w:p w14:paraId="27A9CE74" w14:textId="77777777" w:rsidR="0098143F" w:rsidRDefault="0098143F" w:rsidP="002713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EA0EB8"/>
    <w:multiLevelType w:val="hybridMultilevel"/>
    <w:tmpl w:val="8A2657A0"/>
    <w:lvl w:ilvl="0" w:tplc="63180030">
      <w:start w:val="30"/>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 w15:restartNumberingAfterBreak="0">
    <w:nsid w:val="37A6253F"/>
    <w:multiLevelType w:val="hybridMultilevel"/>
    <w:tmpl w:val="E97A7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9343ACF"/>
    <w:multiLevelType w:val="hybridMultilevel"/>
    <w:tmpl w:val="E97A7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2F56920"/>
    <w:multiLevelType w:val="hybridMultilevel"/>
    <w:tmpl w:val="4362927C"/>
    <w:lvl w:ilvl="0" w:tplc="4A8646D2">
      <w:start w:val="26"/>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abstractNum w:abstractNumId="4" w15:restartNumberingAfterBreak="0">
    <w:nsid w:val="6F1B3E07"/>
    <w:multiLevelType w:val="hybridMultilevel"/>
    <w:tmpl w:val="16AC115A"/>
    <w:lvl w:ilvl="0" w:tplc="DFD0C27E">
      <w:start w:val="28"/>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5" w15:restartNumberingAfterBreak="0">
    <w:nsid w:val="73136A96"/>
    <w:multiLevelType w:val="hybridMultilevel"/>
    <w:tmpl w:val="88220728"/>
    <w:lvl w:ilvl="0" w:tplc="A18E395A">
      <w:start w:val="30"/>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6" w15:restartNumberingAfterBreak="0">
    <w:nsid w:val="7BF00993"/>
    <w:multiLevelType w:val="hybridMultilevel"/>
    <w:tmpl w:val="E97A77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6"/>
  </w:num>
  <w:num w:numId="3">
    <w:abstractNumId w:val="2"/>
  </w:num>
  <w:num w:numId="4">
    <w:abstractNumId w:val="5"/>
  </w:num>
  <w:num w:numId="5">
    <w:abstractNumId w:val="0"/>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31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SzNDQwsDAwMDC3MLRQ0lEKTi0uzszPAykwqQUAXdsHRywAAAA="/>
  </w:docVars>
  <w:rsids>
    <w:rsidRoot w:val="00F74BD1"/>
    <w:rsid w:val="000156EC"/>
    <w:rsid w:val="0002480D"/>
    <w:rsid w:val="000304A0"/>
    <w:rsid w:val="00044A4C"/>
    <w:rsid w:val="0005313D"/>
    <w:rsid w:val="000A0241"/>
    <w:rsid w:val="000A1594"/>
    <w:rsid w:val="000B37F8"/>
    <w:rsid w:val="000B541B"/>
    <w:rsid w:val="000C5661"/>
    <w:rsid w:val="000D174C"/>
    <w:rsid w:val="000D404E"/>
    <w:rsid w:val="000F0D61"/>
    <w:rsid w:val="00121458"/>
    <w:rsid w:val="001233CF"/>
    <w:rsid w:val="0012532B"/>
    <w:rsid w:val="001270C5"/>
    <w:rsid w:val="00155FE3"/>
    <w:rsid w:val="00172011"/>
    <w:rsid w:val="001A49C6"/>
    <w:rsid w:val="00212D84"/>
    <w:rsid w:val="00217DD5"/>
    <w:rsid w:val="00221C7B"/>
    <w:rsid w:val="00223E1F"/>
    <w:rsid w:val="00235BF8"/>
    <w:rsid w:val="00236EF6"/>
    <w:rsid w:val="0024629D"/>
    <w:rsid w:val="0025440F"/>
    <w:rsid w:val="0027139A"/>
    <w:rsid w:val="002824AB"/>
    <w:rsid w:val="002A72A5"/>
    <w:rsid w:val="002B40AD"/>
    <w:rsid w:val="002B538D"/>
    <w:rsid w:val="002C1128"/>
    <w:rsid w:val="002C4299"/>
    <w:rsid w:val="002C7C14"/>
    <w:rsid w:val="002E10FE"/>
    <w:rsid w:val="002F1E36"/>
    <w:rsid w:val="002F4CF5"/>
    <w:rsid w:val="002F5094"/>
    <w:rsid w:val="00310DC9"/>
    <w:rsid w:val="00312006"/>
    <w:rsid w:val="0031698D"/>
    <w:rsid w:val="003277D9"/>
    <w:rsid w:val="00333A7F"/>
    <w:rsid w:val="003363D4"/>
    <w:rsid w:val="00352D33"/>
    <w:rsid w:val="00366A1F"/>
    <w:rsid w:val="00394228"/>
    <w:rsid w:val="003B196B"/>
    <w:rsid w:val="003B65A3"/>
    <w:rsid w:val="003D3E9F"/>
    <w:rsid w:val="003D51CC"/>
    <w:rsid w:val="003E2A78"/>
    <w:rsid w:val="003F4026"/>
    <w:rsid w:val="003F5062"/>
    <w:rsid w:val="003F7A88"/>
    <w:rsid w:val="00407D4A"/>
    <w:rsid w:val="00407E39"/>
    <w:rsid w:val="00426B13"/>
    <w:rsid w:val="00447074"/>
    <w:rsid w:val="00467247"/>
    <w:rsid w:val="00480858"/>
    <w:rsid w:val="0048243E"/>
    <w:rsid w:val="00496CE3"/>
    <w:rsid w:val="004A762C"/>
    <w:rsid w:val="004B2689"/>
    <w:rsid w:val="004D1FBC"/>
    <w:rsid w:val="004D740A"/>
    <w:rsid w:val="004F2365"/>
    <w:rsid w:val="004F376E"/>
    <w:rsid w:val="004F73C3"/>
    <w:rsid w:val="00510BBF"/>
    <w:rsid w:val="00527DB7"/>
    <w:rsid w:val="005347A5"/>
    <w:rsid w:val="00542040"/>
    <w:rsid w:val="005547C3"/>
    <w:rsid w:val="00556EC1"/>
    <w:rsid w:val="00557F15"/>
    <w:rsid w:val="00560682"/>
    <w:rsid w:val="00563C16"/>
    <w:rsid w:val="0059098D"/>
    <w:rsid w:val="00593A60"/>
    <w:rsid w:val="00594FCE"/>
    <w:rsid w:val="005E1DBC"/>
    <w:rsid w:val="005E5C0A"/>
    <w:rsid w:val="005F09E6"/>
    <w:rsid w:val="00615AA9"/>
    <w:rsid w:val="0062480F"/>
    <w:rsid w:val="00626C40"/>
    <w:rsid w:val="00637E92"/>
    <w:rsid w:val="00647BF9"/>
    <w:rsid w:val="00652C7E"/>
    <w:rsid w:val="00653069"/>
    <w:rsid w:val="00685B74"/>
    <w:rsid w:val="006A0052"/>
    <w:rsid w:val="006A7BA9"/>
    <w:rsid w:val="006B0977"/>
    <w:rsid w:val="006B725C"/>
    <w:rsid w:val="006D1905"/>
    <w:rsid w:val="006F1FE9"/>
    <w:rsid w:val="006F5DD6"/>
    <w:rsid w:val="00733D8E"/>
    <w:rsid w:val="00747566"/>
    <w:rsid w:val="00762ECF"/>
    <w:rsid w:val="0077058B"/>
    <w:rsid w:val="007712E2"/>
    <w:rsid w:val="0078252A"/>
    <w:rsid w:val="00796A19"/>
    <w:rsid w:val="007A6E96"/>
    <w:rsid w:val="007B4D4D"/>
    <w:rsid w:val="007C279B"/>
    <w:rsid w:val="007D0D49"/>
    <w:rsid w:val="007D634D"/>
    <w:rsid w:val="0081014D"/>
    <w:rsid w:val="00821EFC"/>
    <w:rsid w:val="008368A5"/>
    <w:rsid w:val="00837E2D"/>
    <w:rsid w:val="008542DA"/>
    <w:rsid w:val="00863D7F"/>
    <w:rsid w:val="00865785"/>
    <w:rsid w:val="00865ABA"/>
    <w:rsid w:val="00867991"/>
    <w:rsid w:val="00874609"/>
    <w:rsid w:val="00874F79"/>
    <w:rsid w:val="00876155"/>
    <w:rsid w:val="00877290"/>
    <w:rsid w:val="008A3616"/>
    <w:rsid w:val="008B4E4E"/>
    <w:rsid w:val="008B7151"/>
    <w:rsid w:val="008D3E4C"/>
    <w:rsid w:val="008F7757"/>
    <w:rsid w:val="00916B73"/>
    <w:rsid w:val="00942E9C"/>
    <w:rsid w:val="00956955"/>
    <w:rsid w:val="0096592A"/>
    <w:rsid w:val="0098143F"/>
    <w:rsid w:val="00982BAA"/>
    <w:rsid w:val="009A2988"/>
    <w:rsid w:val="009C4B7D"/>
    <w:rsid w:val="009C511F"/>
    <w:rsid w:val="009E3521"/>
    <w:rsid w:val="00A141E3"/>
    <w:rsid w:val="00A15360"/>
    <w:rsid w:val="00A43873"/>
    <w:rsid w:val="00A43DAE"/>
    <w:rsid w:val="00A5519A"/>
    <w:rsid w:val="00A55ABD"/>
    <w:rsid w:val="00A57BE8"/>
    <w:rsid w:val="00A651AB"/>
    <w:rsid w:val="00A6741B"/>
    <w:rsid w:val="00A81635"/>
    <w:rsid w:val="00AB74F3"/>
    <w:rsid w:val="00AC6A68"/>
    <w:rsid w:val="00B03134"/>
    <w:rsid w:val="00B05199"/>
    <w:rsid w:val="00B05538"/>
    <w:rsid w:val="00B167CD"/>
    <w:rsid w:val="00B2168D"/>
    <w:rsid w:val="00B227C3"/>
    <w:rsid w:val="00B24A1E"/>
    <w:rsid w:val="00B36277"/>
    <w:rsid w:val="00B40D3C"/>
    <w:rsid w:val="00B414B2"/>
    <w:rsid w:val="00B53311"/>
    <w:rsid w:val="00B5709C"/>
    <w:rsid w:val="00B61A48"/>
    <w:rsid w:val="00B67687"/>
    <w:rsid w:val="00B90579"/>
    <w:rsid w:val="00B96C02"/>
    <w:rsid w:val="00BF76D1"/>
    <w:rsid w:val="00C14FBD"/>
    <w:rsid w:val="00C150AC"/>
    <w:rsid w:val="00C15E30"/>
    <w:rsid w:val="00C274FE"/>
    <w:rsid w:val="00C33A41"/>
    <w:rsid w:val="00C376C2"/>
    <w:rsid w:val="00C57C24"/>
    <w:rsid w:val="00C7052D"/>
    <w:rsid w:val="00C768D7"/>
    <w:rsid w:val="00C76E92"/>
    <w:rsid w:val="00C923C5"/>
    <w:rsid w:val="00C95EA7"/>
    <w:rsid w:val="00CA684A"/>
    <w:rsid w:val="00CE5653"/>
    <w:rsid w:val="00D11A92"/>
    <w:rsid w:val="00D12858"/>
    <w:rsid w:val="00D404AA"/>
    <w:rsid w:val="00DA1E21"/>
    <w:rsid w:val="00DA2505"/>
    <w:rsid w:val="00DB11F0"/>
    <w:rsid w:val="00DC1DA1"/>
    <w:rsid w:val="00DD332E"/>
    <w:rsid w:val="00DE4EB3"/>
    <w:rsid w:val="00DE5E76"/>
    <w:rsid w:val="00DE6678"/>
    <w:rsid w:val="00DF6BE4"/>
    <w:rsid w:val="00E10E35"/>
    <w:rsid w:val="00E11668"/>
    <w:rsid w:val="00E41125"/>
    <w:rsid w:val="00E54D26"/>
    <w:rsid w:val="00E64385"/>
    <w:rsid w:val="00EB24E8"/>
    <w:rsid w:val="00EB5282"/>
    <w:rsid w:val="00EB5A8C"/>
    <w:rsid w:val="00ED1984"/>
    <w:rsid w:val="00ED2A3F"/>
    <w:rsid w:val="00EE35EC"/>
    <w:rsid w:val="00EE5492"/>
    <w:rsid w:val="00EF6917"/>
    <w:rsid w:val="00EF75BB"/>
    <w:rsid w:val="00EF76B5"/>
    <w:rsid w:val="00F0486C"/>
    <w:rsid w:val="00F04E44"/>
    <w:rsid w:val="00F06B26"/>
    <w:rsid w:val="00F73001"/>
    <w:rsid w:val="00F74BD1"/>
    <w:rsid w:val="00F82297"/>
    <w:rsid w:val="00F95873"/>
    <w:rsid w:val="00FB0716"/>
    <w:rsid w:val="00FB1595"/>
    <w:rsid w:val="00FB4553"/>
    <w:rsid w:val="00FB6F4E"/>
    <w:rsid w:val="00FB7AB6"/>
    <w:rsid w:val="00FC73FF"/>
    <w:rsid w:val="00FD2698"/>
    <w:rsid w:val="00FE7FA2"/>
    <w:rsid w:val="00FF5B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54C8D45"/>
  <w15:docId w15:val="{9037770F-8D9D-4B52-B99B-83ECDB958E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30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5C0A"/>
    <w:pPr>
      <w:ind w:left="720"/>
      <w:contextualSpacing/>
    </w:pPr>
  </w:style>
  <w:style w:type="paragraph" w:customStyle="1" w:styleId="RSCB01ARTAbstract">
    <w:name w:val="RSC B01 ART Abstract"/>
    <w:basedOn w:val="Normal"/>
    <w:link w:val="RSCB01ARTAbstractChar"/>
    <w:qFormat/>
    <w:rsid w:val="00212D84"/>
    <w:pPr>
      <w:spacing w:line="240" w:lineRule="exact"/>
      <w:jc w:val="both"/>
    </w:pPr>
    <w:rPr>
      <w:noProof/>
      <w:sz w:val="16"/>
      <w:lang w:val="en-GB" w:eastAsia="en-GB"/>
    </w:rPr>
  </w:style>
  <w:style w:type="character" w:customStyle="1" w:styleId="RSCB01ARTAbstractChar">
    <w:name w:val="RSC B01 ART Abstract Char"/>
    <w:basedOn w:val="DefaultParagraphFont"/>
    <w:link w:val="RSCB01ARTAbstract"/>
    <w:rsid w:val="00212D84"/>
    <w:rPr>
      <w:noProof/>
      <w:sz w:val="16"/>
      <w:lang w:val="en-GB" w:eastAsia="en-GB"/>
    </w:rPr>
  </w:style>
  <w:style w:type="paragraph" w:customStyle="1" w:styleId="Default">
    <w:name w:val="Default"/>
    <w:rsid w:val="00212D84"/>
    <w:pPr>
      <w:autoSpaceDE w:val="0"/>
      <w:autoSpaceDN w:val="0"/>
      <w:adjustRightInd w:val="0"/>
      <w:spacing w:after="0" w:line="240" w:lineRule="auto"/>
    </w:pPr>
    <w:rPr>
      <w:rFonts w:ascii="Times New Roman" w:hAnsi="Times New Roman" w:cs="Times New Roman"/>
      <w:color w:val="000000"/>
      <w:sz w:val="24"/>
      <w:szCs w:val="24"/>
      <w:lang w:val="en-IN"/>
    </w:rPr>
  </w:style>
  <w:style w:type="paragraph" w:styleId="BalloonText">
    <w:name w:val="Balloon Text"/>
    <w:basedOn w:val="Normal"/>
    <w:link w:val="BalloonTextChar"/>
    <w:uiPriority w:val="99"/>
    <w:semiHidden/>
    <w:unhideWhenUsed/>
    <w:rsid w:val="003363D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363D4"/>
    <w:rPr>
      <w:rFonts w:ascii="Tahoma" w:hAnsi="Tahoma" w:cs="Tahoma"/>
      <w:sz w:val="16"/>
      <w:szCs w:val="16"/>
    </w:rPr>
  </w:style>
  <w:style w:type="table" w:styleId="TableGrid">
    <w:name w:val="Table Grid"/>
    <w:basedOn w:val="TableNormal"/>
    <w:uiPriority w:val="59"/>
    <w:rsid w:val="004F376E"/>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noteText">
    <w:name w:val="footnote text"/>
    <w:basedOn w:val="Normal"/>
    <w:link w:val="FootnoteTextChar"/>
    <w:uiPriority w:val="99"/>
    <w:unhideWhenUsed/>
    <w:rsid w:val="0027139A"/>
    <w:pPr>
      <w:spacing w:after="0" w:line="240" w:lineRule="auto"/>
    </w:pPr>
    <w:rPr>
      <w:sz w:val="24"/>
      <w:szCs w:val="24"/>
    </w:rPr>
  </w:style>
  <w:style w:type="character" w:customStyle="1" w:styleId="FootnoteTextChar">
    <w:name w:val="Footnote Text Char"/>
    <w:basedOn w:val="DefaultParagraphFont"/>
    <w:link w:val="FootnoteText"/>
    <w:uiPriority w:val="99"/>
    <w:rsid w:val="0027139A"/>
    <w:rPr>
      <w:sz w:val="24"/>
      <w:szCs w:val="24"/>
    </w:rPr>
  </w:style>
  <w:style w:type="character" w:styleId="FootnoteReference">
    <w:name w:val="footnote reference"/>
    <w:basedOn w:val="DefaultParagraphFont"/>
    <w:uiPriority w:val="99"/>
    <w:unhideWhenUsed/>
    <w:rsid w:val="0027139A"/>
    <w:rPr>
      <w:vertAlign w:val="superscript"/>
    </w:rPr>
  </w:style>
  <w:style w:type="paragraph" w:styleId="Header">
    <w:name w:val="header"/>
    <w:basedOn w:val="Normal"/>
    <w:link w:val="HeaderChar"/>
    <w:uiPriority w:val="99"/>
    <w:unhideWhenUsed/>
    <w:rsid w:val="0027139A"/>
    <w:pPr>
      <w:tabs>
        <w:tab w:val="center" w:pos="4320"/>
        <w:tab w:val="right" w:pos="8640"/>
      </w:tabs>
      <w:spacing w:after="0" w:line="240" w:lineRule="auto"/>
    </w:pPr>
  </w:style>
  <w:style w:type="character" w:customStyle="1" w:styleId="HeaderChar">
    <w:name w:val="Header Char"/>
    <w:basedOn w:val="DefaultParagraphFont"/>
    <w:link w:val="Header"/>
    <w:uiPriority w:val="99"/>
    <w:rsid w:val="0027139A"/>
  </w:style>
  <w:style w:type="paragraph" w:styleId="Footer">
    <w:name w:val="footer"/>
    <w:basedOn w:val="Normal"/>
    <w:link w:val="FooterChar"/>
    <w:uiPriority w:val="99"/>
    <w:unhideWhenUsed/>
    <w:rsid w:val="0027139A"/>
    <w:pPr>
      <w:tabs>
        <w:tab w:val="center" w:pos="4320"/>
        <w:tab w:val="right" w:pos="8640"/>
      </w:tabs>
      <w:spacing w:after="0" w:line="240" w:lineRule="auto"/>
    </w:pPr>
  </w:style>
  <w:style w:type="character" w:customStyle="1" w:styleId="FooterChar">
    <w:name w:val="Footer Char"/>
    <w:basedOn w:val="DefaultParagraphFont"/>
    <w:link w:val="Footer"/>
    <w:uiPriority w:val="99"/>
    <w:rsid w:val="0027139A"/>
  </w:style>
  <w:style w:type="character" w:styleId="PageNumber">
    <w:name w:val="page number"/>
    <w:basedOn w:val="DefaultParagraphFont"/>
    <w:uiPriority w:val="99"/>
    <w:semiHidden/>
    <w:unhideWhenUsed/>
    <w:rsid w:val="002713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06786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oleObject" Target="embeddings/oleObject3.bin"/><Relationship Id="rId18" Type="http://schemas.openxmlformats.org/officeDocument/2006/relationships/image" Target="media/image7.jpe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6.jpeg"/><Relationship Id="rId2" Type="http://schemas.openxmlformats.org/officeDocument/2006/relationships/numbering" Target="numbering.xml"/><Relationship Id="rId16" Type="http://schemas.openxmlformats.org/officeDocument/2006/relationships/image" Target="media/image5.jpe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oleObject" Target="embeddings/oleObject4.bin"/><Relationship Id="rId10" Type="http://schemas.openxmlformats.org/officeDocument/2006/relationships/image" Target="media/image2.emf"/><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emf"/><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CBCDAB-8FA8-5F48-AEE2-06F77D3822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3</Pages>
  <Words>3225</Words>
  <Characters>18388</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NAU DIRC</cp:lastModifiedBy>
  <cp:revision>54</cp:revision>
  <dcterms:created xsi:type="dcterms:W3CDTF">2021-03-12T09:11:00Z</dcterms:created>
  <dcterms:modified xsi:type="dcterms:W3CDTF">2021-05-24T07:13:00Z</dcterms:modified>
</cp:coreProperties>
</file>